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A51FCD" w14:textId="7B40D2E5" w:rsidR="008F2711" w:rsidRDefault="00342D87" w:rsidP="0096458B">
      <w:pPr>
        <w:pStyle w:val="Hoofdkop"/>
      </w:pPr>
      <w:bookmarkStart w:id="0" w:name="_Toc141789999"/>
      <w:bookmarkStart w:id="1" w:name="_Hlk61942375"/>
      <w:r>
        <w:t xml:space="preserve">Additional file 5. </w:t>
      </w:r>
      <w:r w:rsidR="008F2711" w:rsidRPr="008F2711">
        <w:t xml:space="preserve">Checklist for Reporting </w:t>
      </w:r>
      <w:proofErr w:type="gramStart"/>
      <w:r w:rsidR="008F2711" w:rsidRPr="008F2711">
        <w:t>Of</w:t>
      </w:r>
      <w:proofErr w:type="gramEnd"/>
      <w:r w:rsidR="008F2711" w:rsidRPr="008F2711">
        <w:t xml:space="preserve"> Survey Studies (CROSS)</w:t>
      </w:r>
      <w:bookmarkEnd w:id="0"/>
    </w:p>
    <w:p w14:paraId="15728F57" w14:textId="77777777" w:rsidR="008F2711" w:rsidRPr="008F2711" w:rsidRDefault="008F2711" w:rsidP="008F2711">
      <w:pPr>
        <w:rPr>
          <w:rFonts w:eastAsia="Calibri" w:cstheme="majorBidi"/>
          <w:color w:val="000000" w:themeColor="text1"/>
          <w:sz w:val="24"/>
          <w:szCs w:val="32"/>
        </w:rPr>
      </w:pPr>
    </w:p>
    <w:tbl>
      <w:tblPr>
        <w:tblW w:w="13711" w:type="dxa"/>
        <w:tblInd w:w="-103" w:type="dxa"/>
        <w:tblLayout w:type="fixed"/>
        <w:tblCellMar>
          <w:left w:w="0" w:type="dxa"/>
          <w:right w:w="0" w:type="dxa"/>
        </w:tblCellMar>
        <w:tblLook w:val="0000" w:firstRow="0" w:lastRow="0" w:firstColumn="0" w:lastColumn="0" w:noHBand="0" w:noVBand="0"/>
      </w:tblPr>
      <w:tblGrid>
        <w:gridCol w:w="1946"/>
        <w:gridCol w:w="425"/>
        <w:gridCol w:w="7088"/>
        <w:gridCol w:w="4252"/>
      </w:tblGrid>
      <w:tr w:rsidR="008F2711" w:rsidRPr="00755E83" w14:paraId="662FDE17" w14:textId="77777777" w:rsidTr="002C2E03">
        <w:trPr>
          <w:trHeight w:val="583"/>
        </w:trPr>
        <w:tc>
          <w:tcPr>
            <w:tcW w:w="1946" w:type="dxa"/>
            <w:tcBorders>
              <w:top w:val="single" w:sz="4" w:space="0" w:color="auto"/>
              <w:bottom w:val="single" w:sz="4" w:space="0" w:color="auto"/>
            </w:tcBorders>
            <w:vAlign w:val="center"/>
          </w:tcPr>
          <w:p w14:paraId="54C1D8FB" w14:textId="77777777" w:rsidR="008F2711" w:rsidRPr="009C6479" w:rsidRDefault="008F2711" w:rsidP="002C2E03">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2BAE0966" w14:textId="77777777" w:rsidR="008F2711" w:rsidRPr="009C6479" w:rsidRDefault="008F2711" w:rsidP="002C2E03">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4EAB5D54" w14:textId="77777777" w:rsidR="008F2711" w:rsidRPr="009C6479" w:rsidRDefault="008F2711" w:rsidP="002C2E03">
            <w:pPr>
              <w:widowControl w:val="0"/>
              <w:jc w:val="center"/>
              <w:rPr>
                <w:b/>
                <w:sz w:val="20"/>
                <w:szCs w:val="20"/>
              </w:rPr>
            </w:pPr>
            <w:r w:rsidRPr="009C6479">
              <w:rPr>
                <w:b/>
                <w:sz w:val="20"/>
                <w:szCs w:val="20"/>
              </w:rPr>
              <w:t>Item description</w:t>
            </w:r>
          </w:p>
        </w:tc>
        <w:tc>
          <w:tcPr>
            <w:tcW w:w="4252" w:type="dxa"/>
            <w:tcBorders>
              <w:top w:val="single" w:sz="4" w:space="0" w:color="auto"/>
              <w:bottom w:val="single" w:sz="4" w:space="0" w:color="auto"/>
            </w:tcBorders>
            <w:vAlign w:val="center"/>
          </w:tcPr>
          <w:p w14:paraId="1F28401A" w14:textId="77777777" w:rsidR="008F2711" w:rsidRPr="00755E83" w:rsidDel="002142BE" w:rsidRDefault="008F2711" w:rsidP="002C2E03">
            <w:pPr>
              <w:widowControl w:val="0"/>
              <w:rPr>
                <w:b/>
                <w:sz w:val="20"/>
                <w:szCs w:val="20"/>
              </w:rPr>
            </w:pPr>
            <w:r>
              <w:rPr>
                <w:b/>
                <w:sz w:val="20"/>
                <w:szCs w:val="20"/>
              </w:rPr>
              <w:t>Reported where</w:t>
            </w:r>
          </w:p>
        </w:tc>
      </w:tr>
      <w:tr w:rsidR="008F2711" w:rsidRPr="00755E83" w14:paraId="74AA7633" w14:textId="77777777" w:rsidTr="002C2E03">
        <w:trPr>
          <w:trHeight w:val="290"/>
        </w:trPr>
        <w:tc>
          <w:tcPr>
            <w:tcW w:w="9459" w:type="dxa"/>
            <w:gridSpan w:val="3"/>
            <w:tcBorders>
              <w:top w:val="single" w:sz="4" w:space="0" w:color="auto"/>
              <w:bottom w:val="single" w:sz="4" w:space="0" w:color="auto"/>
            </w:tcBorders>
            <w:vAlign w:val="center"/>
          </w:tcPr>
          <w:p w14:paraId="5567FE7B" w14:textId="77777777" w:rsidR="008F2711" w:rsidRPr="009C6479" w:rsidRDefault="008F2711" w:rsidP="002C2E03">
            <w:pPr>
              <w:widowControl w:val="0"/>
              <w:rPr>
                <w:sz w:val="20"/>
                <w:szCs w:val="20"/>
              </w:rPr>
            </w:pPr>
            <w:r w:rsidRPr="009C6479">
              <w:rPr>
                <w:b/>
                <w:sz w:val="20"/>
                <w:szCs w:val="20"/>
              </w:rPr>
              <w:t>Title and abstract</w:t>
            </w:r>
          </w:p>
        </w:tc>
        <w:tc>
          <w:tcPr>
            <w:tcW w:w="4252" w:type="dxa"/>
            <w:tcBorders>
              <w:top w:val="single" w:sz="4" w:space="0" w:color="auto"/>
              <w:bottom w:val="single" w:sz="4" w:space="0" w:color="auto"/>
            </w:tcBorders>
          </w:tcPr>
          <w:p w14:paraId="119AA4A1" w14:textId="77777777" w:rsidR="008F2711" w:rsidRPr="00755E83" w:rsidRDefault="008F2711" w:rsidP="002C2E03">
            <w:pPr>
              <w:widowControl w:val="0"/>
              <w:rPr>
                <w:b/>
                <w:sz w:val="20"/>
                <w:szCs w:val="20"/>
              </w:rPr>
            </w:pPr>
          </w:p>
        </w:tc>
      </w:tr>
      <w:tr w:rsidR="008F2711" w:rsidRPr="00755E83" w14:paraId="203F40F9" w14:textId="77777777" w:rsidTr="002C2E03">
        <w:trPr>
          <w:trHeight w:val="510"/>
        </w:trPr>
        <w:tc>
          <w:tcPr>
            <w:tcW w:w="1946" w:type="dxa"/>
            <w:vMerge w:val="restart"/>
            <w:tcBorders>
              <w:top w:val="single" w:sz="4" w:space="0" w:color="auto"/>
            </w:tcBorders>
            <w:vAlign w:val="center"/>
          </w:tcPr>
          <w:p w14:paraId="4A8567D4" w14:textId="77777777" w:rsidR="008F2711" w:rsidRPr="009C6479" w:rsidRDefault="008F2711" w:rsidP="002C2E03">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7AED2008" w14:textId="77777777" w:rsidR="008F2711" w:rsidRPr="009C6479" w:rsidRDefault="008F2711" w:rsidP="002C2E03">
            <w:pPr>
              <w:widowControl w:val="0"/>
              <w:rPr>
                <w:sz w:val="20"/>
                <w:szCs w:val="20"/>
              </w:rPr>
            </w:pPr>
            <w:r w:rsidRPr="009C6479">
              <w:rPr>
                <w:sz w:val="20"/>
                <w:szCs w:val="20"/>
              </w:rPr>
              <w:t>1a</w:t>
            </w:r>
          </w:p>
        </w:tc>
        <w:tc>
          <w:tcPr>
            <w:tcW w:w="7088" w:type="dxa"/>
            <w:tcBorders>
              <w:top w:val="single" w:sz="4" w:space="0" w:color="auto"/>
            </w:tcBorders>
            <w:vAlign w:val="center"/>
          </w:tcPr>
          <w:p w14:paraId="75F2C1F2" w14:textId="77777777" w:rsidR="008F2711" w:rsidRPr="009C6479" w:rsidRDefault="008F2711" w:rsidP="002C2E03">
            <w:pPr>
              <w:widowControl w:val="0"/>
              <w:rPr>
                <w:sz w:val="20"/>
                <w:szCs w:val="20"/>
              </w:rPr>
            </w:pPr>
            <w:r w:rsidRPr="009C6479">
              <w:rPr>
                <w:sz w:val="20"/>
                <w:szCs w:val="20"/>
              </w:rPr>
              <w:t>State the word “survey” along with a commonly used term in title or abstract to introduce the study’s design.</w:t>
            </w:r>
          </w:p>
        </w:tc>
        <w:tc>
          <w:tcPr>
            <w:tcW w:w="4252" w:type="dxa"/>
            <w:tcBorders>
              <w:top w:val="single" w:sz="4" w:space="0" w:color="auto"/>
            </w:tcBorders>
          </w:tcPr>
          <w:p w14:paraId="7D076875" w14:textId="77777777" w:rsidR="008F2711" w:rsidRPr="00755E83" w:rsidRDefault="008F2711" w:rsidP="002C2E03">
            <w:pPr>
              <w:widowControl w:val="0"/>
              <w:rPr>
                <w:sz w:val="20"/>
                <w:szCs w:val="20"/>
              </w:rPr>
            </w:pPr>
            <w:r>
              <w:rPr>
                <w:sz w:val="20"/>
                <w:szCs w:val="20"/>
              </w:rPr>
              <w:t>The word “survey” is mentioned in the title and in the abstract.</w:t>
            </w:r>
          </w:p>
        </w:tc>
      </w:tr>
      <w:tr w:rsidR="008F2711" w:rsidRPr="00755E83" w14:paraId="2A028D97" w14:textId="77777777" w:rsidTr="002C2E03">
        <w:trPr>
          <w:trHeight w:val="475"/>
        </w:trPr>
        <w:tc>
          <w:tcPr>
            <w:tcW w:w="1946" w:type="dxa"/>
            <w:vMerge/>
            <w:tcBorders>
              <w:bottom w:val="single" w:sz="4" w:space="0" w:color="auto"/>
            </w:tcBorders>
            <w:vAlign w:val="center"/>
          </w:tcPr>
          <w:p w14:paraId="35AC5CA9" w14:textId="77777777" w:rsidR="008F2711" w:rsidRPr="009C6479" w:rsidRDefault="008F2711" w:rsidP="002C2E0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06B8ED2" w14:textId="77777777" w:rsidR="008F2711" w:rsidRPr="009C6479" w:rsidRDefault="008F2711" w:rsidP="002C2E03">
            <w:pPr>
              <w:widowControl w:val="0"/>
              <w:rPr>
                <w:sz w:val="20"/>
                <w:szCs w:val="20"/>
              </w:rPr>
            </w:pPr>
            <w:r w:rsidRPr="009C6479">
              <w:rPr>
                <w:sz w:val="20"/>
                <w:szCs w:val="20"/>
              </w:rPr>
              <w:t>1b</w:t>
            </w:r>
          </w:p>
        </w:tc>
        <w:tc>
          <w:tcPr>
            <w:tcW w:w="7088" w:type="dxa"/>
            <w:tcBorders>
              <w:bottom w:val="single" w:sz="4" w:space="0" w:color="auto"/>
            </w:tcBorders>
            <w:vAlign w:val="center"/>
          </w:tcPr>
          <w:p w14:paraId="2952D672" w14:textId="77777777" w:rsidR="008F2711" w:rsidRPr="009C6479" w:rsidRDefault="008F2711" w:rsidP="002C2E03">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4252" w:type="dxa"/>
            <w:tcBorders>
              <w:bottom w:val="single" w:sz="4" w:space="0" w:color="auto"/>
            </w:tcBorders>
          </w:tcPr>
          <w:p w14:paraId="69F9AA2E" w14:textId="77777777" w:rsidR="008F2711" w:rsidRPr="00755E83" w:rsidRDefault="008F2711" w:rsidP="002C2E03">
            <w:pPr>
              <w:widowControl w:val="0"/>
              <w:rPr>
                <w:sz w:val="20"/>
                <w:szCs w:val="20"/>
              </w:rPr>
            </w:pPr>
            <w:r>
              <w:rPr>
                <w:sz w:val="20"/>
                <w:szCs w:val="20"/>
              </w:rPr>
              <w:t xml:space="preserve">Abstract covers background, objectives, methods, </w:t>
            </w:r>
            <w:proofErr w:type="gramStart"/>
            <w:r>
              <w:rPr>
                <w:sz w:val="20"/>
                <w:szCs w:val="20"/>
              </w:rPr>
              <w:t>results</w:t>
            </w:r>
            <w:proofErr w:type="gramEnd"/>
            <w:r>
              <w:rPr>
                <w:sz w:val="20"/>
                <w:szCs w:val="20"/>
              </w:rPr>
              <w:t xml:space="preserve"> and conclusion. Also includes preregistration in OSF.</w:t>
            </w:r>
          </w:p>
        </w:tc>
      </w:tr>
      <w:tr w:rsidR="008F2711" w:rsidRPr="00755E83" w14:paraId="6ABD69A2" w14:textId="77777777" w:rsidTr="002C2E03">
        <w:trPr>
          <w:trHeight w:val="290"/>
        </w:trPr>
        <w:tc>
          <w:tcPr>
            <w:tcW w:w="9459" w:type="dxa"/>
            <w:gridSpan w:val="3"/>
            <w:tcBorders>
              <w:top w:val="single" w:sz="4" w:space="0" w:color="auto"/>
              <w:bottom w:val="single" w:sz="4" w:space="0" w:color="auto"/>
            </w:tcBorders>
            <w:vAlign w:val="center"/>
          </w:tcPr>
          <w:p w14:paraId="3EFE9C64" w14:textId="77777777" w:rsidR="008F2711" w:rsidRPr="009C6479" w:rsidRDefault="008F2711" w:rsidP="002C2E03">
            <w:pPr>
              <w:widowControl w:val="0"/>
              <w:rPr>
                <w:sz w:val="20"/>
                <w:szCs w:val="20"/>
              </w:rPr>
            </w:pPr>
            <w:r w:rsidRPr="009C6479">
              <w:rPr>
                <w:b/>
                <w:sz w:val="20"/>
                <w:szCs w:val="20"/>
              </w:rPr>
              <w:t>Introduction</w:t>
            </w:r>
          </w:p>
        </w:tc>
        <w:tc>
          <w:tcPr>
            <w:tcW w:w="4252" w:type="dxa"/>
            <w:tcBorders>
              <w:top w:val="single" w:sz="4" w:space="0" w:color="auto"/>
              <w:bottom w:val="single" w:sz="4" w:space="0" w:color="auto"/>
            </w:tcBorders>
          </w:tcPr>
          <w:p w14:paraId="48C28D8E" w14:textId="77777777" w:rsidR="008F2711" w:rsidRPr="00755E83" w:rsidRDefault="008F2711" w:rsidP="002C2E03">
            <w:pPr>
              <w:widowControl w:val="0"/>
              <w:rPr>
                <w:b/>
                <w:sz w:val="20"/>
                <w:szCs w:val="20"/>
              </w:rPr>
            </w:pPr>
          </w:p>
        </w:tc>
      </w:tr>
      <w:tr w:rsidR="008F2711" w:rsidRPr="00755E83" w14:paraId="4940A5CB" w14:textId="77777777" w:rsidTr="002C2E03">
        <w:trPr>
          <w:trHeight w:val="454"/>
        </w:trPr>
        <w:tc>
          <w:tcPr>
            <w:tcW w:w="1946" w:type="dxa"/>
            <w:tcBorders>
              <w:top w:val="single" w:sz="4" w:space="0" w:color="auto"/>
            </w:tcBorders>
            <w:vAlign w:val="center"/>
          </w:tcPr>
          <w:p w14:paraId="7F8A5F03" w14:textId="77777777" w:rsidR="008F2711" w:rsidRPr="009C6479" w:rsidRDefault="008F2711" w:rsidP="002C2E03">
            <w:pPr>
              <w:widowControl w:val="0"/>
              <w:rPr>
                <w:sz w:val="20"/>
                <w:szCs w:val="20"/>
              </w:rPr>
            </w:pPr>
            <w:r w:rsidRPr="009C6479">
              <w:rPr>
                <w:sz w:val="20"/>
                <w:szCs w:val="20"/>
              </w:rPr>
              <w:t>Background</w:t>
            </w:r>
          </w:p>
        </w:tc>
        <w:tc>
          <w:tcPr>
            <w:tcW w:w="425" w:type="dxa"/>
            <w:tcBorders>
              <w:top w:val="single" w:sz="4" w:space="0" w:color="auto"/>
            </w:tcBorders>
            <w:vAlign w:val="center"/>
          </w:tcPr>
          <w:p w14:paraId="7A6BFD42" w14:textId="77777777" w:rsidR="008F2711" w:rsidRPr="009C6479" w:rsidRDefault="008F2711" w:rsidP="002C2E03">
            <w:pPr>
              <w:widowControl w:val="0"/>
              <w:rPr>
                <w:sz w:val="20"/>
                <w:szCs w:val="20"/>
              </w:rPr>
            </w:pPr>
            <w:r w:rsidRPr="009C6479">
              <w:rPr>
                <w:sz w:val="20"/>
                <w:szCs w:val="20"/>
              </w:rPr>
              <w:t>2</w:t>
            </w:r>
          </w:p>
        </w:tc>
        <w:tc>
          <w:tcPr>
            <w:tcW w:w="7088" w:type="dxa"/>
            <w:tcBorders>
              <w:top w:val="single" w:sz="4" w:space="0" w:color="auto"/>
            </w:tcBorders>
            <w:vAlign w:val="center"/>
          </w:tcPr>
          <w:p w14:paraId="1BDFC0E5" w14:textId="77777777" w:rsidR="008F2711" w:rsidRPr="009C6479" w:rsidRDefault="008F2711" w:rsidP="002C2E03">
            <w:pPr>
              <w:widowControl w:val="0"/>
              <w:rPr>
                <w:sz w:val="20"/>
                <w:szCs w:val="20"/>
              </w:rPr>
            </w:pPr>
            <w:r w:rsidRPr="009C6479">
              <w:rPr>
                <w:sz w:val="20"/>
                <w:szCs w:val="20"/>
              </w:rPr>
              <w:t>Provide a background about the rationale of study, what has been previously done, and why this survey is needed.</w:t>
            </w:r>
          </w:p>
        </w:tc>
        <w:tc>
          <w:tcPr>
            <w:tcW w:w="4252" w:type="dxa"/>
            <w:tcBorders>
              <w:top w:val="single" w:sz="4" w:space="0" w:color="auto"/>
            </w:tcBorders>
          </w:tcPr>
          <w:p w14:paraId="71F7C4AA" w14:textId="1B2256BE" w:rsidR="008F2711" w:rsidRPr="00755E83" w:rsidRDefault="008F2711" w:rsidP="002C2E03">
            <w:pPr>
              <w:widowControl w:val="0"/>
              <w:rPr>
                <w:sz w:val="20"/>
                <w:szCs w:val="20"/>
              </w:rPr>
            </w:pPr>
            <w:r>
              <w:rPr>
                <w:sz w:val="20"/>
                <w:szCs w:val="20"/>
              </w:rPr>
              <w:t>See introduction</w:t>
            </w:r>
          </w:p>
        </w:tc>
      </w:tr>
      <w:tr w:rsidR="008F2711" w:rsidRPr="00755E83" w14:paraId="0DA72CF3" w14:textId="77777777" w:rsidTr="002C2E03">
        <w:trPr>
          <w:trHeight w:val="372"/>
        </w:trPr>
        <w:tc>
          <w:tcPr>
            <w:tcW w:w="1946" w:type="dxa"/>
            <w:tcBorders>
              <w:bottom w:val="single" w:sz="4" w:space="0" w:color="auto"/>
            </w:tcBorders>
            <w:vAlign w:val="center"/>
          </w:tcPr>
          <w:p w14:paraId="50253623" w14:textId="77777777" w:rsidR="008F2711" w:rsidRPr="009C6479" w:rsidRDefault="008F2711" w:rsidP="002C2E03">
            <w:pPr>
              <w:widowControl w:val="0"/>
              <w:rPr>
                <w:sz w:val="20"/>
                <w:szCs w:val="20"/>
              </w:rPr>
            </w:pPr>
            <w:r w:rsidRPr="009C6479">
              <w:rPr>
                <w:sz w:val="20"/>
                <w:szCs w:val="20"/>
              </w:rPr>
              <w:t>Purpose/aim</w:t>
            </w:r>
          </w:p>
        </w:tc>
        <w:tc>
          <w:tcPr>
            <w:tcW w:w="425" w:type="dxa"/>
            <w:tcBorders>
              <w:bottom w:val="single" w:sz="4" w:space="0" w:color="auto"/>
            </w:tcBorders>
            <w:vAlign w:val="center"/>
          </w:tcPr>
          <w:p w14:paraId="3E9AAAF1" w14:textId="77777777" w:rsidR="008F2711" w:rsidRPr="009C6479" w:rsidRDefault="008F2711" w:rsidP="002C2E03">
            <w:pPr>
              <w:widowControl w:val="0"/>
              <w:rPr>
                <w:sz w:val="20"/>
                <w:szCs w:val="20"/>
              </w:rPr>
            </w:pPr>
            <w:r w:rsidRPr="009C6479">
              <w:rPr>
                <w:sz w:val="20"/>
                <w:szCs w:val="20"/>
              </w:rPr>
              <w:t>3</w:t>
            </w:r>
          </w:p>
        </w:tc>
        <w:tc>
          <w:tcPr>
            <w:tcW w:w="7088" w:type="dxa"/>
            <w:tcBorders>
              <w:bottom w:val="single" w:sz="4" w:space="0" w:color="auto"/>
            </w:tcBorders>
            <w:vAlign w:val="center"/>
          </w:tcPr>
          <w:p w14:paraId="4E9CAB4D" w14:textId="77777777" w:rsidR="008F2711" w:rsidRPr="009C6479" w:rsidRDefault="008F2711" w:rsidP="002C2E03">
            <w:pPr>
              <w:widowControl w:val="0"/>
              <w:rPr>
                <w:sz w:val="20"/>
                <w:szCs w:val="20"/>
              </w:rPr>
            </w:pPr>
            <w:r w:rsidRPr="009C6479">
              <w:rPr>
                <w:sz w:val="20"/>
                <w:szCs w:val="20"/>
              </w:rPr>
              <w:t>Identify specific purposes, aims, goals, or objectives of the study.</w:t>
            </w:r>
          </w:p>
        </w:tc>
        <w:tc>
          <w:tcPr>
            <w:tcW w:w="4252" w:type="dxa"/>
            <w:tcBorders>
              <w:bottom w:val="single" w:sz="4" w:space="0" w:color="auto"/>
            </w:tcBorders>
          </w:tcPr>
          <w:p w14:paraId="6B649B50" w14:textId="77777777" w:rsidR="008F2711" w:rsidRPr="00755E83" w:rsidRDefault="008F2711" w:rsidP="002C2E03">
            <w:pPr>
              <w:widowControl w:val="0"/>
              <w:rPr>
                <w:sz w:val="20"/>
                <w:szCs w:val="20"/>
              </w:rPr>
            </w:pPr>
            <w:r>
              <w:rPr>
                <w:sz w:val="20"/>
                <w:szCs w:val="20"/>
              </w:rPr>
              <w:t>See end of introduction on page #3</w:t>
            </w:r>
          </w:p>
        </w:tc>
      </w:tr>
      <w:tr w:rsidR="008F2711" w:rsidRPr="00755E83" w14:paraId="65BE4E10" w14:textId="77777777" w:rsidTr="002C2E03">
        <w:trPr>
          <w:trHeight w:val="290"/>
        </w:trPr>
        <w:tc>
          <w:tcPr>
            <w:tcW w:w="9459" w:type="dxa"/>
            <w:gridSpan w:val="3"/>
            <w:tcBorders>
              <w:top w:val="single" w:sz="4" w:space="0" w:color="auto"/>
              <w:bottom w:val="single" w:sz="4" w:space="0" w:color="auto"/>
            </w:tcBorders>
            <w:vAlign w:val="center"/>
          </w:tcPr>
          <w:p w14:paraId="61741482" w14:textId="77777777" w:rsidR="008F2711" w:rsidRPr="009C6479" w:rsidRDefault="008F2711" w:rsidP="002C2E03">
            <w:pPr>
              <w:widowControl w:val="0"/>
              <w:rPr>
                <w:sz w:val="20"/>
                <w:szCs w:val="20"/>
              </w:rPr>
            </w:pPr>
            <w:r w:rsidRPr="009C6479">
              <w:rPr>
                <w:b/>
                <w:sz w:val="20"/>
                <w:szCs w:val="20"/>
              </w:rPr>
              <w:t>Methods</w:t>
            </w:r>
          </w:p>
        </w:tc>
        <w:tc>
          <w:tcPr>
            <w:tcW w:w="4252" w:type="dxa"/>
            <w:tcBorders>
              <w:top w:val="single" w:sz="4" w:space="0" w:color="auto"/>
              <w:bottom w:val="single" w:sz="4" w:space="0" w:color="auto"/>
            </w:tcBorders>
          </w:tcPr>
          <w:p w14:paraId="3D439BD7" w14:textId="77777777" w:rsidR="008F2711" w:rsidRPr="00755E83" w:rsidRDefault="008F2711" w:rsidP="002C2E03">
            <w:pPr>
              <w:widowControl w:val="0"/>
              <w:rPr>
                <w:b/>
                <w:sz w:val="20"/>
                <w:szCs w:val="20"/>
              </w:rPr>
            </w:pPr>
          </w:p>
        </w:tc>
      </w:tr>
      <w:tr w:rsidR="008F2711" w:rsidRPr="00755E83" w14:paraId="6F9F909E" w14:textId="77777777" w:rsidTr="002C2E03">
        <w:trPr>
          <w:trHeight w:val="558"/>
        </w:trPr>
        <w:tc>
          <w:tcPr>
            <w:tcW w:w="1946" w:type="dxa"/>
            <w:tcBorders>
              <w:top w:val="single" w:sz="4" w:space="0" w:color="auto"/>
            </w:tcBorders>
            <w:vAlign w:val="center"/>
          </w:tcPr>
          <w:p w14:paraId="50C5962D" w14:textId="77777777" w:rsidR="008F2711" w:rsidRPr="009C6479" w:rsidRDefault="008F2711" w:rsidP="002C2E03">
            <w:pPr>
              <w:widowControl w:val="0"/>
              <w:rPr>
                <w:sz w:val="20"/>
                <w:szCs w:val="20"/>
              </w:rPr>
            </w:pPr>
            <w:r w:rsidRPr="009C6479">
              <w:rPr>
                <w:sz w:val="20"/>
                <w:szCs w:val="20"/>
              </w:rPr>
              <w:t>Study design</w:t>
            </w:r>
          </w:p>
        </w:tc>
        <w:tc>
          <w:tcPr>
            <w:tcW w:w="425" w:type="dxa"/>
            <w:tcBorders>
              <w:top w:val="single" w:sz="4" w:space="0" w:color="auto"/>
            </w:tcBorders>
            <w:vAlign w:val="center"/>
          </w:tcPr>
          <w:p w14:paraId="471F186F" w14:textId="77777777" w:rsidR="008F2711" w:rsidRPr="009C6479" w:rsidRDefault="008F2711" w:rsidP="002C2E03">
            <w:pPr>
              <w:widowControl w:val="0"/>
              <w:rPr>
                <w:sz w:val="20"/>
                <w:szCs w:val="20"/>
              </w:rPr>
            </w:pPr>
            <w:r w:rsidRPr="009C6479">
              <w:rPr>
                <w:sz w:val="20"/>
                <w:szCs w:val="20"/>
              </w:rPr>
              <w:t>4</w:t>
            </w:r>
          </w:p>
        </w:tc>
        <w:tc>
          <w:tcPr>
            <w:tcW w:w="7088" w:type="dxa"/>
            <w:tcBorders>
              <w:top w:val="single" w:sz="4" w:space="0" w:color="auto"/>
            </w:tcBorders>
            <w:vAlign w:val="center"/>
          </w:tcPr>
          <w:p w14:paraId="0EF93D3C" w14:textId="77777777" w:rsidR="008F2711" w:rsidRPr="009C6479" w:rsidRDefault="008F2711" w:rsidP="002C2E03">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w:t>
            </w:r>
            <w:proofErr w:type="gramStart"/>
            <w:r w:rsidRPr="009C6479">
              <w:rPr>
                <w:sz w:val="20"/>
                <w:szCs w:val="20"/>
              </w:rPr>
              <w:t>cross-sectional</w:t>
            </w:r>
            <w:proofErr w:type="gramEnd"/>
            <w:r w:rsidRPr="009C6479">
              <w:rPr>
                <w:sz w:val="20"/>
                <w:szCs w:val="20"/>
              </w:rPr>
              <w:t xml:space="preserve"> or longitudinal).</w:t>
            </w:r>
          </w:p>
        </w:tc>
        <w:tc>
          <w:tcPr>
            <w:tcW w:w="4252" w:type="dxa"/>
            <w:tcBorders>
              <w:top w:val="single" w:sz="4" w:space="0" w:color="auto"/>
            </w:tcBorders>
          </w:tcPr>
          <w:p w14:paraId="0AAED149" w14:textId="77777777" w:rsidR="008F2711" w:rsidRPr="00755E83" w:rsidRDefault="008F2711" w:rsidP="002C2E03">
            <w:pPr>
              <w:widowControl w:val="0"/>
              <w:rPr>
                <w:sz w:val="20"/>
                <w:szCs w:val="20"/>
              </w:rPr>
            </w:pPr>
            <w:r>
              <w:rPr>
                <w:sz w:val="20"/>
                <w:szCs w:val="20"/>
              </w:rPr>
              <w:t>See methods section: Study sample and data collection. Respondents could provide a single response. Study collected qualitative and quantitative data.</w:t>
            </w:r>
          </w:p>
        </w:tc>
      </w:tr>
      <w:tr w:rsidR="008F2711" w:rsidRPr="00755E83" w14:paraId="482F76C0" w14:textId="77777777" w:rsidTr="002C2E03">
        <w:trPr>
          <w:trHeight w:val="613"/>
        </w:trPr>
        <w:tc>
          <w:tcPr>
            <w:tcW w:w="1946" w:type="dxa"/>
            <w:vAlign w:val="center"/>
          </w:tcPr>
          <w:p w14:paraId="577BF8F4" w14:textId="77777777" w:rsidR="008F2711" w:rsidRPr="009C6479" w:rsidRDefault="008F2711" w:rsidP="002C2E03">
            <w:pPr>
              <w:widowControl w:val="0"/>
              <w:rPr>
                <w:sz w:val="20"/>
                <w:szCs w:val="20"/>
              </w:rPr>
            </w:pPr>
          </w:p>
        </w:tc>
        <w:tc>
          <w:tcPr>
            <w:tcW w:w="425" w:type="dxa"/>
            <w:vAlign w:val="center"/>
          </w:tcPr>
          <w:p w14:paraId="4A0A96B6" w14:textId="77777777" w:rsidR="008F2711" w:rsidRPr="009C6479" w:rsidRDefault="008F2711" w:rsidP="002C2E03">
            <w:pPr>
              <w:widowControl w:val="0"/>
              <w:rPr>
                <w:sz w:val="20"/>
                <w:szCs w:val="20"/>
              </w:rPr>
            </w:pPr>
            <w:r w:rsidRPr="009C6479">
              <w:rPr>
                <w:sz w:val="20"/>
                <w:szCs w:val="20"/>
              </w:rPr>
              <w:t>5a</w:t>
            </w:r>
          </w:p>
        </w:tc>
        <w:tc>
          <w:tcPr>
            <w:tcW w:w="7088" w:type="dxa"/>
            <w:vAlign w:val="center"/>
          </w:tcPr>
          <w:p w14:paraId="13449771" w14:textId="77777777" w:rsidR="008F2711" w:rsidRPr="009C6479" w:rsidRDefault="008F2711" w:rsidP="002C2E03">
            <w:pPr>
              <w:widowControl w:val="0"/>
              <w:rPr>
                <w:sz w:val="20"/>
                <w:szCs w:val="20"/>
              </w:rPr>
            </w:pPr>
            <w:r w:rsidRPr="009C6479">
              <w:rPr>
                <w:sz w:val="20"/>
                <w:szCs w:val="20"/>
              </w:rPr>
              <w:t>Describe the questionnaire (e.g., number of sections, number of questions, number and names of instruments used).</w:t>
            </w:r>
          </w:p>
        </w:tc>
        <w:tc>
          <w:tcPr>
            <w:tcW w:w="4252" w:type="dxa"/>
          </w:tcPr>
          <w:p w14:paraId="49727CED" w14:textId="77777777" w:rsidR="008F2711" w:rsidRPr="00755E83" w:rsidRDefault="008F2711" w:rsidP="002C2E03">
            <w:pPr>
              <w:widowControl w:val="0"/>
              <w:rPr>
                <w:sz w:val="20"/>
                <w:szCs w:val="20"/>
              </w:rPr>
            </w:pPr>
            <w:r>
              <w:rPr>
                <w:sz w:val="20"/>
                <w:szCs w:val="20"/>
              </w:rPr>
              <w:t>See methods section: Surveys. Full surveys are available through OSF repository.</w:t>
            </w:r>
          </w:p>
        </w:tc>
      </w:tr>
      <w:tr w:rsidR="008F2711" w:rsidRPr="00755E83" w14:paraId="507BF931" w14:textId="77777777" w:rsidTr="002C2E03">
        <w:trPr>
          <w:trHeight w:val="889"/>
        </w:trPr>
        <w:tc>
          <w:tcPr>
            <w:tcW w:w="1946" w:type="dxa"/>
            <w:vMerge w:val="restart"/>
            <w:vAlign w:val="center"/>
          </w:tcPr>
          <w:p w14:paraId="5FEB77BE" w14:textId="77777777" w:rsidR="008F2711" w:rsidRPr="009C6479" w:rsidRDefault="008F2711" w:rsidP="002C2E03">
            <w:pPr>
              <w:widowControl w:val="0"/>
              <w:rPr>
                <w:sz w:val="20"/>
                <w:szCs w:val="20"/>
              </w:rPr>
            </w:pPr>
            <w:r w:rsidRPr="009C6479">
              <w:rPr>
                <w:sz w:val="20"/>
                <w:szCs w:val="20"/>
              </w:rPr>
              <w:t>Data collection methods</w:t>
            </w:r>
          </w:p>
        </w:tc>
        <w:tc>
          <w:tcPr>
            <w:tcW w:w="425" w:type="dxa"/>
            <w:vAlign w:val="center"/>
          </w:tcPr>
          <w:p w14:paraId="675DA59D" w14:textId="77777777" w:rsidR="008F2711" w:rsidRPr="009C6479" w:rsidRDefault="008F2711" w:rsidP="002C2E03">
            <w:pPr>
              <w:widowControl w:val="0"/>
              <w:rPr>
                <w:sz w:val="20"/>
                <w:szCs w:val="20"/>
              </w:rPr>
            </w:pPr>
            <w:r w:rsidRPr="009C6479">
              <w:rPr>
                <w:sz w:val="20"/>
                <w:szCs w:val="20"/>
              </w:rPr>
              <w:t>5b</w:t>
            </w:r>
          </w:p>
        </w:tc>
        <w:tc>
          <w:tcPr>
            <w:tcW w:w="7088" w:type="dxa"/>
            <w:vAlign w:val="center"/>
          </w:tcPr>
          <w:p w14:paraId="0EA75FF7" w14:textId="77777777" w:rsidR="008F2711" w:rsidRPr="009C6479" w:rsidRDefault="008F2711" w:rsidP="002C2E03">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4252" w:type="dxa"/>
          </w:tcPr>
          <w:p w14:paraId="461937BC" w14:textId="77777777" w:rsidR="008F2711" w:rsidRPr="00755E83" w:rsidRDefault="008F2711" w:rsidP="002C2E03">
            <w:pPr>
              <w:widowControl w:val="0"/>
              <w:rPr>
                <w:sz w:val="20"/>
                <w:szCs w:val="20"/>
              </w:rPr>
            </w:pPr>
            <w:r>
              <w:rPr>
                <w:sz w:val="20"/>
                <w:szCs w:val="20"/>
              </w:rPr>
              <w:t>See methods section: Surveys. Self-developed survey, with rationale reported in methods section: Surveys. Full surveys are available through OSF repository.</w:t>
            </w:r>
          </w:p>
        </w:tc>
      </w:tr>
      <w:tr w:rsidR="008F2711" w:rsidRPr="00755E83" w14:paraId="1F710267" w14:textId="77777777" w:rsidTr="002C2E03">
        <w:trPr>
          <w:trHeight w:val="959"/>
        </w:trPr>
        <w:tc>
          <w:tcPr>
            <w:tcW w:w="1946" w:type="dxa"/>
            <w:vMerge/>
            <w:vAlign w:val="center"/>
          </w:tcPr>
          <w:p w14:paraId="3F13BB18" w14:textId="77777777" w:rsidR="008F2711" w:rsidRPr="009C6479" w:rsidRDefault="008F2711" w:rsidP="002C2E0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2FD6FF1" w14:textId="77777777" w:rsidR="008F2711" w:rsidRPr="009C6479" w:rsidRDefault="008F2711" w:rsidP="002C2E03">
            <w:pPr>
              <w:widowControl w:val="0"/>
              <w:rPr>
                <w:sz w:val="20"/>
                <w:szCs w:val="20"/>
              </w:rPr>
            </w:pPr>
            <w:r w:rsidRPr="009C6479">
              <w:rPr>
                <w:sz w:val="20"/>
                <w:szCs w:val="20"/>
              </w:rPr>
              <w:t>5c</w:t>
            </w:r>
          </w:p>
        </w:tc>
        <w:tc>
          <w:tcPr>
            <w:tcW w:w="7088" w:type="dxa"/>
            <w:vAlign w:val="center"/>
          </w:tcPr>
          <w:p w14:paraId="7FBC63C9" w14:textId="77777777" w:rsidR="008F2711" w:rsidRPr="009C6479" w:rsidRDefault="008F2711" w:rsidP="002C2E03">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4252" w:type="dxa"/>
          </w:tcPr>
          <w:p w14:paraId="794D2428" w14:textId="77777777" w:rsidR="008F2711" w:rsidRPr="00755E83" w:rsidRDefault="008F2711" w:rsidP="002C2E03">
            <w:pPr>
              <w:widowControl w:val="0"/>
              <w:rPr>
                <w:sz w:val="20"/>
                <w:szCs w:val="20"/>
              </w:rPr>
            </w:pPr>
            <w:r>
              <w:rPr>
                <w:sz w:val="20"/>
                <w:szCs w:val="20"/>
              </w:rPr>
              <w:t xml:space="preserve">See methods section: Surveys. Pilot conducted on junior researchers from our department. </w:t>
            </w:r>
          </w:p>
        </w:tc>
      </w:tr>
      <w:tr w:rsidR="008F2711" w:rsidRPr="00755E83" w14:paraId="5A203AD1" w14:textId="77777777" w:rsidTr="002C2E03">
        <w:trPr>
          <w:trHeight w:val="544"/>
        </w:trPr>
        <w:tc>
          <w:tcPr>
            <w:tcW w:w="1946" w:type="dxa"/>
            <w:vMerge/>
            <w:vAlign w:val="center"/>
          </w:tcPr>
          <w:p w14:paraId="4D75E43C" w14:textId="77777777" w:rsidR="008F2711" w:rsidRPr="009C6479" w:rsidRDefault="008F2711" w:rsidP="002C2E0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EC1C231" w14:textId="77777777" w:rsidR="008F2711" w:rsidRPr="009C6479" w:rsidRDefault="008F2711" w:rsidP="002C2E03">
            <w:pPr>
              <w:widowControl w:val="0"/>
              <w:rPr>
                <w:sz w:val="20"/>
                <w:szCs w:val="20"/>
              </w:rPr>
            </w:pPr>
            <w:r w:rsidRPr="009C6479">
              <w:rPr>
                <w:sz w:val="20"/>
                <w:szCs w:val="20"/>
              </w:rPr>
              <w:t>5d</w:t>
            </w:r>
          </w:p>
        </w:tc>
        <w:tc>
          <w:tcPr>
            <w:tcW w:w="7088" w:type="dxa"/>
            <w:vAlign w:val="center"/>
          </w:tcPr>
          <w:p w14:paraId="2A4396F6" w14:textId="77777777" w:rsidR="008F2711" w:rsidRPr="009C6479" w:rsidRDefault="008F2711" w:rsidP="002C2E03">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4252" w:type="dxa"/>
          </w:tcPr>
          <w:p w14:paraId="7E0327F1" w14:textId="77777777" w:rsidR="008F2711" w:rsidRPr="00755E83" w:rsidRDefault="008F2711" w:rsidP="002C2E03">
            <w:pPr>
              <w:widowControl w:val="0"/>
              <w:rPr>
                <w:sz w:val="20"/>
                <w:szCs w:val="20"/>
              </w:rPr>
            </w:pPr>
            <w:r>
              <w:rPr>
                <w:sz w:val="20"/>
                <w:szCs w:val="20"/>
              </w:rPr>
              <w:t>Full surveys are available through OSF repository.</w:t>
            </w:r>
          </w:p>
        </w:tc>
      </w:tr>
      <w:tr w:rsidR="008F2711" w:rsidRPr="00755E83" w14:paraId="27AE9959" w14:textId="77777777" w:rsidTr="002C2E03">
        <w:trPr>
          <w:trHeight w:val="544"/>
        </w:trPr>
        <w:tc>
          <w:tcPr>
            <w:tcW w:w="1946" w:type="dxa"/>
            <w:vMerge w:val="restart"/>
            <w:vAlign w:val="center"/>
          </w:tcPr>
          <w:p w14:paraId="217D3DEB" w14:textId="77777777" w:rsidR="008F2711" w:rsidRPr="009C6479" w:rsidRDefault="008F2711" w:rsidP="002C2E03">
            <w:pPr>
              <w:widowControl w:val="0"/>
              <w:rPr>
                <w:sz w:val="20"/>
                <w:szCs w:val="20"/>
              </w:rPr>
            </w:pPr>
            <w:r w:rsidRPr="009C6479">
              <w:rPr>
                <w:sz w:val="20"/>
                <w:szCs w:val="20"/>
              </w:rPr>
              <w:t>Sample</w:t>
            </w:r>
            <w:r>
              <w:rPr>
                <w:sz w:val="20"/>
                <w:szCs w:val="20"/>
              </w:rPr>
              <w:t xml:space="preserve"> characteristics</w:t>
            </w:r>
          </w:p>
          <w:p w14:paraId="5CBD199D" w14:textId="77777777" w:rsidR="008F2711" w:rsidRPr="009C6479" w:rsidRDefault="008F2711" w:rsidP="002C2E03">
            <w:pPr>
              <w:widowControl w:val="0"/>
              <w:rPr>
                <w:sz w:val="20"/>
                <w:szCs w:val="20"/>
              </w:rPr>
            </w:pPr>
          </w:p>
        </w:tc>
        <w:tc>
          <w:tcPr>
            <w:tcW w:w="425" w:type="dxa"/>
            <w:vAlign w:val="center"/>
          </w:tcPr>
          <w:p w14:paraId="5D8C938B" w14:textId="77777777" w:rsidR="008F2711" w:rsidRPr="009C6479" w:rsidRDefault="008F2711" w:rsidP="002C2E03">
            <w:pPr>
              <w:widowControl w:val="0"/>
              <w:rPr>
                <w:sz w:val="20"/>
                <w:szCs w:val="20"/>
              </w:rPr>
            </w:pPr>
            <w:r w:rsidRPr="009C6479">
              <w:rPr>
                <w:sz w:val="20"/>
                <w:szCs w:val="20"/>
              </w:rPr>
              <w:lastRenderedPageBreak/>
              <w:t>6a</w:t>
            </w:r>
          </w:p>
        </w:tc>
        <w:tc>
          <w:tcPr>
            <w:tcW w:w="7088" w:type="dxa"/>
            <w:vAlign w:val="center"/>
          </w:tcPr>
          <w:p w14:paraId="750530D5" w14:textId="77777777" w:rsidR="008F2711" w:rsidRPr="009C6479" w:rsidRDefault="008F2711" w:rsidP="002C2E03">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4252" w:type="dxa"/>
          </w:tcPr>
          <w:p w14:paraId="632F4673" w14:textId="621A587D" w:rsidR="008F2711" w:rsidRPr="00755E83" w:rsidRDefault="008F2711" w:rsidP="002C2E03">
            <w:pPr>
              <w:widowControl w:val="0"/>
              <w:rPr>
                <w:sz w:val="20"/>
                <w:szCs w:val="20"/>
              </w:rPr>
            </w:pPr>
            <w:r>
              <w:rPr>
                <w:sz w:val="20"/>
                <w:szCs w:val="20"/>
              </w:rPr>
              <w:t xml:space="preserve">See methods section: Study sample and data collection for eligibility criteria. See first </w:t>
            </w:r>
            <w:r>
              <w:rPr>
                <w:sz w:val="20"/>
                <w:szCs w:val="20"/>
              </w:rPr>
              <w:lastRenderedPageBreak/>
              <w:t>paragraph of results section and Table</w:t>
            </w:r>
            <w:r w:rsidR="000121F0">
              <w:rPr>
                <w:sz w:val="20"/>
                <w:szCs w:val="20"/>
              </w:rPr>
              <w:t>s</w:t>
            </w:r>
            <w:r>
              <w:rPr>
                <w:sz w:val="20"/>
                <w:szCs w:val="20"/>
              </w:rPr>
              <w:t xml:space="preserve"> 1 and </w:t>
            </w:r>
            <w:r w:rsidR="000121F0">
              <w:rPr>
                <w:sz w:val="20"/>
                <w:szCs w:val="20"/>
              </w:rPr>
              <w:t>2</w:t>
            </w:r>
          </w:p>
        </w:tc>
      </w:tr>
      <w:tr w:rsidR="008F2711" w:rsidRPr="00755E83" w14:paraId="48160B09" w14:textId="77777777" w:rsidTr="002C2E03">
        <w:trPr>
          <w:trHeight w:val="1028"/>
        </w:trPr>
        <w:tc>
          <w:tcPr>
            <w:tcW w:w="1946" w:type="dxa"/>
            <w:vMerge/>
            <w:vAlign w:val="center"/>
          </w:tcPr>
          <w:p w14:paraId="703DB090" w14:textId="77777777" w:rsidR="008F2711" w:rsidRPr="009C6479" w:rsidRDefault="008F2711" w:rsidP="002C2E0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9AB7E39" w14:textId="77777777" w:rsidR="008F2711" w:rsidRPr="009C6479" w:rsidRDefault="008F2711" w:rsidP="002C2E03">
            <w:pPr>
              <w:widowControl w:val="0"/>
              <w:rPr>
                <w:sz w:val="20"/>
                <w:szCs w:val="20"/>
              </w:rPr>
            </w:pPr>
            <w:r w:rsidRPr="009C6479">
              <w:rPr>
                <w:sz w:val="20"/>
                <w:szCs w:val="20"/>
              </w:rPr>
              <w:t>6b</w:t>
            </w:r>
          </w:p>
        </w:tc>
        <w:tc>
          <w:tcPr>
            <w:tcW w:w="7088" w:type="dxa"/>
            <w:vAlign w:val="center"/>
          </w:tcPr>
          <w:p w14:paraId="13161891" w14:textId="77777777" w:rsidR="008F2711" w:rsidRPr="009C6479" w:rsidRDefault="008F2711" w:rsidP="002C2E03">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4252" w:type="dxa"/>
          </w:tcPr>
          <w:p w14:paraId="51B92D92" w14:textId="77777777" w:rsidR="008F2711" w:rsidRPr="00755E83" w:rsidRDefault="008F2711" w:rsidP="002C2E03">
            <w:pPr>
              <w:widowControl w:val="0"/>
              <w:rPr>
                <w:sz w:val="20"/>
                <w:szCs w:val="20"/>
              </w:rPr>
            </w:pPr>
            <w:r>
              <w:rPr>
                <w:sz w:val="20"/>
                <w:szCs w:val="20"/>
              </w:rPr>
              <w:t>See methods section: Study sample and data collection.</w:t>
            </w:r>
          </w:p>
        </w:tc>
      </w:tr>
      <w:tr w:rsidR="008F2711" w:rsidRPr="00755E83" w14:paraId="1530C159" w14:textId="77777777" w:rsidTr="002C2E03">
        <w:trPr>
          <w:trHeight w:val="544"/>
        </w:trPr>
        <w:tc>
          <w:tcPr>
            <w:tcW w:w="1946" w:type="dxa"/>
            <w:vMerge/>
            <w:vAlign w:val="center"/>
          </w:tcPr>
          <w:p w14:paraId="10B23FAC" w14:textId="77777777" w:rsidR="008F2711" w:rsidRPr="009C6479" w:rsidRDefault="008F2711" w:rsidP="002C2E0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1417670" w14:textId="77777777" w:rsidR="008F2711" w:rsidRPr="009C6479" w:rsidRDefault="008F2711" w:rsidP="002C2E03">
            <w:pPr>
              <w:widowControl w:val="0"/>
              <w:rPr>
                <w:sz w:val="20"/>
                <w:szCs w:val="20"/>
              </w:rPr>
            </w:pPr>
            <w:r w:rsidRPr="009C6479">
              <w:rPr>
                <w:sz w:val="20"/>
                <w:szCs w:val="20"/>
              </w:rPr>
              <w:t>6c</w:t>
            </w:r>
          </w:p>
        </w:tc>
        <w:tc>
          <w:tcPr>
            <w:tcW w:w="7088" w:type="dxa"/>
            <w:vAlign w:val="center"/>
          </w:tcPr>
          <w:p w14:paraId="67696F11" w14:textId="77777777" w:rsidR="008F2711" w:rsidRPr="009C6479" w:rsidRDefault="008F2711" w:rsidP="002C2E03">
            <w:pPr>
              <w:widowControl w:val="0"/>
              <w:rPr>
                <w:sz w:val="20"/>
                <w:szCs w:val="20"/>
              </w:rPr>
            </w:pPr>
            <w:r w:rsidRPr="009C6479">
              <w:rPr>
                <w:sz w:val="20"/>
                <w:szCs w:val="20"/>
              </w:rPr>
              <w:t>Provide information on sample size, along with details of sample size calculation.</w:t>
            </w:r>
          </w:p>
        </w:tc>
        <w:tc>
          <w:tcPr>
            <w:tcW w:w="4252" w:type="dxa"/>
          </w:tcPr>
          <w:p w14:paraId="52D6CAD9" w14:textId="77777777" w:rsidR="008F2711" w:rsidRPr="00755E83" w:rsidRDefault="008F2711" w:rsidP="002C2E03">
            <w:pPr>
              <w:widowControl w:val="0"/>
              <w:rPr>
                <w:sz w:val="20"/>
                <w:szCs w:val="20"/>
              </w:rPr>
            </w:pPr>
            <w:r>
              <w:rPr>
                <w:sz w:val="20"/>
                <w:szCs w:val="20"/>
              </w:rPr>
              <w:t>Part of the protocol registered and available through OSF repository. Definitive sample size reported in the first paragraph of results section.</w:t>
            </w:r>
          </w:p>
        </w:tc>
      </w:tr>
      <w:tr w:rsidR="008F2711" w:rsidRPr="00755E83" w14:paraId="757FDE44" w14:textId="77777777" w:rsidTr="002C2E03">
        <w:trPr>
          <w:trHeight w:val="558"/>
        </w:trPr>
        <w:tc>
          <w:tcPr>
            <w:tcW w:w="1946" w:type="dxa"/>
            <w:vMerge/>
            <w:vAlign w:val="center"/>
          </w:tcPr>
          <w:p w14:paraId="0A7636FF" w14:textId="77777777" w:rsidR="008F2711" w:rsidRPr="009C6479" w:rsidRDefault="008F2711" w:rsidP="002C2E0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42888EF" w14:textId="77777777" w:rsidR="008F2711" w:rsidRPr="009C6479" w:rsidRDefault="008F2711" w:rsidP="002C2E03">
            <w:pPr>
              <w:widowControl w:val="0"/>
              <w:rPr>
                <w:sz w:val="20"/>
                <w:szCs w:val="20"/>
              </w:rPr>
            </w:pPr>
            <w:r w:rsidRPr="009C6479">
              <w:rPr>
                <w:sz w:val="20"/>
                <w:szCs w:val="20"/>
              </w:rPr>
              <w:t>6d</w:t>
            </w:r>
          </w:p>
        </w:tc>
        <w:tc>
          <w:tcPr>
            <w:tcW w:w="7088" w:type="dxa"/>
            <w:vAlign w:val="center"/>
          </w:tcPr>
          <w:p w14:paraId="521A30C9" w14:textId="77777777" w:rsidR="008F2711" w:rsidRPr="009C6479" w:rsidRDefault="008F2711" w:rsidP="002C2E03">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4252" w:type="dxa"/>
          </w:tcPr>
          <w:p w14:paraId="51CE6184" w14:textId="7479E967" w:rsidR="008F2711" w:rsidRPr="00755E83" w:rsidRDefault="008F2711" w:rsidP="002C2E03">
            <w:pPr>
              <w:widowControl w:val="0"/>
              <w:rPr>
                <w:sz w:val="20"/>
                <w:szCs w:val="20"/>
              </w:rPr>
            </w:pPr>
            <w:r>
              <w:rPr>
                <w:sz w:val="20"/>
                <w:szCs w:val="20"/>
              </w:rPr>
              <w:t>See first paragraph of results section and Table</w:t>
            </w:r>
            <w:r w:rsidR="000121F0">
              <w:rPr>
                <w:sz w:val="20"/>
                <w:szCs w:val="20"/>
              </w:rPr>
              <w:t>s 1 and 2</w:t>
            </w:r>
          </w:p>
        </w:tc>
      </w:tr>
      <w:tr w:rsidR="008F2711" w:rsidRPr="00755E83" w14:paraId="36DB505C" w14:textId="77777777" w:rsidTr="002C2E03">
        <w:trPr>
          <w:trHeight w:val="544"/>
        </w:trPr>
        <w:tc>
          <w:tcPr>
            <w:tcW w:w="1946" w:type="dxa"/>
            <w:vMerge w:val="restart"/>
            <w:vAlign w:val="center"/>
          </w:tcPr>
          <w:p w14:paraId="457EC453" w14:textId="77777777" w:rsidR="008F2711" w:rsidRPr="009C6479" w:rsidRDefault="008F2711" w:rsidP="002C2E03">
            <w:pPr>
              <w:rPr>
                <w:sz w:val="20"/>
                <w:szCs w:val="20"/>
              </w:rPr>
            </w:pPr>
            <w:r w:rsidRPr="009C6479">
              <w:rPr>
                <w:sz w:val="20"/>
                <w:szCs w:val="20"/>
              </w:rPr>
              <w:t xml:space="preserve">Survey </w:t>
            </w:r>
          </w:p>
          <w:p w14:paraId="2B3E741A" w14:textId="77777777" w:rsidR="008F2711" w:rsidRPr="009C6479" w:rsidRDefault="008F2711" w:rsidP="002C2E03">
            <w:pPr>
              <w:rPr>
                <w:sz w:val="20"/>
                <w:szCs w:val="20"/>
              </w:rPr>
            </w:pPr>
            <w:r w:rsidRPr="009C6479">
              <w:rPr>
                <w:sz w:val="20"/>
                <w:szCs w:val="20"/>
              </w:rPr>
              <w:t>administration</w:t>
            </w:r>
          </w:p>
        </w:tc>
        <w:tc>
          <w:tcPr>
            <w:tcW w:w="425" w:type="dxa"/>
            <w:vAlign w:val="center"/>
          </w:tcPr>
          <w:p w14:paraId="15F8DC05" w14:textId="77777777" w:rsidR="008F2711" w:rsidRPr="009C6479" w:rsidRDefault="008F2711" w:rsidP="002C2E03">
            <w:pPr>
              <w:widowControl w:val="0"/>
              <w:rPr>
                <w:sz w:val="20"/>
                <w:szCs w:val="20"/>
              </w:rPr>
            </w:pPr>
            <w:r w:rsidRPr="009C6479">
              <w:rPr>
                <w:sz w:val="20"/>
                <w:szCs w:val="20"/>
              </w:rPr>
              <w:t>7a</w:t>
            </w:r>
          </w:p>
        </w:tc>
        <w:tc>
          <w:tcPr>
            <w:tcW w:w="7088" w:type="dxa"/>
            <w:vAlign w:val="center"/>
          </w:tcPr>
          <w:p w14:paraId="071D65BD" w14:textId="77777777" w:rsidR="008F2711" w:rsidRPr="009C6479" w:rsidRDefault="008F2711" w:rsidP="002C2E03">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4252" w:type="dxa"/>
          </w:tcPr>
          <w:p w14:paraId="0DD4C6CD" w14:textId="77777777" w:rsidR="008F2711" w:rsidRPr="00755E83" w:rsidDel="00C9596E" w:rsidRDefault="008F2711" w:rsidP="002C2E03">
            <w:pPr>
              <w:widowControl w:val="0"/>
              <w:rPr>
                <w:sz w:val="20"/>
                <w:szCs w:val="20"/>
              </w:rPr>
            </w:pPr>
            <w:r>
              <w:rPr>
                <w:sz w:val="20"/>
                <w:szCs w:val="20"/>
              </w:rPr>
              <w:t>See methods section: Study sample and data collection.</w:t>
            </w:r>
          </w:p>
        </w:tc>
      </w:tr>
      <w:tr w:rsidR="008F2711" w:rsidRPr="00755E83" w14:paraId="5F853AF2" w14:textId="77777777" w:rsidTr="002C2E03">
        <w:trPr>
          <w:trHeight w:val="558"/>
        </w:trPr>
        <w:tc>
          <w:tcPr>
            <w:tcW w:w="1946" w:type="dxa"/>
            <w:vMerge/>
            <w:vAlign w:val="center"/>
          </w:tcPr>
          <w:p w14:paraId="16A6A181" w14:textId="77777777" w:rsidR="008F2711" w:rsidRPr="009C6479" w:rsidRDefault="008F2711" w:rsidP="002C2E0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18EA1AA" w14:textId="77777777" w:rsidR="008F2711" w:rsidRPr="009C6479" w:rsidRDefault="008F2711" w:rsidP="002C2E03">
            <w:pPr>
              <w:widowControl w:val="0"/>
              <w:rPr>
                <w:sz w:val="20"/>
                <w:szCs w:val="20"/>
              </w:rPr>
            </w:pPr>
            <w:r w:rsidRPr="009C6479">
              <w:rPr>
                <w:sz w:val="20"/>
                <w:szCs w:val="20"/>
              </w:rPr>
              <w:t>7b</w:t>
            </w:r>
          </w:p>
        </w:tc>
        <w:tc>
          <w:tcPr>
            <w:tcW w:w="7088" w:type="dxa"/>
            <w:vAlign w:val="center"/>
          </w:tcPr>
          <w:p w14:paraId="27DCBB65" w14:textId="77777777" w:rsidR="008F2711" w:rsidRPr="009C6479" w:rsidRDefault="008F2711" w:rsidP="002C2E03">
            <w:pPr>
              <w:widowControl w:val="0"/>
              <w:rPr>
                <w:sz w:val="20"/>
                <w:szCs w:val="20"/>
              </w:rPr>
            </w:pPr>
            <w:r w:rsidRPr="009C6479">
              <w:rPr>
                <w:sz w:val="20"/>
                <w:szCs w:val="20"/>
              </w:rPr>
              <w:t>Provide information of survey’s time frame, such as periods of recruitment, exposure, and follow-up days.</w:t>
            </w:r>
          </w:p>
        </w:tc>
        <w:tc>
          <w:tcPr>
            <w:tcW w:w="4252" w:type="dxa"/>
          </w:tcPr>
          <w:p w14:paraId="5A0DD3DA" w14:textId="77777777" w:rsidR="008F2711" w:rsidRPr="00755E83" w:rsidRDefault="008F2711" w:rsidP="002C2E03">
            <w:pPr>
              <w:widowControl w:val="0"/>
              <w:rPr>
                <w:sz w:val="20"/>
                <w:szCs w:val="20"/>
              </w:rPr>
            </w:pPr>
            <w:r>
              <w:rPr>
                <w:sz w:val="20"/>
                <w:szCs w:val="20"/>
              </w:rPr>
              <w:t>See methods section: Study sample and data collection.</w:t>
            </w:r>
          </w:p>
        </w:tc>
      </w:tr>
      <w:tr w:rsidR="008F2711" w:rsidRPr="00755E83" w14:paraId="1722FCD8" w14:textId="77777777" w:rsidTr="002C2E03">
        <w:trPr>
          <w:trHeight w:val="1152"/>
        </w:trPr>
        <w:tc>
          <w:tcPr>
            <w:tcW w:w="1946" w:type="dxa"/>
            <w:vMerge/>
            <w:vAlign w:val="center"/>
          </w:tcPr>
          <w:p w14:paraId="15332D35" w14:textId="77777777" w:rsidR="008F2711" w:rsidRPr="009C6479" w:rsidRDefault="008F2711" w:rsidP="002C2E0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75A152E" w14:textId="77777777" w:rsidR="008F2711" w:rsidRPr="009C6479" w:rsidRDefault="008F2711" w:rsidP="002C2E03">
            <w:pPr>
              <w:widowControl w:val="0"/>
              <w:rPr>
                <w:sz w:val="20"/>
                <w:szCs w:val="20"/>
              </w:rPr>
            </w:pPr>
            <w:r w:rsidRPr="009C6479">
              <w:rPr>
                <w:sz w:val="20"/>
                <w:szCs w:val="20"/>
              </w:rPr>
              <w:t>7c</w:t>
            </w:r>
          </w:p>
        </w:tc>
        <w:tc>
          <w:tcPr>
            <w:tcW w:w="7088" w:type="dxa"/>
            <w:vAlign w:val="center"/>
          </w:tcPr>
          <w:p w14:paraId="05EB7821" w14:textId="77777777" w:rsidR="008F2711" w:rsidRPr="009C6479" w:rsidRDefault="008F2711" w:rsidP="002C2E03">
            <w:pPr>
              <w:widowControl w:val="0"/>
              <w:rPr>
                <w:sz w:val="20"/>
                <w:szCs w:val="20"/>
              </w:rPr>
            </w:pPr>
            <w:r w:rsidRPr="009C6479">
              <w:rPr>
                <w:sz w:val="20"/>
                <w:szCs w:val="20"/>
              </w:rPr>
              <w:t>Provide information on the entry process:</w:t>
            </w:r>
          </w:p>
          <w:p w14:paraId="356C4B7A" w14:textId="77777777" w:rsidR="008F2711" w:rsidRPr="009C6479" w:rsidRDefault="008F2711" w:rsidP="002C2E03">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169857B9" w14:textId="77777777" w:rsidR="008F2711" w:rsidRPr="009C6479" w:rsidRDefault="008F2711" w:rsidP="002C2E03">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4252" w:type="dxa"/>
          </w:tcPr>
          <w:p w14:paraId="6D6A03DC" w14:textId="77777777" w:rsidR="008F2711" w:rsidRPr="00755E83" w:rsidRDefault="008F2711" w:rsidP="002C2E03">
            <w:pPr>
              <w:widowControl w:val="0"/>
              <w:rPr>
                <w:sz w:val="20"/>
                <w:szCs w:val="20"/>
              </w:rPr>
            </w:pPr>
            <w:r>
              <w:rPr>
                <w:sz w:val="20"/>
                <w:szCs w:val="20"/>
              </w:rPr>
              <w:t>See methods section: Study sample and data collection. Where possible, personal links were used preventing multiple participation.</w:t>
            </w:r>
          </w:p>
        </w:tc>
      </w:tr>
      <w:tr w:rsidR="008F2711" w:rsidRPr="00755E83" w14:paraId="74D587D3" w14:textId="77777777" w:rsidTr="002C2E03">
        <w:trPr>
          <w:trHeight w:val="583"/>
        </w:trPr>
        <w:tc>
          <w:tcPr>
            <w:tcW w:w="1946" w:type="dxa"/>
            <w:vAlign w:val="center"/>
          </w:tcPr>
          <w:p w14:paraId="344AAFEE" w14:textId="77777777" w:rsidR="008F2711" w:rsidRPr="009C6479" w:rsidRDefault="008F2711" w:rsidP="002C2E03">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304BFF8D" w14:textId="77777777" w:rsidR="008F2711" w:rsidRPr="009C6479" w:rsidRDefault="008F2711" w:rsidP="002C2E03">
            <w:pPr>
              <w:widowControl w:val="0"/>
              <w:rPr>
                <w:sz w:val="20"/>
                <w:szCs w:val="20"/>
              </w:rPr>
            </w:pPr>
            <w:r w:rsidRPr="009C6479">
              <w:rPr>
                <w:sz w:val="20"/>
                <w:szCs w:val="20"/>
              </w:rPr>
              <w:t>8</w:t>
            </w:r>
          </w:p>
        </w:tc>
        <w:tc>
          <w:tcPr>
            <w:tcW w:w="7088" w:type="dxa"/>
            <w:vAlign w:val="center"/>
          </w:tcPr>
          <w:p w14:paraId="6E977FA3" w14:textId="77777777" w:rsidR="008F2711" w:rsidRPr="009C6479" w:rsidRDefault="008F2711" w:rsidP="002C2E03">
            <w:pPr>
              <w:widowControl w:val="0"/>
              <w:rPr>
                <w:sz w:val="20"/>
                <w:szCs w:val="20"/>
              </w:rPr>
            </w:pPr>
            <w:r w:rsidRPr="009C6479">
              <w:rPr>
                <w:sz w:val="20"/>
                <w:szCs w:val="20"/>
              </w:rPr>
              <w:t>Describe any preparation process before conducting the survey (e.g., interviewers’ training process, advertising the survey).</w:t>
            </w:r>
          </w:p>
        </w:tc>
        <w:tc>
          <w:tcPr>
            <w:tcW w:w="4252" w:type="dxa"/>
          </w:tcPr>
          <w:p w14:paraId="450891FE" w14:textId="77777777" w:rsidR="008F2711" w:rsidRPr="00E66A9D" w:rsidRDefault="008F2711" w:rsidP="002C2E03">
            <w:pPr>
              <w:widowControl w:val="0"/>
              <w:rPr>
                <w:b/>
                <w:bCs/>
                <w:sz w:val="20"/>
                <w:szCs w:val="20"/>
              </w:rPr>
            </w:pPr>
            <w:r>
              <w:rPr>
                <w:sz w:val="20"/>
                <w:szCs w:val="20"/>
              </w:rPr>
              <w:t>Preparation of the survey and the study is part of the protocol available through OSF repository.</w:t>
            </w:r>
          </w:p>
        </w:tc>
      </w:tr>
      <w:tr w:rsidR="008F2711" w:rsidRPr="00755E83" w14:paraId="28FE3A92" w14:textId="77777777" w:rsidTr="002C2E03">
        <w:trPr>
          <w:trHeight w:val="583"/>
        </w:trPr>
        <w:tc>
          <w:tcPr>
            <w:tcW w:w="1946" w:type="dxa"/>
            <w:vMerge w:val="restart"/>
            <w:vAlign w:val="center"/>
          </w:tcPr>
          <w:p w14:paraId="3EC89F97" w14:textId="77777777" w:rsidR="008F2711" w:rsidRPr="009C6479" w:rsidRDefault="008F2711" w:rsidP="002C2E03">
            <w:pPr>
              <w:widowControl w:val="0"/>
              <w:rPr>
                <w:sz w:val="20"/>
                <w:szCs w:val="20"/>
              </w:rPr>
            </w:pPr>
            <w:r w:rsidRPr="009C6479">
              <w:rPr>
                <w:sz w:val="20"/>
                <w:szCs w:val="20"/>
              </w:rPr>
              <w:t>Ethical considerations</w:t>
            </w:r>
          </w:p>
          <w:p w14:paraId="319F39F3" w14:textId="77777777" w:rsidR="008F2711" w:rsidRPr="009C6479" w:rsidRDefault="008F2711" w:rsidP="002C2E03">
            <w:pPr>
              <w:widowControl w:val="0"/>
              <w:rPr>
                <w:sz w:val="20"/>
                <w:szCs w:val="20"/>
              </w:rPr>
            </w:pPr>
          </w:p>
        </w:tc>
        <w:tc>
          <w:tcPr>
            <w:tcW w:w="425" w:type="dxa"/>
            <w:vAlign w:val="center"/>
          </w:tcPr>
          <w:p w14:paraId="447EEDCD" w14:textId="77777777" w:rsidR="008F2711" w:rsidRPr="009C6479" w:rsidRDefault="008F2711" w:rsidP="002C2E03">
            <w:pPr>
              <w:widowControl w:val="0"/>
              <w:rPr>
                <w:sz w:val="20"/>
                <w:szCs w:val="20"/>
              </w:rPr>
            </w:pPr>
            <w:r w:rsidRPr="009C6479">
              <w:rPr>
                <w:sz w:val="20"/>
                <w:szCs w:val="20"/>
              </w:rPr>
              <w:t>9a</w:t>
            </w:r>
          </w:p>
        </w:tc>
        <w:tc>
          <w:tcPr>
            <w:tcW w:w="7088" w:type="dxa"/>
            <w:vAlign w:val="center"/>
          </w:tcPr>
          <w:p w14:paraId="5475B919" w14:textId="77777777" w:rsidR="008F2711" w:rsidRPr="009C6479" w:rsidRDefault="008F2711" w:rsidP="002C2E03">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4252" w:type="dxa"/>
          </w:tcPr>
          <w:p w14:paraId="434AD5F0" w14:textId="77777777" w:rsidR="008F2711" w:rsidRPr="00755E83" w:rsidRDefault="008F2711" w:rsidP="002C2E03">
            <w:pPr>
              <w:widowControl w:val="0"/>
              <w:rPr>
                <w:sz w:val="20"/>
                <w:szCs w:val="20"/>
              </w:rPr>
            </w:pPr>
            <w:r>
              <w:rPr>
                <w:sz w:val="20"/>
                <w:szCs w:val="20"/>
              </w:rPr>
              <w:t xml:space="preserve">See section: </w:t>
            </w:r>
            <w:r w:rsidRPr="00E6758E">
              <w:rPr>
                <w:sz w:val="20"/>
                <w:szCs w:val="20"/>
              </w:rPr>
              <w:t>Ethics approval, consent to participate and privacy</w:t>
            </w:r>
            <w:r>
              <w:rPr>
                <w:sz w:val="20"/>
                <w:szCs w:val="20"/>
              </w:rPr>
              <w:t>, at the end of the manuscript.</w:t>
            </w:r>
          </w:p>
        </w:tc>
      </w:tr>
      <w:tr w:rsidR="008F2711" w:rsidRPr="00755E83" w14:paraId="02B934D3" w14:textId="77777777" w:rsidTr="002C2E03">
        <w:trPr>
          <w:trHeight w:val="583"/>
        </w:trPr>
        <w:tc>
          <w:tcPr>
            <w:tcW w:w="1946" w:type="dxa"/>
            <w:vMerge/>
            <w:vAlign w:val="center"/>
          </w:tcPr>
          <w:p w14:paraId="3C19B979" w14:textId="77777777" w:rsidR="008F2711" w:rsidRPr="009C6479" w:rsidRDefault="008F2711" w:rsidP="002C2E0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1ED26E8" w14:textId="77777777" w:rsidR="008F2711" w:rsidRPr="009C6479" w:rsidRDefault="008F2711" w:rsidP="002C2E03">
            <w:pPr>
              <w:widowControl w:val="0"/>
              <w:rPr>
                <w:sz w:val="20"/>
                <w:szCs w:val="20"/>
              </w:rPr>
            </w:pPr>
            <w:r w:rsidRPr="009C6479">
              <w:rPr>
                <w:sz w:val="20"/>
                <w:szCs w:val="20"/>
              </w:rPr>
              <w:t>9b</w:t>
            </w:r>
          </w:p>
        </w:tc>
        <w:tc>
          <w:tcPr>
            <w:tcW w:w="7088" w:type="dxa"/>
            <w:vAlign w:val="center"/>
          </w:tcPr>
          <w:p w14:paraId="41FA64DA" w14:textId="77777777" w:rsidR="008F2711" w:rsidRPr="009C6479" w:rsidRDefault="008F2711" w:rsidP="002C2E03">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4252" w:type="dxa"/>
          </w:tcPr>
          <w:p w14:paraId="3DFBDF7B" w14:textId="77777777" w:rsidR="008F2711" w:rsidRPr="00755E83" w:rsidRDefault="008F2711" w:rsidP="002C2E03">
            <w:pPr>
              <w:widowControl w:val="0"/>
              <w:rPr>
                <w:sz w:val="20"/>
                <w:szCs w:val="20"/>
              </w:rPr>
            </w:pPr>
            <w:r>
              <w:rPr>
                <w:sz w:val="20"/>
                <w:szCs w:val="20"/>
              </w:rPr>
              <w:t xml:space="preserve">See section </w:t>
            </w:r>
            <w:r w:rsidRPr="00E6758E">
              <w:rPr>
                <w:sz w:val="20"/>
                <w:szCs w:val="20"/>
              </w:rPr>
              <w:t>Ethics approval, consent to participate and privacy</w:t>
            </w:r>
            <w:r>
              <w:rPr>
                <w:sz w:val="20"/>
                <w:szCs w:val="20"/>
              </w:rPr>
              <w:t xml:space="preserve">, at the end of the manuscript. </w:t>
            </w:r>
          </w:p>
        </w:tc>
      </w:tr>
      <w:tr w:rsidR="008F2711" w:rsidRPr="00755E83" w14:paraId="48DB07C8" w14:textId="77777777" w:rsidTr="002C2E03">
        <w:trPr>
          <w:trHeight w:val="583"/>
        </w:trPr>
        <w:tc>
          <w:tcPr>
            <w:tcW w:w="1946" w:type="dxa"/>
            <w:vMerge w:val="restart"/>
            <w:vAlign w:val="center"/>
          </w:tcPr>
          <w:p w14:paraId="162C2C8A" w14:textId="77777777" w:rsidR="008F2711" w:rsidRPr="009C6479" w:rsidRDefault="008F2711" w:rsidP="002C2E03">
            <w:pPr>
              <w:widowControl w:val="0"/>
              <w:rPr>
                <w:sz w:val="20"/>
                <w:szCs w:val="20"/>
              </w:rPr>
            </w:pPr>
            <w:r w:rsidRPr="009C6479">
              <w:rPr>
                <w:sz w:val="20"/>
                <w:szCs w:val="20"/>
              </w:rPr>
              <w:t>Statistical</w:t>
            </w:r>
          </w:p>
          <w:p w14:paraId="37B57238" w14:textId="77777777" w:rsidR="008F2711" w:rsidRPr="009C6479" w:rsidRDefault="008F2711" w:rsidP="002C2E03">
            <w:pPr>
              <w:widowControl w:val="0"/>
              <w:rPr>
                <w:sz w:val="20"/>
                <w:szCs w:val="20"/>
              </w:rPr>
            </w:pPr>
            <w:r w:rsidRPr="009C6479">
              <w:rPr>
                <w:sz w:val="20"/>
                <w:szCs w:val="20"/>
              </w:rPr>
              <w:t>analysis</w:t>
            </w:r>
          </w:p>
        </w:tc>
        <w:tc>
          <w:tcPr>
            <w:tcW w:w="425" w:type="dxa"/>
            <w:vAlign w:val="center"/>
          </w:tcPr>
          <w:p w14:paraId="46EB8EC8" w14:textId="77777777" w:rsidR="008F2711" w:rsidRPr="009C6479" w:rsidRDefault="008F2711" w:rsidP="002C2E03">
            <w:pPr>
              <w:widowControl w:val="0"/>
              <w:rPr>
                <w:sz w:val="20"/>
                <w:szCs w:val="20"/>
              </w:rPr>
            </w:pPr>
            <w:r w:rsidRPr="009C6479">
              <w:rPr>
                <w:sz w:val="20"/>
                <w:szCs w:val="20"/>
              </w:rPr>
              <w:t>10a</w:t>
            </w:r>
          </w:p>
        </w:tc>
        <w:tc>
          <w:tcPr>
            <w:tcW w:w="7088" w:type="dxa"/>
            <w:vAlign w:val="center"/>
          </w:tcPr>
          <w:p w14:paraId="55D17096" w14:textId="77777777" w:rsidR="008F2711" w:rsidRPr="009C6479" w:rsidRDefault="008F2711" w:rsidP="002C2E03">
            <w:pPr>
              <w:widowControl w:val="0"/>
              <w:rPr>
                <w:sz w:val="20"/>
                <w:szCs w:val="20"/>
              </w:rPr>
            </w:pPr>
            <w:r w:rsidRPr="009C6479">
              <w:rPr>
                <w:sz w:val="20"/>
                <w:szCs w:val="20"/>
              </w:rPr>
              <w:t>Describe statistical methods and analytical approach. Report the statistical software that was used for data analysis.</w:t>
            </w:r>
          </w:p>
        </w:tc>
        <w:tc>
          <w:tcPr>
            <w:tcW w:w="4252" w:type="dxa"/>
          </w:tcPr>
          <w:p w14:paraId="5ED913D7" w14:textId="77777777" w:rsidR="008F2711" w:rsidRPr="00755E83" w:rsidRDefault="008F2711" w:rsidP="002C2E03">
            <w:pPr>
              <w:widowControl w:val="0"/>
              <w:rPr>
                <w:sz w:val="20"/>
                <w:szCs w:val="20"/>
              </w:rPr>
            </w:pPr>
            <w:r>
              <w:rPr>
                <w:sz w:val="20"/>
                <w:szCs w:val="20"/>
              </w:rPr>
              <w:t>See methods section: Data analysis.</w:t>
            </w:r>
          </w:p>
        </w:tc>
      </w:tr>
      <w:tr w:rsidR="008F2711" w:rsidRPr="00755E83" w14:paraId="4479E485" w14:textId="77777777" w:rsidTr="002C2E03">
        <w:trPr>
          <w:trHeight w:val="489"/>
        </w:trPr>
        <w:tc>
          <w:tcPr>
            <w:tcW w:w="1946" w:type="dxa"/>
            <w:vMerge/>
            <w:vAlign w:val="center"/>
          </w:tcPr>
          <w:p w14:paraId="15C653FB" w14:textId="77777777" w:rsidR="008F2711" w:rsidRPr="009C6479" w:rsidRDefault="008F2711" w:rsidP="002C2E0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490933B" w14:textId="77777777" w:rsidR="008F2711" w:rsidRPr="009C6479" w:rsidRDefault="008F2711" w:rsidP="002C2E03">
            <w:pPr>
              <w:widowControl w:val="0"/>
              <w:rPr>
                <w:sz w:val="20"/>
                <w:szCs w:val="20"/>
              </w:rPr>
            </w:pPr>
            <w:r w:rsidRPr="009C6479">
              <w:rPr>
                <w:sz w:val="20"/>
                <w:szCs w:val="20"/>
              </w:rPr>
              <w:t>10b</w:t>
            </w:r>
          </w:p>
        </w:tc>
        <w:tc>
          <w:tcPr>
            <w:tcW w:w="7088" w:type="dxa"/>
            <w:vAlign w:val="center"/>
          </w:tcPr>
          <w:p w14:paraId="696D3079" w14:textId="77777777" w:rsidR="008F2711" w:rsidRPr="009C6479" w:rsidRDefault="008F2711" w:rsidP="002C2E03">
            <w:pPr>
              <w:widowControl w:val="0"/>
              <w:rPr>
                <w:sz w:val="20"/>
                <w:szCs w:val="20"/>
              </w:rPr>
            </w:pPr>
            <w:r w:rsidRPr="009C6479">
              <w:rPr>
                <w:sz w:val="20"/>
                <w:szCs w:val="20"/>
              </w:rPr>
              <w:t>Report any modification of variables used in the analysis, along with reference (if available).</w:t>
            </w:r>
          </w:p>
        </w:tc>
        <w:tc>
          <w:tcPr>
            <w:tcW w:w="4252" w:type="dxa"/>
          </w:tcPr>
          <w:p w14:paraId="1CE97D55" w14:textId="77777777" w:rsidR="008F2711" w:rsidRPr="00755E83" w:rsidRDefault="008F2711" w:rsidP="002C2E03">
            <w:pPr>
              <w:widowControl w:val="0"/>
              <w:rPr>
                <w:sz w:val="20"/>
                <w:szCs w:val="20"/>
              </w:rPr>
            </w:pPr>
            <w:r>
              <w:rPr>
                <w:sz w:val="20"/>
                <w:szCs w:val="20"/>
              </w:rPr>
              <w:t>Not applicable.</w:t>
            </w:r>
          </w:p>
        </w:tc>
      </w:tr>
      <w:tr w:rsidR="008F2711" w:rsidRPr="00755E83" w14:paraId="3827F350" w14:textId="77777777" w:rsidTr="002C2E03">
        <w:trPr>
          <w:trHeight w:val="583"/>
        </w:trPr>
        <w:tc>
          <w:tcPr>
            <w:tcW w:w="1946" w:type="dxa"/>
            <w:vMerge/>
            <w:vAlign w:val="center"/>
          </w:tcPr>
          <w:p w14:paraId="13409677" w14:textId="77777777" w:rsidR="008F2711" w:rsidRPr="009C6479" w:rsidRDefault="008F2711" w:rsidP="002C2E0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FD90608" w14:textId="77777777" w:rsidR="008F2711" w:rsidRPr="009C6479" w:rsidRDefault="008F2711" w:rsidP="002C2E03">
            <w:pPr>
              <w:widowControl w:val="0"/>
              <w:rPr>
                <w:sz w:val="20"/>
                <w:szCs w:val="20"/>
              </w:rPr>
            </w:pPr>
            <w:r w:rsidRPr="009C6479">
              <w:rPr>
                <w:sz w:val="20"/>
                <w:szCs w:val="20"/>
              </w:rPr>
              <w:t>10c</w:t>
            </w:r>
          </w:p>
        </w:tc>
        <w:tc>
          <w:tcPr>
            <w:tcW w:w="7088" w:type="dxa"/>
            <w:vAlign w:val="center"/>
          </w:tcPr>
          <w:p w14:paraId="33C94097" w14:textId="77777777" w:rsidR="008F2711" w:rsidRPr="009C6479" w:rsidRDefault="008F2711" w:rsidP="002C2E03">
            <w:pPr>
              <w:widowControl w:val="0"/>
              <w:rPr>
                <w:sz w:val="20"/>
                <w:szCs w:val="20"/>
              </w:rPr>
            </w:pPr>
            <w:r w:rsidRPr="009C6479">
              <w:rPr>
                <w:sz w:val="20"/>
                <w:szCs w:val="20"/>
              </w:rPr>
              <w:t xml:space="preserve">Report details about how missing data was handled. Include rate of missing items, missing data mechanism (i.e., missing completely at random [MCAR], missing at random [MAR] or missing not at random [MNAR]) and methods used </w:t>
            </w:r>
            <w:r w:rsidRPr="009C6479">
              <w:rPr>
                <w:sz w:val="20"/>
                <w:szCs w:val="20"/>
              </w:rPr>
              <w:lastRenderedPageBreak/>
              <w:t>to deal with missing data (e.g., multiple imputation).</w:t>
            </w:r>
          </w:p>
        </w:tc>
        <w:tc>
          <w:tcPr>
            <w:tcW w:w="4252" w:type="dxa"/>
          </w:tcPr>
          <w:p w14:paraId="4ABFB8F9" w14:textId="77777777" w:rsidR="008F2711" w:rsidRPr="00755E83" w:rsidRDefault="008F2711" w:rsidP="002C2E03">
            <w:pPr>
              <w:widowControl w:val="0"/>
              <w:rPr>
                <w:sz w:val="20"/>
                <w:szCs w:val="20"/>
              </w:rPr>
            </w:pPr>
            <w:r>
              <w:rPr>
                <w:sz w:val="20"/>
                <w:szCs w:val="20"/>
              </w:rPr>
              <w:lastRenderedPageBreak/>
              <w:t>See methods section: Data analysis.</w:t>
            </w:r>
          </w:p>
        </w:tc>
      </w:tr>
      <w:tr w:rsidR="008F2711" w:rsidRPr="00755E83" w14:paraId="762020F7" w14:textId="77777777" w:rsidTr="002C2E03">
        <w:trPr>
          <w:trHeight w:val="583"/>
        </w:trPr>
        <w:tc>
          <w:tcPr>
            <w:tcW w:w="1946" w:type="dxa"/>
            <w:vMerge/>
            <w:vAlign w:val="center"/>
          </w:tcPr>
          <w:p w14:paraId="6FAE0925" w14:textId="77777777" w:rsidR="008F2711" w:rsidRPr="009C6479" w:rsidRDefault="008F2711" w:rsidP="002C2E0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2A1BC6B" w14:textId="77777777" w:rsidR="008F2711" w:rsidRPr="009C6479" w:rsidRDefault="008F2711" w:rsidP="002C2E03">
            <w:pPr>
              <w:widowControl w:val="0"/>
              <w:rPr>
                <w:sz w:val="20"/>
                <w:szCs w:val="20"/>
              </w:rPr>
            </w:pPr>
            <w:r w:rsidRPr="009C6479">
              <w:rPr>
                <w:sz w:val="20"/>
                <w:szCs w:val="20"/>
              </w:rPr>
              <w:t>10d</w:t>
            </w:r>
          </w:p>
        </w:tc>
        <w:tc>
          <w:tcPr>
            <w:tcW w:w="7088" w:type="dxa"/>
            <w:vAlign w:val="center"/>
          </w:tcPr>
          <w:p w14:paraId="11C5FE9C" w14:textId="77777777" w:rsidR="008F2711" w:rsidRPr="009C6479" w:rsidRDefault="008F2711" w:rsidP="002C2E03">
            <w:pPr>
              <w:widowControl w:val="0"/>
              <w:rPr>
                <w:sz w:val="20"/>
                <w:szCs w:val="20"/>
              </w:rPr>
            </w:pPr>
            <w:r w:rsidRPr="009C6479">
              <w:rPr>
                <w:sz w:val="20"/>
                <w:szCs w:val="20"/>
              </w:rPr>
              <w:t>State how non-response error was addressed.</w:t>
            </w:r>
          </w:p>
        </w:tc>
        <w:tc>
          <w:tcPr>
            <w:tcW w:w="4252" w:type="dxa"/>
          </w:tcPr>
          <w:p w14:paraId="73C560D1" w14:textId="77777777" w:rsidR="008F2711" w:rsidRPr="00755E83" w:rsidRDefault="008F2711" w:rsidP="002C2E03">
            <w:pPr>
              <w:widowControl w:val="0"/>
              <w:rPr>
                <w:sz w:val="20"/>
                <w:szCs w:val="20"/>
              </w:rPr>
            </w:pPr>
            <w:r>
              <w:rPr>
                <w:sz w:val="20"/>
                <w:szCs w:val="20"/>
              </w:rPr>
              <w:t xml:space="preserve">Repeated reminders see methods section: Study sample and data collection. Since it is a descriptive study, non-response error may only limit the generalizability of the results. </w:t>
            </w:r>
          </w:p>
        </w:tc>
      </w:tr>
      <w:tr w:rsidR="008F2711" w:rsidRPr="00755E83" w14:paraId="113B1030" w14:textId="77777777" w:rsidTr="002C2E03">
        <w:trPr>
          <w:trHeight w:val="583"/>
        </w:trPr>
        <w:tc>
          <w:tcPr>
            <w:tcW w:w="1946" w:type="dxa"/>
            <w:vMerge/>
            <w:vAlign w:val="center"/>
          </w:tcPr>
          <w:p w14:paraId="499DAB47" w14:textId="77777777" w:rsidR="008F2711" w:rsidRPr="009C6479" w:rsidRDefault="008F2711" w:rsidP="002C2E0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0C08CE6" w14:textId="77777777" w:rsidR="008F2711" w:rsidRPr="009C6479" w:rsidRDefault="008F2711" w:rsidP="002C2E03">
            <w:pPr>
              <w:widowControl w:val="0"/>
              <w:rPr>
                <w:sz w:val="20"/>
                <w:szCs w:val="20"/>
              </w:rPr>
            </w:pPr>
            <w:r w:rsidRPr="009C6479">
              <w:rPr>
                <w:sz w:val="20"/>
                <w:szCs w:val="20"/>
              </w:rPr>
              <w:t>10e</w:t>
            </w:r>
          </w:p>
        </w:tc>
        <w:tc>
          <w:tcPr>
            <w:tcW w:w="7088" w:type="dxa"/>
            <w:vAlign w:val="center"/>
          </w:tcPr>
          <w:p w14:paraId="35EA1FAF" w14:textId="77777777" w:rsidR="008F2711" w:rsidRPr="009C6479" w:rsidRDefault="008F2711" w:rsidP="002C2E03">
            <w:pPr>
              <w:widowControl w:val="0"/>
              <w:rPr>
                <w:sz w:val="20"/>
                <w:szCs w:val="20"/>
              </w:rPr>
            </w:pPr>
            <w:r w:rsidRPr="009C6479">
              <w:rPr>
                <w:sz w:val="20"/>
                <w:szCs w:val="20"/>
              </w:rPr>
              <w:t>For longitudinal surveys, state how loss to follow-up was addressed.</w:t>
            </w:r>
          </w:p>
        </w:tc>
        <w:tc>
          <w:tcPr>
            <w:tcW w:w="4252" w:type="dxa"/>
          </w:tcPr>
          <w:p w14:paraId="71CE4507" w14:textId="77777777" w:rsidR="008F2711" w:rsidRPr="00755E83" w:rsidRDefault="008F2711" w:rsidP="002C2E03">
            <w:pPr>
              <w:widowControl w:val="0"/>
              <w:rPr>
                <w:sz w:val="20"/>
                <w:szCs w:val="20"/>
              </w:rPr>
            </w:pPr>
            <w:r>
              <w:rPr>
                <w:sz w:val="20"/>
                <w:szCs w:val="20"/>
              </w:rPr>
              <w:t>Not applicable.</w:t>
            </w:r>
          </w:p>
        </w:tc>
      </w:tr>
      <w:tr w:rsidR="008F2711" w:rsidRPr="00755E83" w14:paraId="417654B5" w14:textId="77777777" w:rsidTr="002C2E03">
        <w:trPr>
          <w:trHeight w:val="351"/>
        </w:trPr>
        <w:tc>
          <w:tcPr>
            <w:tcW w:w="1946" w:type="dxa"/>
            <w:vMerge/>
            <w:vAlign w:val="center"/>
          </w:tcPr>
          <w:p w14:paraId="21E8B178" w14:textId="77777777" w:rsidR="008F2711" w:rsidRPr="009C6479" w:rsidRDefault="008F2711" w:rsidP="002C2E0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6ED0CA0" w14:textId="77777777" w:rsidR="008F2711" w:rsidRPr="009C6479" w:rsidRDefault="008F2711" w:rsidP="002C2E03">
            <w:pPr>
              <w:widowControl w:val="0"/>
              <w:rPr>
                <w:sz w:val="20"/>
                <w:szCs w:val="20"/>
              </w:rPr>
            </w:pPr>
            <w:r w:rsidRPr="009C6479">
              <w:rPr>
                <w:sz w:val="20"/>
                <w:szCs w:val="20"/>
              </w:rPr>
              <w:t>10f</w:t>
            </w:r>
          </w:p>
        </w:tc>
        <w:tc>
          <w:tcPr>
            <w:tcW w:w="7088" w:type="dxa"/>
            <w:vAlign w:val="center"/>
          </w:tcPr>
          <w:p w14:paraId="7F0A53A0" w14:textId="77777777" w:rsidR="008F2711" w:rsidRPr="009C6479" w:rsidRDefault="008F2711" w:rsidP="002C2E03">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4252" w:type="dxa"/>
          </w:tcPr>
          <w:p w14:paraId="4A372AEB" w14:textId="77777777" w:rsidR="008F2711" w:rsidRPr="00755E83" w:rsidRDefault="008F2711" w:rsidP="002C2E03">
            <w:pPr>
              <w:widowControl w:val="0"/>
              <w:rPr>
                <w:sz w:val="20"/>
                <w:szCs w:val="20"/>
              </w:rPr>
            </w:pPr>
            <w:r>
              <w:rPr>
                <w:sz w:val="20"/>
                <w:szCs w:val="20"/>
              </w:rPr>
              <w:t>Not applicable.</w:t>
            </w:r>
          </w:p>
        </w:tc>
      </w:tr>
      <w:tr w:rsidR="008F2711" w:rsidRPr="00755E83" w14:paraId="37FA4A04" w14:textId="77777777" w:rsidTr="002C2E03">
        <w:trPr>
          <w:trHeight w:val="583"/>
        </w:trPr>
        <w:tc>
          <w:tcPr>
            <w:tcW w:w="1946" w:type="dxa"/>
            <w:vMerge/>
            <w:tcBorders>
              <w:bottom w:val="single" w:sz="4" w:space="0" w:color="auto"/>
            </w:tcBorders>
            <w:vAlign w:val="center"/>
          </w:tcPr>
          <w:p w14:paraId="739C8DB3" w14:textId="77777777" w:rsidR="008F2711" w:rsidRPr="009C6479" w:rsidRDefault="008F2711" w:rsidP="002C2E0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57F50616" w14:textId="77777777" w:rsidR="008F2711" w:rsidRPr="009C6479" w:rsidRDefault="008F2711" w:rsidP="002C2E03">
            <w:pPr>
              <w:widowControl w:val="0"/>
              <w:rPr>
                <w:sz w:val="20"/>
                <w:szCs w:val="20"/>
              </w:rPr>
            </w:pPr>
            <w:r w:rsidRPr="009C6479">
              <w:rPr>
                <w:sz w:val="20"/>
                <w:szCs w:val="20"/>
              </w:rPr>
              <w:t>10g</w:t>
            </w:r>
          </w:p>
        </w:tc>
        <w:tc>
          <w:tcPr>
            <w:tcW w:w="7088" w:type="dxa"/>
            <w:tcBorders>
              <w:bottom w:val="single" w:sz="4" w:space="0" w:color="auto"/>
            </w:tcBorders>
            <w:vAlign w:val="center"/>
          </w:tcPr>
          <w:p w14:paraId="6DF74FC8" w14:textId="77777777" w:rsidR="008F2711" w:rsidRPr="009C6479" w:rsidRDefault="008F2711" w:rsidP="002C2E03">
            <w:pPr>
              <w:widowControl w:val="0"/>
              <w:rPr>
                <w:sz w:val="20"/>
                <w:szCs w:val="20"/>
              </w:rPr>
            </w:pPr>
            <w:r w:rsidRPr="009C6479">
              <w:rPr>
                <w:sz w:val="20"/>
                <w:szCs w:val="20"/>
              </w:rPr>
              <w:t>Describe any sensitivity analysis conducted.</w:t>
            </w:r>
          </w:p>
        </w:tc>
        <w:tc>
          <w:tcPr>
            <w:tcW w:w="4252" w:type="dxa"/>
            <w:tcBorders>
              <w:bottom w:val="single" w:sz="4" w:space="0" w:color="auto"/>
            </w:tcBorders>
          </w:tcPr>
          <w:p w14:paraId="43BCAB09" w14:textId="77777777" w:rsidR="008F2711" w:rsidRPr="00755E83" w:rsidRDefault="008F2711" w:rsidP="002C2E03">
            <w:pPr>
              <w:widowControl w:val="0"/>
              <w:rPr>
                <w:sz w:val="20"/>
                <w:szCs w:val="20"/>
              </w:rPr>
            </w:pPr>
            <w:r>
              <w:rPr>
                <w:sz w:val="20"/>
                <w:szCs w:val="20"/>
              </w:rPr>
              <w:t>Not applicable.</w:t>
            </w:r>
          </w:p>
        </w:tc>
      </w:tr>
      <w:tr w:rsidR="008F2711" w:rsidRPr="00755E83" w14:paraId="1718E040" w14:textId="77777777" w:rsidTr="002C2E03">
        <w:trPr>
          <w:trHeight w:val="420"/>
        </w:trPr>
        <w:tc>
          <w:tcPr>
            <w:tcW w:w="9459" w:type="dxa"/>
            <w:gridSpan w:val="3"/>
            <w:tcBorders>
              <w:top w:val="single" w:sz="4" w:space="0" w:color="auto"/>
              <w:bottom w:val="single" w:sz="4" w:space="0" w:color="auto"/>
            </w:tcBorders>
            <w:vAlign w:val="center"/>
          </w:tcPr>
          <w:p w14:paraId="17F65BD0" w14:textId="77777777" w:rsidR="008F2711" w:rsidRPr="009C6479" w:rsidRDefault="008F2711" w:rsidP="002C2E03">
            <w:pPr>
              <w:widowControl w:val="0"/>
              <w:rPr>
                <w:sz w:val="20"/>
                <w:szCs w:val="20"/>
              </w:rPr>
            </w:pPr>
            <w:r w:rsidRPr="009C6479">
              <w:rPr>
                <w:b/>
                <w:sz w:val="20"/>
                <w:szCs w:val="20"/>
              </w:rPr>
              <w:t>Results</w:t>
            </w:r>
          </w:p>
        </w:tc>
        <w:tc>
          <w:tcPr>
            <w:tcW w:w="4252" w:type="dxa"/>
            <w:tcBorders>
              <w:top w:val="single" w:sz="4" w:space="0" w:color="auto"/>
              <w:bottom w:val="single" w:sz="4" w:space="0" w:color="auto"/>
            </w:tcBorders>
          </w:tcPr>
          <w:p w14:paraId="612D04AA" w14:textId="77777777" w:rsidR="008F2711" w:rsidRPr="00755E83" w:rsidRDefault="008F2711" w:rsidP="002C2E03">
            <w:pPr>
              <w:widowControl w:val="0"/>
              <w:rPr>
                <w:b/>
                <w:sz w:val="20"/>
                <w:szCs w:val="20"/>
              </w:rPr>
            </w:pPr>
          </w:p>
        </w:tc>
      </w:tr>
      <w:tr w:rsidR="008F2711" w:rsidRPr="00755E83" w14:paraId="5B92C901" w14:textId="77777777" w:rsidTr="002C2E03">
        <w:trPr>
          <w:trHeight w:val="583"/>
        </w:trPr>
        <w:tc>
          <w:tcPr>
            <w:tcW w:w="1946" w:type="dxa"/>
            <w:vMerge w:val="restart"/>
            <w:tcBorders>
              <w:top w:val="single" w:sz="4" w:space="0" w:color="auto"/>
            </w:tcBorders>
            <w:vAlign w:val="center"/>
          </w:tcPr>
          <w:p w14:paraId="305FBFB5" w14:textId="77777777" w:rsidR="008F2711" w:rsidRPr="009C6479" w:rsidRDefault="008F2711" w:rsidP="002C2E03">
            <w:pPr>
              <w:widowControl w:val="0"/>
              <w:rPr>
                <w:sz w:val="20"/>
                <w:szCs w:val="20"/>
              </w:rPr>
            </w:pPr>
            <w:r w:rsidRPr="009C6479">
              <w:rPr>
                <w:sz w:val="20"/>
                <w:szCs w:val="20"/>
              </w:rPr>
              <w:t>Respondent characteristics</w:t>
            </w:r>
          </w:p>
          <w:p w14:paraId="644A4F07" w14:textId="77777777" w:rsidR="008F2711" w:rsidRPr="009C6479" w:rsidRDefault="008F2711" w:rsidP="002C2E03">
            <w:pPr>
              <w:widowControl w:val="0"/>
              <w:rPr>
                <w:sz w:val="20"/>
                <w:szCs w:val="20"/>
              </w:rPr>
            </w:pPr>
          </w:p>
        </w:tc>
        <w:tc>
          <w:tcPr>
            <w:tcW w:w="425" w:type="dxa"/>
            <w:tcBorders>
              <w:top w:val="single" w:sz="4" w:space="0" w:color="auto"/>
            </w:tcBorders>
            <w:vAlign w:val="center"/>
          </w:tcPr>
          <w:p w14:paraId="11C6BC4D" w14:textId="77777777" w:rsidR="008F2711" w:rsidRPr="009C6479" w:rsidRDefault="008F2711" w:rsidP="002C2E03">
            <w:pPr>
              <w:widowControl w:val="0"/>
              <w:rPr>
                <w:sz w:val="20"/>
                <w:szCs w:val="20"/>
              </w:rPr>
            </w:pPr>
            <w:r w:rsidRPr="009C6479">
              <w:rPr>
                <w:sz w:val="20"/>
                <w:szCs w:val="20"/>
              </w:rPr>
              <w:t>11a</w:t>
            </w:r>
          </w:p>
        </w:tc>
        <w:tc>
          <w:tcPr>
            <w:tcW w:w="7088" w:type="dxa"/>
            <w:tcBorders>
              <w:top w:val="single" w:sz="4" w:space="0" w:color="auto"/>
            </w:tcBorders>
            <w:vAlign w:val="center"/>
          </w:tcPr>
          <w:p w14:paraId="10329A03" w14:textId="77777777" w:rsidR="008F2711" w:rsidRPr="009C6479" w:rsidRDefault="008F2711" w:rsidP="002C2E03">
            <w:pPr>
              <w:widowControl w:val="0"/>
              <w:rPr>
                <w:sz w:val="20"/>
                <w:szCs w:val="20"/>
              </w:rPr>
            </w:pPr>
            <w:r w:rsidRPr="009C6479">
              <w:rPr>
                <w:sz w:val="20"/>
                <w:szCs w:val="20"/>
              </w:rPr>
              <w:t>Report numbers of individuals at each stage of the study. Consider using a flow diagram, if possible.</w:t>
            </w:r>
          </w:p>
        </w:tc>
        <w:tc>
          <w:tcPr>
            <w:tcW w:w="4252" w:type="dxa"/>
            <w:tcBorders>
              <w:top w:val="single" w:sz="4" w:space="0" w:color="auto"/>
            </w:tcBorders>
          </w:tcPr>
          <w:p w14:paraId="004B15DF" w14:textId="1D908D4A" w:rsidR="008F2711" w:rsidRPr="00755E83" w:rsidRDefault="008F2711" w:rsidP="002C2E03">
            <w:pPr>
              <w:widowControl w:val="0"/>
              <w:rPr>
                <w:sz w:val="20"/>
                <w:szCs w:val="20"/>
              </w:rPr>
            </w:pPr>
            <w:r>
              <w:rPr>
                <w:sz w:val="20"/>
                <w:szCs w:val="20"/>
              </w:rPr>
              <w:t>See first paragraph of results section and Table</w:t>
            </w:r>
            <w:r w:rsidR="000121F0">
              <w:rPr>
                <w:sz w:val="20"/>
                <w:szCs w:val="20"/>
              </w:rPr>
              <w:t>s 1 and 2.</w:t>
            </w:r>
          </w:p>
        </w:tc>
      </w:tr>
      <w:tr w:rsidR="008F2711" w:rsidRPr="00755E83" w14:paraId="30C45FC7" w14:textId="77777777" w:rsidTr="002C2E03">
        <w:trPr>
          <w:trHeight w:val="441"/>
        </w:trPr>
        <w:tc>
          <w:tcPr>
            <w:tcW w:w="1946" w:type="dxa"/>
            <w:vMerge/>
            <w:vAlign w:val="center"/>
          </w:tcPr>
          <w:p w14:paraId="2935FFA9" w14:textId="77777777" w:rsidR="008F2711" w:rsidRPr="009C6479" w:rsidRDefault="008F2711" w:rsidP="002C2E0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79DC586" w14:textId="77777777" w:rsidR="008F2711" w:rsidRPr="009C6479" w:rsidRDefault="008F2711" w:rsidP="002C2E03">
            <w:pPr>
              <w:widowControl w:val="0"/>
              <w:rPr>
                <w:sz w:val="20"/>
                <w:szCs w:val="20"/>
              </w:rPr>
            </w:pPr>
            <w:r w:rsidRPr="009C6479">
              <w:rPr>
                <w:sz w:val="20"/>
                <w:szCs w:val="20"/>
              </w:rPr>
              <w:t>11b</w:t>
            </w:r>
          </w:p>
        </w:tc>
        <w:tc>
          <w:tcPr>
            <w:tcW w:w="7088" w:type="dxa"/>
            <w:vAlign w:val="center"/>
          </w:tcPr>
          <w:p w14:paraId="1AAF51F7" w14:textId="77777777" w:rsidR="008F2711" w:rsidRPr="009C6479" w:rsidRDefault="008F2711" w:rsidP="002C2E03">
            <w:pPr>
              <w:widowControl w:val="0"/>
              <w:rPr>
                <w:sz w:val="20"/>
                <w:szCs w:val="20"/>
              </w:rPr>
            </w:pPr>
            <w:r w:rsidRPr="009C6479">
              <w:rPr>
                <w:sz w:val="20"/>
                <w:szCs w:val="20"/>
              </w:rPr>
              <w:t>Provide reasons for non-participation at each stage, if possible.</w:t>
            </w:r>
          </w:p>
        </w:tc>
        <w:tc>
          <w:tcPr>
            <w:tcW w:w="4252" w:type="dxa"/>
          </w:tcPr>
          <w:p w14:paraId="52E8319E" w14:textId="77777777" w:rsidR="008F2711" w:rsidRPr="00755E83" w:rsidDel="005F5180" w:rsidRDefault="008F2711" w:rsidP="002C2E03">
            <w:pPr>
              <w:widowControl w:val="0"/>
              <w:rPr>
                <w:sz w:val="20"/>
                <w:szCs w:val="20"/>
              </w:rPr>
            </w:pPr>
            <w:r>
              <w:rPr>
                <w:sz w:val="20"/>
                <w:szCs w:val="20"/>
              </w:rPr>
              <w:t>Reasons for non-participation are acknowledged in general in the discussion section on strengths and limitations.</w:t>
            </w:r>
          </w:p>
        </w:tc>
      </w:tr>
      <w:tr w:rsidR="008F2711" w:rsidRPr="00755E83" w14:paraId="6B3E46E7" w14:textId="77777777" w:rsidTr="002C2E03">
        <w:trPr>
          <w:trHeight w:val="682"/>
        </w:trPr>
        <w:tc>
          <w:tcPr>
            <w:tcW w:w="1946" w:type="dxa"/>
            <w:vMerge/>
            <w:vAlign w:val="center"/>
          </w:tcPr>
          <w:p w14:paraId="789B25EA" w14:textId="77777777" w:rsidR="008F2711" w:rsidRPr="009C6479" w:rsidRDefault="008F2711" w:rsidP="002C2E0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30A6CED" w14:textId="77777777" w:rsidR="008F2711" w:rsidRPr="009C6479" w:rsidRDefault="008F2711" w:rsidP="002C2E03">
            <w:pPr>
              <w:widowControl w:val="0"/>
              <w:rPr>
                <w:sz w:val="20"/>
                <w:szCs w:val="20"/>
              </w:rPr>
            </w:pPr>
            <w:r w:rsidRPr="009C6479">
              <w:rPr>
                <w:sz w:val="20"/>
                <w:szCs w:val="20"/>
              </w:rPr>
              <w:t>11c</w:t>
            </w:r>
          </w:p>
        </w:tc>
        <w:tc>
          <w:tcPr>
            <w:tcW w:w="7088" w:type="dxa"/>
            <w:vAlign w:val="center"/>
          </w:tcPr>
          <w:p w14:paraId="7201C817" w14:textId="77777777" w:rsidR="008F2711" w:rsidRPr="009C6479" w:rsidRDefault="008F2711" w:rsidP="002C2E03">
            <w:pPr>
              <w:widowControl w:val="0"/>
              <w:rPr>
                <w:sz w:val="20"/>
                <w:szCs w:val="20"/>
              </w:rPr>
            </w:pPr>
            <w:r w:rsidRPr="009C6479">
              <w:rPr>
                <w:sz w:val="20"/>
                <w:szCs w:val="20"/>
              </w:rPr>
              <w:t>Report response rate, present the definition of response rate or the formula used to calculate response rate.</w:t>
            </w:r>
          </w:p>
        </w:tc>
        <w:tc>
          <w:tcPr>
            <w:tcW w:w="4252" w:type="dxa"/>
          </w:tcPr>
          <w:p w14:paraId="49660E45" w14:textId="26DF883C" w:rsidR="008F2711" w:rsidRPr="00755E83" w:rsidRDefault="008F2711" w:rsidP="002C2E03">
            <w:pPr>
              <w:widowControl w:val="0"/>
              <w:rPr>
                <w:sz w:val="20"/>
                <w:szCs w:val="20"/>
              </w:rPr>
            </w:pPr>
            <w:r>
              <w:rPr>
                <w:sz w:val="20"/>
                <w:szCs w:val="20"/>
              </w:rPr>
              <w:t xml:space="preserve">See first paragraph of results section and </w:t>
            </w:r>
            <w:r w:rsidR="000121F0">
              <w:rPr>
                <w:sz w:val="20"/>
                <w:szCs w:val="20"/>
              </w:rPr>
              <w:t>Tables 1 and 2.</w:t>
            </w:r>
          </w:p>
        </w:tc>
      </w:tr>
      <w:tr w:rsidR="008F2711" w:rsidRPr="00755E83" w14:paraId="7BC5F9C8" w14:textId="77777777" w:rsidTr="002C2E03">
        <w:trPr>
          <w:trHeight w:val="841"/>
        </w:trPr>
        <w:tc>
          <w:tcPr>
            <w:tcW w:w="1946" w:type="dxa"/>
            <w:vMerge/>
            <w:vAlign w:val="center"/>
          </w:tcPr>
          <w:p w14:paraId="4F3303F4" w14:textId="77777777" w:rsidR="008F2711" w:rsidRPr="009C6479" w:rsidRDefault="008F2711" w:rsidP="002C2E0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32B8107" w14:textId="77777777" w:rsidR="008F2711" w:rsidRPr="009C6479" w:rsidRDefault="008F2711" w:rsidP="002C2E03">
            <w:pPr>
              <w:widowControl w:val="0"/>
              <w:rPr>
                <w:sz w:val="20"/>
                <w:szCs w:val="20"/>
              </w:rPr>
            </w:pPr>
            <w:r w:rsidRPr="009C6479">
              <w:rPr>
                <w:sz w:val="20"/>
                <w:szCs w:val="20"/>
              </w:rPr>
              <w:t>11d</w:t>
            </w:r>
          </w:p>
        </w:tc>
        <w:tc>
          <w:tcPr>
            <w:tcW w:w="7088" w:type="dxa"/>
            <w:vAlign w:val="center"/>
          </w:tcPr>
          <w:p w14:paraId="6701DE21" w14:textId="77777777" w:rsidR="008F2711" w:rsidRPr="009C6479" w:rsidRDefault="008F2711" w:rsidP="002C2E03">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4252" w:type="dxa"/>
          </w:tcPr>
          <w:p w14:paraId="4DB38A1B" w14:textId="77777777" w:rsidR="008F2711" w:rsidRPr="00755E83" w:rsidRDefault="008F2711" w:rsidP="002C2E03">
            <w:pPr>
              <w:widowControl w:val="0"/>
              <w:rPr>
                <w:sz w:val="20"/>
                <w:szCs w:val="20"/>
              </w:rPr>
            </w:pPr>
            <w:r>
              <w:rPr>
                <w:sz w:val="20"/>
                <w:szCs w:val="20"/>
              </w:rPr>
              <w:t xml:space="preserve">Not applicable: participants had a personal link to the survey. </w:t>
            </w:r>
          </w:p>
        </w:tc>
      </w:tr>
      <w:tr w:rsidR="008F2711" w:rsidRPr="00755E83" w14:paraId="6FD35C57" w14:textId="77777777" w:rsidTr="002C2E03">
        <w:trPr>
          <w:trHeight w:val="583"/>
        </w:trPr>
        <w:tc>
          <w:tcPr>
            <w:tcW w:w="1946" w:type="dxa"/>
            <w:vAlign w:val="center"/>
          </w:tcPr>
          <w:p w14:paraId="750C74E6" w14:textId="77777777" w:rsidR="008F2711" w:rsidRPr="009C6479" w:rsidRDefault="008F2711" w:rsidP="002C2E03">
            <w:pPr>
              <w:widowControl w:val="0"/>
              <w:rPr>
                <w:sz w:val="20"/>
                <w:szCs w:val="20"/>
              </w:rPr>
            </w:pPr>
            <w:r w:rsidRPr="009C6479">
              <w:rPr>
                <w:sz w:val="20"/>
                <w:szCs w:val="20"/>
              </w:rPr>
              <w:t>Descriptive</w:t>
            </w:r>
          </w:p>
          <w:p w14:paraId="79ED9682" w14:textId="77777777" w:rsidR="008F2711" w:rsidRPr="009C6479" w:rsidRDefault="008F2711" w:rsidP="002C2E03">
            <w:pPr>
              <w:widowControl w:val="0"/>
              <w:rPr>
                <w:sz w:val="20"/>
                <w:szCs w:val="20"/>
              </w:rPr>
            </w:pPr>
            <w:r w:rsidRPr="009C6479">
              <w:rPr>
                <w:sz w:val="20"/>
                <w:szCs w:val="20"/>
              </w:rPr>
              <w:t>results</w:t>
            </w:r>
          </w:p>
        </w:tc>
        <w:tc>
          <w:tcPr>
            <w:tcW w:w="425" w:type="dxa"/>
            <w:vAlign w:val="center"/>
          </w:tcPr>
          <w:p w14:paraId="2AB3FC47" w14:textId="77777777" w:rsidR="008F2711" w:rsidRPr="009C6479" w:rsidRDefault="008F2711" w:rsidP="002C2E03">
            <w:pPr>
              <w:widowControl w:val="0"/>
              <w:rPr>
                <w:sz w:val="20"/>
                <w:szCs w:val="20"/>
              </w:rPr>
            </w:pPr>
            <w:r w:rsidRPr="009C6479">
              <w:rPr>
                <w:sz w:val="20"/>
                <w:szCs w:val="20"/>
              </w:rPr>
              <w:t>12</w:t>
            </w:r>
          </w:p>
        </w:tc>
        <w:tc>
          <w:tcPr>
            <w:tcW w:w="7088" w:type="dxa"/>
            <w:vAlign w:val="center"/>
          </w:tcPr>
          <w:p w14:paraId="55E1FDCB" w14:textId="77777777" w:rsidR="008F2711" w:rsidRPr="009C6479" w:rsidRDefault="008F2711" w:rsidP="002C2E03">
            <w:pPr>
              <w:widowControl w:val="0"/>
              <w:rPr>
                <w:sz w:val="20"/>
                <w:szCs w:val="20"/>
              </w:rPr>
            </w:pPr>
            <w:r w:rsidRPr="009C6479">
              <w:rPr>
                <w:sz w:val="20"/>
                <w:szCs w:val="20"/>
              </w:rPr>
              <w:t>Provide characteristics of study participants, as well as information on potential confounders and assessed outcomes.</w:t>
            </w:r>
          </w:p>
        </w:tc>
        <w:tc>
          <w:tcPr>
            <w:tcW w:w="4252" w:type="dxa"/>
          </w:tcPr>
          <w:p w14:paraId="59D231F5" w14:textId="207828ED" w:rsidR="008F2711" w:rsidRPr="00755E83" w:rsidRDefault="008F2711" w:rsidP="002C2E03">
            <w:pPr>
              <w:widowControl w:val="0"/>
              <w:rPr>
                <w:sz w:val="20"/>
                <w:szCs w:val="20"/>
              </w:rPr>
            </w:pPr>
            <w:r>
              <w:rPr>
                <w:sz w:val="20"/>
                <w:szCs w:val="20"/>
              </w:rPr>
              <w:t>See first paragraph of results section and</w:t>
            </w:r>
            <w:r w:rsidR="000121F0">
              <w:rPr>
                <w:sz w:val="20"/>
                <w:szCs w:val="20"/>
              </w:rPr>
              <w:t xml:space="preserve"> </w:t>
            </w:r>
            <w:r w:rsidR="000121F0">
              <w:rPr>
                <w:sz w:val="20"/>
                <w:szCs w:val="20"/>
              </w:rPr>
              <w:t>Tables 1 and 2</w:t>
            </w:r>
            <w:r>
              <w:rPr>
                <w:sz w:val="20"/>
                <w:szCs w:val="20"/>
              </w:rPr>
              <w:t>. Aim of survey was descriptive, so confounding was not applicable.</w:t>
            </w:r>
          </w:p>
        </w:tc>
      </w:tr>
      <w:tr w:rsidR="008F2711" w:rsidRPr="00755E83" w14:paraId="15C73BD9" w14:textId="77777777" w:rsidTr="002C2E03">
        <w:trPr>
          <w:trHeight w:val="583"/>
        </w:trPr>
        <w:tc>
          <w:tcPr>
            <w:tcW w:w="1946" w:type="dxa"/>
            <w:vMerge w:val="restart"/>
            <w:vAlign w:val="center"/>
          </w:tcPr>
          <w:p w14:paraId="1A8A7BBB" w14:textId="77777777" w:rsidR="008F2711" w:rsidRPr="009C6479" w:rsidRDefault="008F2711" w:rsidP="002C2E03">
            <w:pPr>
              <w:widowControl w:val="0"/>
              <w:rPr>
                <w:sz w:val="20"/>
                <w:szCs w:val="20"/>
              </w:rPr>
            </w:pPr>
            <w:r w:rsidRPr="009C6479">
              <w:rPr>
                <w:sz w:val="20"/>
                <w:szCs w:val="20"/>
              </w:rPr>
              <w:t xml:space="preserve">Main </w:t>
            </w:r>
            <w:r>
              <w:rPr>
                <w:sz w:val="20"/>
                <w:szCs w:val="20"/>
              </w:rPr>
              <w:t>findings</w:t>
            </w:r>
          </w:p>
        </w:tc>
        <w:tc>
          <w:tcPr>
            <w:tcW w:w="425" w:type="dxa"/>
            <w:vAlign w:val="center"/>
          </w:tcPr>
          <w:p w14:paraId="4DB96DA7" w14:textId="77777777" w:rsidR="008F2711" w:rsidRPr="009C6479" w:rsidRDefault="008F2711" w:rsidP="002C2E03">
            <w:pPr>
              <w:widowControl w:val="0"/>
              <w:rPr>
                <w:sz w:val="20"/>
                <w:szCs w:val="20"/>
              </w:rPr>
            </w:pPr>
            <w:r w:rsidRPr="009C6479">
              <w:rPr>
                <w:sz w:val="20"/>
                <w:szCs w:val="20"/>
              </w:rPr>
              <w:t>13a</w:t>
            </w:r>
          </w:p>
        </w:tc>
        <w:tc>
          <w:tcPr>
            <w:tcW w:w="7088" w:type="dxa"/>
            <w:vAlign w:val="center"/>
          </w:tcPr>
          <w:p w14:paraId="5DB08CC3" w14:textId="77777777" w:rsidR="008F2711" w:rsidRPr="009C6479" w:rsidRDefault="008F2711" w:rsidP="002C2E03">
            <w:pPr>
              <w:widowControl w:val="0"/>
              <w:rPr>
                <w:sz w:val="20"/>
                <w:szCs w:val="20"/>
              </w:rPr>
            </w:pPr>
            <w:r w:rsidRPr="009C6479">
              <w:rPr>
                <w:sz w:val="20"/>
                <w:szCs w:val="20"/>
              </w:rPr>
              <w:t>Give unadjusted estimates and, if applicable, confounder-adjusted estimates along with 95% confidence intervals and p-values.</w:t>
            </w:r>
          </w:p>
        </w:tc>
        <w:tc>
          <w:tcPr>
            <w:tcW w:w="4252" w:type="dxa"/>
          </w:tcPr>
          <w:p w14:paraId="591500A9" w14:textId="77777777" w:rsidR="008F2711" w:rsidRPr="00755E83" w:rsidRDefault="008F2711" w:rsidP="002C2E03">
            <w:pPr>
              <w:widowControl w:val="0"/>
              <w:rPr>
                <w:sz w:val="20"/>
                <w:szCs w:val="20"/>
              </w:rPr>
            </w:pPr>
            <w:r>
              <w:rPr>
                <w:sz w:val="20"/>
                <w:szCs w:val="20"/>
              </w:rPr>
              <w:t>Not applicable.</w:t>
            </w:r>
          </w:p>
        </w:tc>
      </w:tr>
      <w:tr w:rsidR="008F2711" w:rsidRPr="00755E83" w14:paraId="6CA5DC4E" w14:textId="77777777" w:rsidTr="002C2E03">
        <w:trPr>
          <w:trHeight w:val="903"/>
        </w:trPr>
        <w:tc>
          <w:tcPr>
            <w:tcW w:w="1946" w:type="dxa"/>
            <w:vMerge/>
            <w:vAlign w:val="center"/>
          </w:tcPr>
          <w:p w14:paraId="174FAF41" w14:textId="77777777" w:rsidR="008F2711" w:rsidRPr="009C6479" w:rsidRDefault="008F2711" w:rsidP="002C2E0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70305A9" w14:textId="77777777" w:rsidR="008F2711" w:rsidRPr="009C6479" w:rsidRDefault="008F2711" w:rsidP="002C2E03">
            <w:pPr>
              <w:widowControl w:val="0"/>
              <w:rPr>
                <w:sz w:val="20"/>
                <w:szCs w:val="20"/>
              </w:rPr>
            </w:pPr>
            <w:r w:rsidRPr="009C6479">
              <w:rPr>
                <w:sz w:val="20"/>
                <w:szCs w:val="20"/>
              </w:rPr>
              <w:t>13b</w:t>
            </w:r>
          </w:p>
        </w:tc>
        <w:tc>
          <w:tcPr>
            <w:tcW w:w="7088" w:type="dxa"/>
            <w:vAlign w:val="center"/>
          </w:tcPr>
          <w:p w14:paraId="79FD154F" w14:textId="77777777" w:rsidR="008F2711" w:rsidRPr="009C6479" w:rsidRDefault="008F2711" w:rsidP="002C2E03">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4252" w:type="dxa"/>
          </w:tcPr>
          <w:p w14:paraId="7D276DA2" w14:textId="77777777" w:rsidR="008F2711" w:rsidRPr="00755E83" w:rsidRDefault="008F2711" w:rsidP="002C2E03">
            <w:pPr>
              <w:widowControl w:val="0"/>
              <w:rPr>
                <w:sz w:val="20"/>
                <w:szCs w:val="20"/>
              </w:rPr>
            </w:pPr>
            <w:r>
              <w:rPr>
                <w:sz w:val="20"/>
                <w:szCs w:val="20"/>
              </w:rPr>
              <w:t>Not applicable.</w:t>
            </w:r>
          </w:p>
        </w:tc>
      </w:tr>
      <w:tr w:rsidR="008F2711" w:rsidRPr="00755E83" w14:paraId="00EECBB9" w14:textId="77777777" w:rsidTr="002C2E03">
        <w:trPr>
          <w:trHeight w:val="406"/>
        </w:trPr>
        <w:tc>
          <w:tcPr>
            <w:tcW w:w="1946" w:type="dxa"/>
            <w:vMerge/>
            <w:tcBorders>
              <w:bottom w:val="single" w:sz="4" w:space="0" w:color="auto"/>
            </w:tcBorders>
            <w:vAlign w:val="center"/>
          </w:tcPr>
          <w:p w14:paraId="3201914D" w14:textId="77777777" w:rsidR="008F2711" w:rsidRPr="009C6479" w:rsidRDefault="008F2711" w:rsidP="002C2E0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012FFF48" w14:textId="77777777" w:rsidR="008F2711" w:rsidRPr="009C6479" w:rsidRDefault="008F2711" w:rsidP="002C2E03">
            <w:pPr>
              <w:widowControl w:val="0"/>
              <w:rPr>
                <w:sz w:val="20"/>
                <w:szCs w:val="20"/>
              </w:rPr>
            </w:pPr>
            <w:r w:rsidRPr="009C6479">
              <w:rPr>
                <w:sz w:val="20"/>
                <w:szCs w:val="20"/>
              </w:rPr>
              <w:t>13c</w:t>
            </w:r>
          </w:p>
        </w:tc>
        <w:tc>
          <w:tcPr>
            <w:tcW w:w="7088" w:type="dxa"/>
            <w:tcBorders>
              <w:bottom w:val="single" w:sz="4" w:space="0" w:color="auto"/>
            </w:tcBorders>
            <w:vAlign w:val="center"/>
          </w:tcPr>
          <w:p w14:paraId="29612B80" w14:textId="77777777" w:rsidR="008F2711" w:rsidRPr="009C6479" w:rsidRDefault="008F2711" w:rsidP="002C2E03">
            <w:pPr>
              <w:widowControl w:val="0"/>
              <w:rPr>
                <w:sz w:val="20"/>
                <w:szCs w:val="20"/>
              </w:rPr>
            </w:pPr>
            <w:r w:rsidRPr="009C6479">
              <w:rPr>
                <w:sz w:val="20"/>
                <w:szCs w:val="20"/>
              </w:rPr>
              <w:t xml:space="preserve">Provide details about any sensitivity analysis performed. If there are considerable amount of missing data, report sensitivity analyses comparing the </w:t>
            </w:r>
            <w:r w:rsidRPr="009C6479">
              <w:rPr>
                <w:sz w:val="20"/>
                <w:szCs w:val="20"/>
              </w:rPr>
              <w:lastRenderedPageBreak/>
              <w:t>results of complete cases with that of the imputed dataset (if possible).</w:t>
            </w:r>
          </w:p>
        </w:tc>
        <w:tc>
          <w:tcPr>
            <w:tcW w:w="4252" w:type="dxa"/>
            <w:tcBorders>
              <w:bottom w:val="single" w:sz="4" w:space="0" w:color="auto"/>
            </w:tcBorders>
          </w:tcPr>
          <w:p w14:paraId="0FCE85C7" w14:textId="77777777" w:rsidR="008F2711" w:rsidRPr="00755E83" w:rsidRDefault="008F2711" w:rsidP="002C2E03">
            <w:pPr>
              <w:widowControl w:val="0"/>
              <w:rPr>
                <w:sz w:val="20"/>
                <w:szCs w:val="20"/>
              </w:rPr>
            </w:pPr>
            <w:r>
              <w:rPr>
                <w:sz w:val="20"/>
                <w:szCs w:val="20"/>
              </w:rPr>
              <w:lastRenderedPageBreak/>
              <w:t>Not applicable.</w:t>
            </w:r>
          </w:p>
        </w:tc>
      </w:tr>
      <w:tr w:rsidR="008F2711" w:rsidRPr="00755E83" w14:paraId="0C882B0B" w14:textId="77777777" w:rsidTr="002C2E03">
        <w:trPr>
          <w:trHeight w:val="406"/>
        </w:trPr>
        <w:tc>
          <w:tcPr>
            <w:tcW w:w="9459" w:type="dxa"/>
            <w:gridSpan w:val="3"/>
            <w:tcBorders>
              <w:top w:val="single" w:sz="4" w:space="0" w:color="auto"/>
              <w:bottom w:val="single" w:sz="4" w:space="0" w:color="auto"/>
            </w:tcBorders>
            <w:vAlign w:val="center"/>
          </w:tcPr>
          <w:p w14:paraId="640A1850" w14:textId="77777777" w:rsidR="008F2711" w:rsidRPr="009C6479" w:rsidRDefault="008F2711" w:rsidP="002C2E03">
            <w:pPr>
              <w:widowControl w:val="0"/>
              <w:rPr>
                <w:sz w:val="20"/>
                <w:szCs w:val="20"/>
              </w:rPr>
            </w:pPr>
            <w:r w:rsidRPr="009C6479">
              <w:rPr>
                <w:b/>
                <w:sz w:val="20"/>
                <w:szCs w:val="20"/>
              </w:rPr>
              <w:t>Discussion</w:t>
            </w:r>
          </w:p>
        </w:tc>
        <w:tc>
          <w:tcPr>
            <w:tcW w:w="4252" w:type="dxa"/>
            <w:tcBorders>
              <w:top w:val="single" w:sz="4" w:space="0" w:color="auto"/>
              <w:bottom w:val="single" w:sz="4" w:space="0" w:color="auto"/>
            </w:tcBorders>
          </w:tcPr>
          <w:p w14:paraId="72539BAD" w14:textId="77777777" w:rsidR="008F2711" w:rsidRPr="00755E83" w:rsidRDefault="008F2711" w:rsidP="002C2E03">
            <w:pPr>
              <w:widowControl w:val="0"/>
              <w:rPr>
                <w:b/>
                <w:sz w:val="20"/>
                <w:szCs w:val="20"/>
              </w:rPr>
            </w:pPr>
          </w:p>
        </w:tc>
      </w:tr>
      <w:tr w:rsidR="008F2711" w:rsidRPr="00755E83" w14:paraId="6EBDC546" w14:textId="77777777" w:rsidTr="002C2E03">
        <w:trPr>
          <w:trHeight w:val="406"/>
        </w:trPr>
        <w:tc>
          <w:tcPr>
            <w:tcW w:w="1946" w:type="dxa"/>
            <w:tcBorders>
              <w:top w:val="single" w:sz="4" w:space="0" w:color="auto"/>
            </w:tcBorders>
            <w:vAlign w:val="center"/>
          </w:tcPr>
          <w:p w14:paraId="5EE80DC0" w14:textId="77777777" w:rsidR="008F2711" w:rsidRPr="009C6479" w:rsidRDefault="008F2711" w:rsidP="002C2E03">
            <w:pPr>
              <w:widowControl w:val="0"/>
              <w:rPr>
                <w:sz w:val="20"/>
                <w:szCs w:val="20"/>
              </w:rPr>
            </w:pPr>
            <w:r w:rsidRPr="009C6479">
              <w:rPr>
                <w:sz w:val="20"/>
                <w:szCs w:val="20"/>
              </w:rPr>
              <w:t>Limitations</w:t>
            </w:r>
          </w:p>
        </w:tc>
        <w:tc>
          <w:tcPr>
            <w:tcW w:w="425" w:type="dxa"/>
            <w:tcBorders>
              <w:top w:val="single" w:sz="4" w:space="0" w:color="auto"/>
            </w:tcBorders>
            <w:vAlign w:val="center"/>
          </w:tcPr>
          <w:p w14:paraId="076466E7" w14:textId="77777777" w:rsidR="008F2711" w:rsidRPr="009C6479" w:rsidRDefault="008F2711" w:rsidP="002C2E03">
            <w:pPr>
              <w:widowControl w:val="0"/>
              <w:rPr>
                <w:sz w:val="20"/>
                <w:szCs w:val="20"/>
              </w:rPr>
            </w:pPr>
            <w:r w:rsidRPr="009C6479">
              <w:rPr>
                <w:sz w:val="20"/>
                <w:szCs w:val="20"/>
              </w:rPr>
              <w:t>14</w:t>
            </w:r>
          </w:p>
        </w:tc>
        <w:tc>
          <w:tcPr>
            <w:tcW w:w="7088" w:type="dxa"/>
            <w:tcBorders>
              <w:top w:val="single" w:sz="4" w:space="0" w:color="auto"/>
            </w:tcBorders>
            <w:vAlign w:val="center"/>
          </w:tcPr>
          <w:p w14:paraId="31CC71D4" w14:textId="77777777" w:rsidR="008F2711" w:rsidRPr="009C6479" w:rsidRDefault="008F2711" w:rsidP="002C2E03">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4252" w:type="dxa"/>
            <w:tcBorders>
              <w:top w:val="single" w:sz="4" w:space="0" w:color="auto"/>
            </w:tcBorders>
          </w:tcPr>
          <w:p w14:paraId="0B37978D" w14:textId="77777777" w:rsidR="008F2711" w:rsidRPr="00755E83" w:rsidRDefault="008F2711" w:rsidP="002C2E03">
            <w:pPr>
              <w:widowControl w:val="0"/>
              <w:rPr>
                <w:sz w:val="20"/>
                <w:szCs w:val="20"/>
              </w:rPr>
            </w:pPr>
            <w:r>
              <w:rPr>
                <w:sz w:val="20"/>
                <w:szCs w:val="20"/>
              </w:rPr>
              <w:t>See discussion section on strengths and limitations.</w:t>
            </w:r>
          </w:p>
        </w:tc>
      </w:tr>
      <w:tr w:rsidR="008F2711" w:rsidRPr="00755E83" w14:paraId="036F02DD" w14:textId="77777777" w:rsidTr="002C2E03">
        <w:trPr>
          <w:trHeight w:val="406"/>
        </w:trPr>
        <w:tc>
          <w:tcPr>
            <w:tcW w:w="1946" w:type="dxa"/>
            <w:vAlign w:val="center"/>
          </w:tcPr>
          <w:p w14:paraId="01461275" w14:textId="77777777" w:rsidR="008F2711" w:rsidRPr="009C6479" w:rsidRDefault="008F2711" w:rsidP="002C2E03">
            <w:pPr>
              <w:widowControl w:val="0"/>
              <w:rPr>
                <w:sz w:val="20"/>
                <w:szCs w:val="20"/>
              </w:rPr>
            </w:pPr>
            <w:r w:rsidRPr="009C6479">
              <w:rPr>
                <w:sz w:val="20"/>
                <w:szCs w:val="20"/>
              </w:rPr>
              <w:t>Interpretations</w:t>
            </w:r>
          </w:p>
        </w:tc>
        <w:tc>
          <w:tcPr>
            <w:tcW w:w="425" w:type="dxa"/>
            <w:vAlign w:val="center"/>
          </w:tcPr>
          <w:p w14:paraId="783EC7ED" w14:textId="77777777" w:rsidR="008F2711" w:rsidRPr="009C6479" w:rsidRDefault="008F2711" w:rsidP="002C2E03">
            <w:pPr>
              <w:widowControl w:val="0"/>
              <w:rPr>
                <w:sz w:val="20"/>
                <w:szCs w:val="20"/>
              </w:rPr>
            </w:pPr>
            <w:r w:rsidRPr="009C6479">
              <w:rPr>
                <w:sz w:val="20"/>
                <w:szCs w:val="20"/>
              </w:rPr>
              <w:t>15</w:t>
            </w:r>
          </w:p>
        </w:tc>
        <w:tc>
          <w:tcPr>
            <w:tcW w:w="7088" w:type="dxa"/>
            <w:vAlign w:val="center"/>
          </w:tcPr>
          <w:p w14:paraId="1B88BC7F" w14:textId="77777777" w:rsidR="008F2711" w:rsidRPr="009C6479" w:rsidRDefault="008F2711" w:rsidP="002C2E03">
            <w:pPr>
              <w:widowControl w:val="0"/>
              <w:rPr>
                <w:sz w:val="20"/>
                <w:szCs w:val="20"/>
              </w:rPr>
            </w:pPr>
            <w:r w:rsidRPr="009C6479">
              <w:rPr>
                <w:sz w:val="20"/>
                <w:szCs w:val="20"/>
              </w:rPr>
              <w:t xml:space="preserve">Give a cautious overall interpretation of results, based on potential biases and </w:t>
            </w:r>
            <w:proofErr w:type="gramStart"/>
            <w:r w:rsidRPr="009C6479">
              <w:rPr>
                <w:sz w:val="20"/>
                <w:szCs w:val="20"/>
              </w:rPr>
              <w:t>imprecisions</w:t>
            </w:r>
            <w:proofErr w:type="gramEnd"/>
            <w:r w:rsidRPr="009C6479">
              <w:rPr>
                <w:sz w:val="20"/>
                <w:szCs w:val="20"/>
              </w:rPr>
              <w:t xml:space="preserve"> and suggest areas for future research.</w:t>
            </w:r>
          </w:p>
        </w:tc>
        <w:tc>
          <w:tcPr>
            <w:tcW w:w="4252" w:type="dxa"/>
          </w:tcPr>
          <w:p w14:paraId="67B41AA4" w14:textId="77777777" w:rsidR="008F2711" w:rsidRPr="00755E83" w:rsidRDefault="008F2711" w:rsidP="002C2E03">
            <w:pPr>
              <w:widowControl w:val="0"/>
              <w:rPr>
                <w:sz w:val="20"/>
                <w:szCs w:val="20"/>
              </w:rPr>
            </w:pPr>
            <w:r>
              <w:rPr>
                <w:sz w:val="20"/>
                <w:szCs w:val="20"/>
              </w:rPr>
              <w:t xml:space="preserve">See discussion and conclusion. Main objective of study is descriptive. </w:t>
            </w:r>
          </w:p>
        </w:tc>
      </w:tr>
      <w:tr w:rsidR="008F2711" w:rsidRPr="00755E83" w14:paraId="41BEFDCF" w14:textId="77777777" w:rsidTr="002C2E03">
        <w:trPr>
          <w:trHeight w:val="406"/>
        </w:trPr>
        <w:tc>
          <w:tcPr>
            <w:tcW w:w="1946" w:type="dxa"/>
            <w:tcBorders>
              <w:bottom w:val="single" w:sz="4" w:space="0" w:color="auto"/>
            </w:tcBorders>
            <w:vAlign w:val="center"/>
          </w:tcPr>
          <w:p w14:paraId="54CD805F" w14:textId="77777777" w:rsidR="008F2711" w:rsidRPr="009C6479" w:rsidRDefault="008F2711" w:rsidP="002C2E03">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6AC29D2B" w14:textId="77777777" w:rsidR="008F2711" w:rsidRPr="009C6479" w:rsidRDefault="008F2711" w:rsidP="002C2E03">
            <w:pPr>
              <w:widowControl w:val="0"/>
              <w:rPr>
                <w:sz w:val="20"/>
                <w:szCs w:val="20"/>
              </w:rPr>
            </w:pPr>
            <w:r w:rsidRPr="009C6479">
              <w:rPr>
                <w:sz w:val="20"/>
                <w:szCs w:val="20"/>
              </w:rPr>
              <w:t>16</w:t>
            </w:r>
          </w:p>
        </w:tc>
        <w:tc>
          <w:tcPr>
            <w:tcW w:w="7088" w:type="dxa"/>
            <w:tcBorders>
              <w:bottom w:val="single" w:sz="4" w:space="0" w:color="auto"/>
            </w:tcBorders>
            <w:vAlign w:val="center"/>
          </w:tcPr>
          <w:p w14:paraId="47146099" w14:textId="77777777" w:rsidR="008F2711" w:rsidRPr="009C6479" w:rsidRDefault="008F2711" w:rsidP="002C2E03">
            <w:pPr>
              <w:widowControl w:val="0"/>
              <w:rPr>
                <w:sz w:val="20"/>
                <w:szCs w:val="20"/>
              </w:rPr>
            </w:pPr>
            <w:r w:rsidRPr="009C6479">
              <w:rPr>
                <w:sz w:val="20"/>
                <w:szCs w:val="20"/>
              </w:rPr>
              <w:t>Discuss the external validity of the results.</w:t>
            </w:r>
          </w:p>
        </w:tc>
        <w:tc>
          <w:tcPr>
            <w:tcW w:w="4252" w:type="dxa"/>
            <w:tcBorders>
              <w:bottom w:val="single" w:sz="4" w:space="0" w:color="auto"/>
            </w:tcBorders>
          </w:tcPr>
          <w:p w14:paraId="73CAAF96" w14:textId="77777777" w:rsidR="008F2711" w:rsidRPr="00755E83" w:rsidRDefault="008F2711" w:rsidP="002C2E03">
            <w:pPr>
              <w:widowControl w:val="0"/>
              <w:rPr>
                <w:sz w:val="20"/>
                <w:szCs w:val="20"/>
              </w:rPr>
            </w:pPr>
            <w:r>
              <w:rPr>
                <w:sz w:val="20"/>
                <w:szCs w:val="20"/>
              </w:rPr>
              <w:t>External validity is not explicitly discussed. Since the main objective of this study is descriptive, it is mostly applicable to the researchers, peer-reviewers and journal editors with the sample characteristics described in the first paragraph of the results.</w:t>
            </w:r>
          </w:p>
        </w:tc>
      </w:tr>
      <w:tr w:rsidR="008F2711" w:rsidRPr="00755E83" w14:paraId="36658EFB" w14:textId="77777777" w:rsidTr="002C2E03">
        <w:trPr>
          <w:trHeight w:val="406"/>
        </w:trPr>
        <w:tc>
          <w:tcPr>
            <w:tcW w:w="9459" w:type="dxa"/>
            <w:gridSpan w:val="3"/>
            <w:tcBorders>
              <w:top w:val="single" w:sz="4" w:space="0" w:color="auto"/>
              <w:bottom w:val="single" w:sz="4" w:space="0" w:color="auto"/>
            </w:tcBorders>
            <w:vAlign w:val="center"/>
          </w:tcPr>
          <w:p w14:paraId="571BD2D4" w14:textId="77777777" w:rsidR="008F2711" w:rsidRPr="009C6479" w:rsidRDefault="008F2711" w:rsidP="002C2E03">
            <w:pPr>
              <w:widowControl w:val="0"/>
              <w:rPr>
                <w:sz w:val="20"/>
                <w:szCs w:val="20"/>
              </w:rPr>
            </w:pPr>
            <w:r w:rsidRPr="009C6479">
              <w:rPr>
                <w:b/>
                <w:sz w:val="20"/>
                <w:szCs w:val="20"/>
              </w:rPr>
              <w:t>Other sections</w:t>
            </w:r>
          </w:p>
        </w:tc>
        <w:tc>
          <w:tcPr>
            <w:tcW w:w="4252" w:type="dxa"/>
            <w:tcBorders>
              <w:top w:val="single" w:sz="4" w:space="0" w:color="auto"/>
              <w:bottom w:val="single" w:sz="4" w:space="0" w:color="auto"/>
            </w:tcBorders>
          </w:tcPr>
          <w:p w14:paraId="6173E6AE" w14:textId="77777777" w:rsidR="008F2711" w:rsidRPr="00755E83" w:rsidRDefault="008F2711" w:rsidP="002C2E03">
            <w:pPr>
              <w:widowControl w:val="0"/>
              <w:rPr>
                <w:b/>
                <w:sz w:val="20"/>
                <w:szCs w:val="20"/>
              </w:rPr>
            </w:pPr>
          </w:p>
        </w:tc>
      </w:tr>
      <w:tr w:rsidR="008F2711" w:rsidRPr="00755E83" w14:paraId="580A5B0B" w14:textId="77777777" w:rsidTr="002C2E03">
        <w:trPr>
          <w:trHeight w:val="406"/>
        </w:trPr>
        <w:tc>
          <w:tcPr>
            <w:tcW w:w="1946" w:type="dxa"/>
            <w:tcBorders>
              <w:top w:val="single" w:sz="4" w:space="0" w:color="auto"/>
            </w:tcBorders>
            <w:vAlign w:val="center"/>
          </w:tcPr>
          <w:p w14:paraId="712B10FE" w14:textId="77777777" w:rsidR="008F2711" w:rsidRPr="009C6479" w:rsidRDefault="008F2711" w:rsidP="002C2E03">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1C37CA00" w14:textId="77777777" w:rsidR="008F2711" w:rsidRPr="009C6479" w:rsidRDefault="008F2711" w:rsidP="002C2E03">
            <w:pPr>
              <w:widowControl w:val="0"/>
              <w:rPr>
                <w:sz w:val="20"/>
                <w:szCs w:val="20"/>
              </w:rPr>
            </w:pPr>
            <w:r w:rsidRPr="009C6479">
              <w:rPr>
                <w:sz w:val="20"/>
                <w:szCs w:val="20"/>
              </w:rPr>
              <w:t>17</w:t>
            </w:r>
          </w:p>
        </w:tc>
        <w:tc>
          <w:tcPr>
            <w:tcW w:w="7088" w:type="dxa"/>
            <w:tcBorders>
              <w:top w:val="single" w:sz="4" w:space="0" w:color="auto"/>
            </w:tcBorders>
            <w:vAlign w:val="center"/>
          </w:tcPr>
          <w:p w14:paraId="234D20DE" w14:textId="77777777" w:rsidR="008F2711" w:rsidRPr="009C6479" w:rsidRDefault="008F2711" w:rsidP="002C2E03">
            <w:pPr>
              <w:widowControl w:val="0"/>
              <w:rPr>
                <w:sz w:val="20"/>
                <w:szCs w:val="20"/>
              </w:rPr>
            </w:pPr>
            <w:r w:rsidRPr="009C6479">
              <w:rPr>
                <w:sz w:val="20"/>
                <w:szCs w:val="20"/>
              </w:rPr>
              <w:t>State whether any funding organization has had any roles in the survey’s design, implementation, and analysis.</w:t>
            </w:r>
          </w:p>
        </w:tc>
        <w:tc>
          <w:tcPr>
            <w:tcW w:w="4252" w:type="dxa"/>
            <w:tcBorders>
              <w:top w:val="single" w:sz="4" w:space="0" w:color="auto"/>
            </w:tcBorders>
          </w:tcPr>
          <w:p w14:paraId="60F2A755" w14:textId="77777777" w:rsidR="008F2711" w:rsidRPr="00755E83" w:rsidRDefault="008F2711" w:rsidP="002C2E03">
            <w:pPr>
              <w:widowControl w:val="0"/>
              <w:rPr>
                <w:sz w:val="20"/>
                <w:szCs w:val="20"/>
              </w:rPr>
            </w:pPr>
            <w:r>
              <w:rPr>
                <w:sz w:val="20"/>
                <w:szCs w:val="20"/>
              </w:rPr>
              <w:t>See declarations section: Funding. There was no funding for this research project.</w:t>
            </w:r>
          </w:p>
        </w:tc>
      </w:tr>
      <w:tr w:rsidR="008F2711" w:rsidRPr="00755E83" w14:paraId="613242B9" w14:textId="77777777" w:rsidTr="002C2E03">
        <w:trPr>
          <w:trHeight w:val="406"/>
        </w:trPr>
        <w:tc>
          <w:tcPr>
            <w:tcW w:w="1946" w:type="dxa"/>
            <w:vAlign w:val="center"/>
          </w:tcPr>
          <w:p w14:paraId="205395CE" w14:textId="77777777" w:rsidR="008F2711" w:rsidRPr="009C6479" w:rsidRDefault="008F2711" w:rsidP="002C2E03">
            <w:pPr>
              <w:widowControl w:val="0"/>
              <w:rPr>
                <w:sz w:val="20"/>
                <w:szCs w:val="20"/>
              </w:rPr>
            </w:pPr>
            <w:r w:rsidRPr="009C6479">
              <w:rPr>
                <w:sz w:val="20"/>
                <w:szCs w:val="20"/>
              </w:rPr>
              <w:t>Conflict of interest</w:t>
            </w:r>
          </w:p>
        </w:tc>
        <w:tc>
          <w:tcPr>
            <w:tcW w:w="425" w:type="dxa"/>
            <w:vAlign w:val="center"/>
          </w:tcPr>
          <w:p w14:paraId="41A6CD63" w14:textId="77777777" w:rsidR="008F2711" w:rsidRPr="009C6479" w:rsidRDefault="008F2711" w:rsidP="002C2E03">
            <w:pPr>
              <w:widowControl w:val="0"/>
              <w:rPr>
                <w:sz w:val="20"/>
                <w:szCs w:val="20"/>
              </w:rPr>
            </w:pPr>
            <w:r w:rsidRPr="009C6479">
              <w:rPr>
                <w:sz w:val="20"/>
                <w:szCs w:val="20"/>
              </w:rPr>
              <w:t>18</w:t>
            </w:r>
          </w:p>
        </w:tc>
        <w:tc>
          <w:tcPr>
            <w:tcW w:w="7088" w:type="dxa"/>
            <w:vAlign w:val="center"/>
          </w:tcPr>
          <w:p w14:paraId="372228BB" w14:textId="77777777" w:rsidR="008F2711" w:rsidRPr="009C6479" w:rsidRDefault="008F2711" w:rsidP="002C2E03">
            <w:pPr>
              <w:widowControl w:val="0"/>
              <w:rPr>
                <w:sz w:val="20"/>
                <w:szCs w:val="20"/>
              </w:rPr>
            </w:pPr>
            <w:r w:rsidRPr="009C6479">
              <w:rPr>
                <w:sz w:val="20"/>
                <w:szCs w:val="20"/>
              </w:rPr>
              <w:t>Declare any potential conflict of interest.</w:t>
            </w:r>
          </w:p>
        </w:tc>
        <w:tc>
          <w:tcPr>
            <w:tcW w:w="4252" w:type="dxa"/>
          </w:tcPr>
          <w:p w14:paraId="348158A3" w14:textId="77777777" w:rsidR="008F2711" w:rsidRPr="00755E83" w:rsidRDefault="008F2711" w:rsidP="002C2E03">
            <w:pPr>
              <w:widowControl w:val="0"/>
              <w:rPr>
                <w:sz w:val="20"/>
                <w:szCs w:val="20"/>
              </w:rPr>
            </w:pPr>
            <w:r>
              <w:rPr>
                <w:sz w:val="20"/>
                <w:szCs w:val="20"/>
              </w:rPr>
              <w:t>See declarations section: Competing interests. None were declared by authors.</w:t>
            </w:r>
          </w:p>
        </w:tc>
      </w:tr>
      <w:tr w:rsidR="008F2711" w:rsidRPr="00755E83" w14:paraId="04456B63" w14:textId="77777777" w:rsidTr="002C2E03">
        <w:trPr>
          <w:trHeight w:val="406"/>
        </w:trPr>
        <w:tc>
          <w:tcPr>
            <w:tcW w:w="1946" w:type="dxa"/>
            <w:tcBorders>
              <w:bottom w:val="single" w:sz="4" w:space="0" w:color="auto"/>
            </w:tcBorders>
            <w:vAlign w:val="center"/>
          </w:tcPr>
          <w:p w14:paraId="6036A76B" w14:textId="77777777" w:rsidR="008F2711" w:rsidRPr="009C6479" w:rsidRDefault="008F2711" w:rsidP="002C2E03">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2BC1A983" w14:textId="77777777" w:rsidR="008F2711" w:rsidRPr="009C6479" w:rsidRDefault="008F2711" w:rsidP="002C2E03">
            <w:pPr>
              <w:widowControl w:val="0"/>
              <w:rPr>
                <w:sz w:val="20"/>
                <w:szCs w:val="20"/>
              </w:rPr>
            </w:pPr>
            <w:r w:rsidRPr="009C6479">
              <w:rPr>
                <w:sz w:val="20"/>
                <w:szCs w:val="20"/>
              </w:rPr>
              <w:t>19</w:t>
            </w:r>
          </w:p>
        </w:tc>
        <w:tc>
          <w:tcPr>
            <w:tcW w:w="7088" w:type="dxa"/>
            <w:tcBorders>
              <w:bottom w:val="single" w:sz="4" w:space="0" w:color="auto"/>
            </w:tcBorders>
            <w:vAlign w:val="center"/>
          </w:tcPr>
          <w:p w14:paraId="3F90C0CF" w14:textId="77777777" w:rsidR="008F2711" w:rsidRPr="009C6479" w:rsidRDefault="008F2711" w:rsidP="002C2E03">
            <w:pPr>
              <w:widowControl w:val="0"/>
              <w:rPr>
                <w:sz w:val="20"/>
                <w:szCs w:val="20"/>
              </w:rPr>
            </w:pPr>
            <w:r w:rsidRPr="009C6479">
              <w:rPr>
                <w:sz w:val="20"/>
                <w:szCs w:val="20"/>
              </w:rPr>
              <w:t>Provide names of organizations/persons that are acknowledged along with their contribution to the research.</w:t>
            </w:r>
          </w:p>
        </w:tc>
        <w:tc>
          <w:tcPr>
            <w:tcW w:w="4252" w:type="dxa"/>
            <w:tcBorders>
              <w:bottom w:val="single" w:sz="4" w:space="0" w:color="auto"/>
            </w:tcBorders>
          </w:tcPr>
          <w:p w14:paraId="2F41A436" w14:textId="77777777" w:rsidR="008F2711" w:rsidRPr="00755E83" w:rsidDel="001E61EB" w:rsidRDefault="008F2711" w:rsidP="002C2E03">
            <w:pPr>
              <w:widowControl w:val="0"/>
              <w:rPr>
                <w:sz w:val="20"/>
                <w:szCs w:val="20"/>
              </w:rPr>
            </w:pPr>
            <w:r>
              <w:rPr>
                <w:sz w:val="20"/>
                <w:szCs w:val="20"/>
              </w:rPr>
              <w:t>See declarations section: Acknowledgements.</w:t>
            </w:r>
          </w:p>
        </w:tc>
      </w:tr>
      <w:bookmarkEnd w:id="1"/>
    </w:tbl>
    <w:p w14:paraId="7635582E" w14:textId="77777777" w:rsidR="008F2711" w:rsidRDefault="008F2711" w:rsidP="008F2711"/>
    <w:p w14:paraId="01EE5841" w14:textId="6FABD8F3" w:rsidR="006D0851" w:rsidRDefault="006D0851">
      <w:pPr>
        <w:rPr>
          <w:rFonts w:cs="Arial"/>
        </w:rPr>
      </w:pPr>
    </w:p>
    <w:p w14:paraId="2EAEDD76" w14:textId="77777777" w:rsidR="00AB5E24" w:rsidRPr="00631C23" w:rsidRDefault="00AB5E24">
      <w:pPr>
        <w:rPr>
          <w:rFonts w:cs="Arial"/>
        </w:rPr>
      </w:pPr>
    </w:p>
    <w:sectPr w:rsidR="00AB5E24" w:rsidRPr="00631C23" w:rsidSect="006D0851">
      <w:footerReference w:type="even" r:id="rId11"/>
      <w:footerReference w:type="default" r:id="rId12"/>
      <w:pgSz w:w="16838" w:h="11906" w:orient="landscape"/>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D9CA14" w14:textId="77777777" w:rsidR="000E24F8" w:rsidRDefault="000E24F8" w:rsidP="003452BE">
      <w:r>
        <w:separator/>
      </w:r>
    </w:p>
  </w:endnote>
  <w:endnote w:type="continuationSeparator" w:id="0">
    <w:p w14:paraId="24026550" w14:textId="77777777" w:rsidR="000E24F8" w:rsidRDefault="000E24F8" w:rsidP="003452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856622244"/>
      <w:docPartObj>
        <w:docPartGallery w:val="Page Numbers (Bottom of Page)"/>
        <w:docPartUnique/>
      </w:docPartObj>
    </w:sdtPr>
    <w:sdtContent>
      <w:p w14:paraId="74E21128" w14:textId="1F74D904" w:rsidR="00C63C84" w:rsidRDefault="00C63C84" w:rsidP="007B3372">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771B7EF2" w14:textId="77777777" w:rsidR="00C63C84" w:rsidRDefault="00C63C84" w:rsidP="00C63C84">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860439334"/>
      <w:docPartObj>
        <w:docPartGallery w:val="Page Numbers (Bottom of Page)"/>
        <w:docPartUnique/>
      </w:docPartObj>
    </w:sdtPr>
    <w:sdtContent>
      <w:p w14:paraId="61D6DCB3" w14:textId="29D6ED14" w:rsidR="00C63C84" w:rsidRPr="006D0851" w:rsidRDefault="00C63C84" w:rsidP="007B3372">
        <w:pPr>
          <w:pStyle w:val="Voettekst"/>
          <w:framePr w:wrap="none" w:vAnchor="text" w:hAnchor="margin" w:xAlign="right" w:y="1"/>
          <w:rPr>
            <w:rStyle w:val="Paginanummer"/>
            <w:lang w:val="nl-NL"/>
          </w:rPr>
        </w:pPr>
        <w:r>
          <w:rPr>
            <w:rStyle w:val="Paginanummer"/>
          </w:rPr>
          <w:fldChar w:fldCharType="begin"/>
        </w:r>
        <w:r w:rsidRPr="006D0851">
          <w:rPr>
            <w:rStyle w:val="Paginanummer"/>
            <w:lang w:val="nl-NL"/>
          </w:rPr>
          <w:instrText xml:space="preserve"> PAGE </w:instrText>
        </w:r>
        <w:r>
          <w:rPr>
            <w:rStyle w:val="Paginanummer"/>
          </w:rPr>
          <w:fldChar w:fldCharType="separate"/>
        </w:r>
        <w:r w:rsidRPr="006D0851">
          <w:rPr>
            <w:rStyle w:val="Paginanummer"/>
            <w:noProof/>
            <w:lang w:val="nl-NL"/>
          </w:rPr>
          <w:t>2</w:t>
        </w:r>
        <w:r>
          <w:rPr>
            <w:rStyle w:val="Paginanummer"/>
          </w:rPr>
          <w:fldChar w:fldCharType="end"/>
        </w:r>
      </w:p>
    </w:sdtContent>
  </w:sdt>
  <w:p w14:paraId="1072B76F" w14:textId="0CA3DC47" w:rsidR="0070127D" w:rsidRPr="0070127D" w:rsidRDefault="0070127D" w:rsidP="00C63C84">
    <w:pPr>
      <w:pStyle w:val="Koptekst"/>
      <w:ind w:right="360"/>
      <w:rPr>
        <w:i/>
        <w:iCs/>
      </w:rPr>
    </w:pPr>
    <w:r w:rsidRPr="0070127D">
      <w:rPr>
        <w:lang w:val="nl-NL"/>
      </w:rPr>
      <w:t xml:space="preserve">Van der Braak, Heus, </w:t>
    </w:r>
    <w:proofErr w:type="spellStart"/>
    <w:r w:rsidRPr="0070127D">
      <w:rPr>
        <w:lang w:val="nl-NL"/>
      </w:rPr>
      <w:t>Orelio</w:t>
    </w:r>
    <w:proofErr w:type="spellEnd"/>
    <w:r w:rsidRPr="0070127D">
      <w:rPr>
        <w:lang w:val="nl-NL"/>
      </w:rPr>
      <w:t xml:space="preserve">, </w:t>
    </w:r>
    <w:proofErr w:type="spellStart"/>
    <w:r w:rsidRPr="0070127D">
      <w:rPr>
        <w:lang w:val="nl-NL"/>
      </w:rPr>
      <w:t>Netterström-Wedin</w:t>
    </w:r>
    <w:proofErr w:type="spellEnd"/>
    <w:r w:rsidRPr="0070127D">
      <w:rPr>
        <w:lang w:val="nl-NL"/>
      </w:rPr>
      <w:t xml:space="preserve">, Robinson, </w:t>
    </w:r>
    <w:proofErr w:type="spellStart"/>
    <w:r w:rsidRPr="0070127D">
      <w:rPr>
        <w:lang w:val="nl-NL"/>
      </w:rPr>
      <w:t>Lund</w:t>
    </w:r>
    <w:proofErr w:type="spellEnd"/>
    <w:r w:rsidRPr="0070127D">
      <w:rPr>
        <w:lang w:val="nl-NL"/>
      </w:rPr>
      <w:t xml:space="preserve"> </w:t>
    </w:r>
    <w:proofErr w:type="spellStart"/>
    <w:r w:rsidRPr="0070127D">
      <w:rPr>
        <w:lang w:val="nl-NL"/>
      </w:rPr>
      <w:t>and</w:t>
    </w:r>
    <w:proofErr w:type="spellEnd"/>
    <w:r w:rsidRPr="0070127D">
      <w:rPr>
        <w:lang w:val="nl-NL"/>
      </w:rPr>
      <w:t xml:space="preserve"> Hooft. </w:t>
    </w:r>
    <w:r w:rsidRPr="00C04B66">
      <w:rPr>
        <w:i/>
        <w:iCs/>
      </w:rPr>
      <w:t>Perspectives on systematic review protocol registration: a survey among stakeholders in the clinical research publication proces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B5414B" w14:textId="77777777" w:rsidR="000E24F8" w:rsidRDefault="000E24F8" w:rsidP="003452BE">
      <w:r>
        <w:separator/>
      </w:r>
    </w:p>
  </w:footnote>
  <w:footnote w:type="continuationSeparator" w:id="0">
    <w:p w14:paraId="0F66DE08" w14:textId="77777777" w:rsidR="000E24F8" w:rsidRDefault="000E24F8" w:rsidP="003452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81601"/>
    <w:multiLevelType w:val="hybridMultilevel"/>
    <w:tmpl w:val="E5AA6F1C"/>
    <w:lvl w:ilvl="0" w:tplc="F0E28FB8">
      <w:start w:val="1"/>
      <w:numFmt w:val="upperLetter"/>
      <w:lvlText w:val="%1."/>
      <w:lvlJc w:val="left"/>
      <w:pPr>
        <w:ind w:left="720" w:hanging="360"/>
      </w:pPr>
      <w:rPr>
        <w:rFonts w:hint="default"/>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12B4B35"/>
    <w:multiLevelType w:val="hybridMultilevel"/>
    <w:tmpl w:val="0880776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711011E"/>
    <w:multiLevelType w:val="hybridMultilevel"/>
    <w:tmpl w:val="C7FEE8C2"/>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4104741D"/>
    <w:multiLevelType w:val="hybridMultilevel"/>
    <w:tmpl w:val="C70A6C16"/>
    <w:lvl w:ilvl="0" w:tplc="E25694D6">
      <w:start w:val="1"/>
      <w:numFmt w:val="decimal"/>
      <w:lvlText w:val="%1."/>
      <w:lvlJc w:val="left"/>
      <w:pPr>
        <w:ind w:left="720" w:hanging="360"/>
      </w:pPr>
      <w:rPr>
        <w:rFonts w:hint="default"/>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17578D8"/>
    <w:multiLevelType w:val="hybridMultilevel"/>
    <w:tmpl w:val="797CFF7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48AA7166"/>
    <w:multiLevelType w:val="hybridMultilevel"/>
    <w:tmpl w:val="9EC2F218"/>
    <w:lvl w:ilvl="0" w:tplc="8E2CD96C">
      <w:start w:val="3"/>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AFD0EA6"/>
    <w:multiLevelType w:val="hybridMultilevel"/>
    <w:tmpl w:val="17D6BFE6"/>
    <w:lvl w:ilvl="0" w:tplc="7CC07782">
      <w:start w:val="4"/>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DCB2B7F"/>
    <w:multiLevelType w:val="hybridMultilevel"/>
    <w:tmpl w:val="C728BFB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58404F93"/>
    <w:multiLevelType w:val="hybridMultilevel"/>
    <w:tmpl w:val="4EAC75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A4E27E0"/>
    <w:multiLevelType w:val="hybridMultilevel"/>
    <w:tmpl w:val="A272825A"/>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5C4A4BD3"/>
    <w:multiLevelType w:val="hybridMultilevel"/>
    <w:tmpl w:val="07D246D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5EF11558"/>
    <w:multiLevelType w:val="hybridMultilevel"/>
    <w:tmpl w:val="7FF42FCC"/>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883450166">
    <w:abstractNumId w:val="1"/>
  </w:num>
  <w:num w:numId="2" w16cid:durableId="342250530">
    <w:abstractNumId w:val="4"/>
  </w:num>
  <w:num w:numId="3" w16cid:durableId="1762678815">
    <w:abstractNumId w:val="5"/>
  </w:num>
  <w:num w:numId="4" w16cid:durableId="1244997836">
    <w:abstractNumId w:val="2"/>
  </w:num>
  <w:num w:numId="5" w16cid:durableId="404181402">
    <w:abstractNumId w:val="0"/>
  </w:num>
  <w:num w:numId="6" w16cid:durableId="919564493">
    <w:abstractNumId w:val="3"/>
  </w:num>
  <w:num w:numId="7" w16cid:durableId="963121622">
    <w:abstractNumId w:val="7"/>
  </w:num>
  <w:num w:numId="8" w16cid:durableId="1443265212">
    <w:abstractNumId w:val="11"/>
  </w:num>
  <w:num w:numId="9" w16cid:durableId="2081903556">
    <w:abstractNumId w:val="9"/>
  </w:num>
  <w:num w:numId="10" w16cid:durableId="1690255897">
    <w:abstractNumId w:val="10"/>
  </w:num>
  <w:num w:numId="11" w16cid:durableId="432239327">
    <w:abstractNumId w:val="8"/>
  </w:num>
  <w:num w:numId="12" w16cid:durableId="79318242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rial&lt;/FontName&gt;&lt;FontSize&gt;11&lt;/FontSize&gt;&lt;ReflistTitle&gt;&lt;style face=&quot;bold&quot;&gt;Referenti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0td9rw9ztvpke9ft3v2p9702xtvxts2pe0&quot;&gt;My EndNote Library&lt;record-ids&gt;&lt;item&gt;3262&lt;/item&gt;&lt;/record-ids&gt;&lt;/item&gt;&lt;/Libraries&gt;"/>
  </w:docVars>
  <w:rsids>
    <w:rsidRoot w:val="00D61FAB"/>
    <w:rsid w:val="0000028F"/>
    <w:rsid w:val="000072DF"/>
    <w:rsid w:val="000121F0"/>
    <w:rsid w:val="00016E0C"/>
    <w:rsid w:val="000173B3"/>
    <w:rsid w:val="00036BB8"/>
    <w:rsid w:val="00040D41"/>
    <w:rsid w:val="00042B5C"/>
    <w:rsid w:val="00042DF1"/>
    <w:rsid w:val="000433B1"/>
    <w:rsid w:val="00045485"/>
    <w:rsid w:val="00061A80"/>
    <w:rsid w:val="00064077"/>
    <w:rsid w:val="000733FC"/>
    <w:rsid w:val="00080900"/>
    <w:rsid w:val="00082054"/>
    <w:rsid w:val="00083A92"/>
    <w:rsid w:val="00091A35"/>
    <w:rsid w:val="00097793"/>
    <w:rsid w:val="000A104D"/>
    <w:rsid w:val="000B187C"/>
    <w:rsid w:val="000C0872"/>
    <w:rsid w:val="000C5839"/>
    <w:rsid w:val="000D38AF"/>
    <w:rsid w:val="000E035A"/>
    <w:rsid w:val="000E099B"/>
    <w:rsid w:val="000E24F8"/>
    <w:rsid w:val="000E638F"/>
    <w:rsid w:val="000E6529"/>
    <w:rsid w:val="000F0478"/>
    <w:rsid w:val="000F533D"/>
    <w:rsid w:val="000F7AC3"/>
    <w:rsid w:val="00102E09"/>
    <w:rsid w:val="0010409D"/>
    <w:rsid w:val="00107867"/>
    <w:rsid w:val="001078B1"/>
    <w:rsid w:val="00124F6F"/>
    <w:rsid w:val="00133E0A"/>
    <w:rsid w:val="001361E7"/>
    <w:rsid w:val="00137F49"/>
    <w:rsid w:val="001417E5"/>
    <w:rsid w:val="00143228"/>
    <w:rsid w:val="001516DA"/>
    <w:rsid w:val="001553FE"/>
    <w:rsid w:val="00160689"/>
    <w:rsid w:val="00166E02"/>
    <w:rsid w:val="00170519"/>
    <w:rsid w:val="00172F50"/>
    <w:rsid w:val="00174D2B"/>
    <w:rsid w:val="00176D5B"/>
    <w:rsid w:val="00183B2C"/>
    <w:rsid w:val="001933C7"/>
    <w:rsid w:val="001A044C"/>
    <w:rsid w:val="001A4CA8"/>
    <w:rsid w:val="001A6E9E"/>
    <w:rsid w:val="001B5001"/>
    <w:rsid w:val="001C5066"/>
    <w:rsid w:val="001C5147"/>
    <w:rsid w:val="001C6EB8"/>
    <w:rsid w:val="001D6C83"/>
    <w:rsid w:val="001E3DAC"/>
    <w:rsid w:val="001F1C95"/>
    <w:rsid w:val="001F50A2"/>
    <w:rsid w:val="00203CF5"/>
    <w:rsid w:val="002054E0"/>
    <w:rsid w:val="00214AFD"/>
    <w:rsid w:val="00214FA0"/>
    <w:rsid w:val="002237B8"/>
    <w:rsid w:val="00226A9C"/>
    <w:rsid w:val="00231178"/>
    <w:rsid w:val="00233A59"/>
    <w:rsid w:val="00241C45"/>
    <w:rsid w:val="00242C53"/>
    <w:rsid w:val="00253C47"/>
    <w:rsid w:val="00255F5D"/>
    <w:rsid w:val="00260F84"/>
    <w:rsid w:val="002737B8"/>
    <w:rsid w:val="00273887"/>
    <w:rsid w:val="002770B8"/>
    <w:rsid w:val="0028265B"/>
    <w:rsid w:val="00284E3B"/>
    <w:rsid w:val="002A6594"/>
    <w:rsid w:val="002A6DFB"/>
    <w:rsid w:val="002B1C88"/>
    <w:rsid w:val="002B3477"/>
    <w:rsid w:val="002B34C8"/>
    <w:rsid w:val="002B35D5"/>
    <w:rsid w:val="002B35D9"/>
    <w:rsid w:val="002C674A"/>
    <w:rsid w:val="002C6EBE"/>
    <w:rsid w:val="002D02DF"/>
    <w:rsid w:val="002D21F2"/>
    <w:rsid w:val="002E0737"/>
    <w:rsid w:val="002E23C6"/>
    <w:rsid w:val="0030469C"/>
    <w:rsid w:val="00313A75"/>
    <w:rsid w:val="003268B3"/>
    <w:rsid w:val="00337C72"/>
    <w:rsid w:val="00340E2F"/>
    <w:rsid w:val="00342D87"/>
    <w:rsid w:val="00344C66"/>
    <w:rsid w:val="003452BE"/>
    <w:rsid w:val="00345D65"/>
    <w:rsid w:val="003467BF"/>
    <w:rsid w:val="00356571"/>
    <w:rsid w:val="00364451"/>
    <w:rsid w:val="00365735"/>
    <w:rsid w:val="00394AF1"/>
    <w:rsid w:val="00394F9C"/>
    <w:rsid w:val="00397E79"/>
    <w:rsid w:val="003A0472"/>
    <w:rsid w:val="003A6FD8"/>
    <w:rsid w:val="003A7452"/>
    <w:rsid w:val="003B4F91"/>
    <w:rsid w:val="003C1530"/>
    <w:rsid w:val="003C408F"/>
    <w:rsid w:val="003C4545"/>
    <w:rsid w:val="003C5630"/>
    <w:rsid w:val="003D1E1B"/>
    <w:rsid w:val="003E1E49"/>
    <w:rsid w:val="003E5842"/>
    <w:rsid w:val="003F4D34"/>
    <w:rsid w:val="003F5F3B"/>
    <w:rsid w:val="003F6CF9"/>
    <w:rsid w:val="00400AA7"/>
    <w:rsid w:val="00401BFD"/>
    <w:rsid w:val="00403426"/>
    <w:rsid w:val="00403A8F"/>
    <w:rsid w:val="0040562E"/>
    <w:rsid w:val="00407C87"/>
    <w:rsid w:val="0041071A"/>
    <w:rsid w:val="00421474"/>
    <w:rsid w:val="00421A0F"/>
    <w:rsid w:val="00430938"/>
    <w:rsid w:val="004348C9"/>
    <w:rsid w:val="0044195F"/>
    <w:rsid w:val="00442796"/>
    <w:rsid w:val="00445B52"/>
    <w:rsid w:val="004478DC"/>
    <w:rsid w:val="00454D04"/>
    <w:rsid w:val="00480893"/>
    <w:rsid w:val="00480C4D"/>
    <w:rsid w:val="00483D49"/>
    <w:rsid w:val="00486FAA"/>
    <w:rsid w:val="004901AC"/>
    <w:rsid w:val="00494DF7"/>
    <w:rsid w:val="004A113D"/>
    <w:rsid w:val="004A429B"/>
    <w:rsid w:val="004A6244"/>
    <w:rsid w:val="004A7711"/>
    <w:rsid w:val="004B1E51"/>
    <w:rsid w:val="004B5997"/>
    <w:rsid w:val="004B7027"/>
    <w:rsid w:val="004D289A"/>
    <w:rsid w:val="004D5EB2"/>
    <w:rsid w:val="004E0513"/>
    <w:rsid w:val="004E1425"/>
    <w:rsid w:val="0052014D"/>
    <w:rsid w:val="00523B2E"/>
    <w:rsid w:val="005304C1"/>
    <w:rsid w:val="005327A0"/>
    <w:rsid w:val="00541BE1"/>
    <w:rsid w:val="0054240B"/>
    <w:rsid w:val="00546813"/>
    <w:rsid w:val="0055277C"/>
    <w:rsid w:val="00555B30"/>
    <w:rsid w:val="005619E5"/>
    <w:rsid w:val="00561F6A"/>
    <w:rsid w:val="00563686"/>
    <w:rsid w:val="00566881"/>
    <w:rsid w:val="00570644"/>
    <w:rsid w:val="005707C2"/>
    <w:rsid w:val="00573D8B"/>
    <w:rsid w:val="00581017"/>
    <w:rsid w:val="005841BF"/>
    <w:rsid w:val="00590E36"/>
    <w:rsid w:val="00597166"/>
    <w:rsid w:val="005A3579"/>
    <w:rsid w:val="005A72F4"/>
    <w:rsid w:val="005B57E9"/>
    <w:rsid w:val="005B75C7"/>
    <w:rsid w:val="005C0BF5"/>
    <w:rsid w:val="005C45B2"/>
    <w:rsid w:val="005C6A6D"/>
    <w:rsid w:val="005C79BA"/>
    <w:rsid w:val="005C7F22"/>
    <w:rsid w:val="005D113C"/>
    <w:rsid w:val="005E5DF6"/>
    <w:rsid w:val="005E6FA0"/>
    <w:rsid w:val="00605827"/>
    <w:rsid w:val="00606777"/>
    <w:rsid w:val="00606816"/>
    <w:rsid w:val="00612AF1"/>
    <w:rsid w:val="00625ACB"/>
    <w:rsid w:val="00631C23"/>
    <w:rsid w:val="00634DC1"/>
    <w:rsid w:val="00636FFF"/>
    <w:rsid w:val="00637C92"/>
    <w:rsid w:val="00644F9D"/>
    <w:rsid w:val="006512EA"/>
    <w:rsid w:val="00653A9D"/>
    <w:rsid w:val="006623F0"/>
    <w:rsid w:val="006641F9"/>
    <w:rsid w:val="00665DD3"/>
    <w:rsid w:val="006730AA"/>
    <w:rsid w:val="00674413"/>
    <w:rsid w:val="00682664"/>
    <w:rsid w:val="0069085F"/>
    <w:rsid w:val="00694441"/>
    <w:rsid w:val="006A1151"/>
    <w:rsid w:val="006A1208"/>
    <w:rsid w:val="006A4A8C"/>
    <w:rsid w:val="006B7AD1"/>
    <w:rsid w:val="006B7C50"/>
    <w:rsid w:val="006C0C95"/>
    <w:rsid w:val="006C3701"/>
    <w:rsid w:val="006D0851"/>
    <w:rsid w:val="006D1C5E"/>
    <w:rsid w:val="006D1DE7"/>
    <w:rsid w:val="006D54DA"/>
    <w:rsid w:val="006D5BDD"/>
    <w:rsid w:val="006D696A"/>
    <w:rsid w:val="006E14D9"/>
    <w:rsid w:val="006E1590"/>
    <w:rsid w:val="006E4008"/>
    <w:rsid w:val="006F5FC7"/>
    <w:rsid w:val="006F629E"/>
    <w:rsid w:val="006F70E7"/>
    <w:rsid w:val="0070127D"/>
    <w:rsid w:val="0070306A"/>
    <w:rsid w:val="00703FDA"/>
    <w:rsid w:val="00717B0A"/>
    <w:rsid w:val="00723382"/>
    <w:rsid w:val="00734EE3"/>
    <w:rsid w:val="00735720"/>
    <w:rsid w:val="00742C25"/>
    <w:rsid w:val="00743803"/>
    <w:rsid w:val="0074646C"/>
    <w:rsid w:val="00761EFB"/>
    <w:rsid w:val="00772678"/>
    <w:rsid w:val="007746E9"/>
    <w:rsid w:val="007756AA"/>
    <w:rsid w:val="00777F90"/>
    <w:rsid w:val="00782EF4"/>
    <w:rsid w:val="007835A5"/>
    <w:rsid w:val="00785303"/>
    <w:rsid w:val="007855A8"/>
    <w:rsid w:val="007874EB"/>
    <w:rsid w:val="00793CD1"/>
    <w:rsid w:val="00796162"/>
    <w:rsid w:val="007B252E"/>
    <w:rsid w:val="007B4C72"/>
    <w:rsid w:val="007B58E4"/>
    <w:rsid w:val="007D224E"/>
    <w:rsid w:val="007D789C"/>
    <w:rsid w:val="007F050B"/>
    <w:rsid w:val="007F19C8"/>
    <w:rsid w:val="00807C70"/>
    <w:rsid w:val="008134F5"/>
    <w:rsid w:val="00814FDB"/>
    <w:rsid w:val="008166F1"/>
    <w:rsid w:val="00816C58"/>
    <w:rsid w:val="008177A3"/>
    <w:rsid w:val="0082033A"/>
    <w:rsid w:val="00824B55"/>
    <w:rsid w:val="00827F52"/>
    <w:rsid w:val="00832205"/>
    <w:rsid w:val="00835229"/>
    <w:rsid w:val="00845CE0"/>
    <w:rsid w:val="00846539"/>
    <w:rsid w:val="00853B6E"/>
    <w:rsid w:val="00857210"/>
    <w:rsid w:val="00865193"/>
    <w:rsid w:val="008767AF"/>
    <w:rsid w:val="00882DA5"/>
    <w:rsid w:val="00883F2B"/>
    <w:rsid w:val="008863BF"/>
    <w:rsid w:val="008A1D55"/>
    <w:rsid w:val="008B0E50"/>
    <w:rsid w:val="008B2376"/>
    <w:rsid w:val="008B5950"/>
    <w:rsid w:val="008B65A1"/>
    <w:rsid w:val="008C3353"/>
    <w:rsid w:val="008D0644"/>
    <w:rsid w:val="008D5036"/>
    <w:rsid w:val="008E2B6D"/>
    <w:rsid w:val="008F2711"/>
    <w:rsid w:val="008F4255"/>
    <w:rsid w:val="008F5E82"/>
    <w:rsid w:val="008F6EAE"/>
    <w:rsid w:val="0090021A"/>
    <w:rsid w:val="0092483E"/>
    <w:rsid w:val="00925BA0"/>
    <w:rsid w:val="00926BEC"/>
    <w:rsid w:val="0094063E"/>
    <w:rsid w:val="009465F6"/>
    <w:rsid w:val="009500CA"/>
    <w:rsid w:val="0095212E"/>
    <w:rsid w:val="00953D92"/>
    <w:rsid w:val="00962FE7"/>
    <w:rsid w:val="0096458B"/>
    <w:rsid w:val="00972AAE"/>
    <w:rsid w:val="009770A7"/>
    <w:rsid w:val="0098070F"/>
    <w:rsid w:val="00985E58"/>
    <w:rsid w:val="00987398"/>
    <w:rsid w:val="009924DF"/>
    <w:rsid w:val="00994B41"/>
    <w:rsid w:val="00996264"/>
    <w:rsid w:val="009A099F"/>
    <w:rsid w:val="009A3B5F"/>
    <w:rsid w:val="009C56A0"/>
    <w:rsid w:val="009D1FE6"/>
    <w:rsid w:val="009D6188"/>
    <w:rsid w:val="009E13EF"/>
    <w:rsid w:val="009E59A6"/>
    <w:rsid w:val="009E65F4"/>
    <w:rsid w:val="009F3405"/>
    <w:rsid w:val="009F4170"/>
    <w:rsid w:val="00A14E04"/>
    <w:rsid w:val="00A151A6"/>
    <w:rsid w:val="00A2316C"/>
    <w:rsid w:val="00A37C82"/>
    <w:rsid w:val="00A46CB5"/>
    <w:rsid w:val="00A54D25"/>
    <w:rsid w:val="00A60D32"/>
    <w:rsid w:val="00A652E8"/>
    <w:rsid w:val="00A66984"/>
    <w:rsid w:val="00A7331E"/>
    <w:rsid w:val="00A74FB9"/>
    <w:rsid w:val="00A80B64"/>
    <w:rsid w:val="00A92841"/>
    <w:rsid w:val="00A93F6A"/>
    <w:rsid w:val="00A96AF6"/>
    <w:rsid w:val="00A96EE0"/>
    <w:rsid w:val="00AA061B"/>
    <w:rsid w:val="00AA586B"/>
    <w:rsid w:val="00AB5001"/>
    <w:rsid w:val="00AB5E24"/>
    <w:rsid w:val="00AC117E"/>
    <w:rsid w:val="00AC3F2C"/>
    <w:rsid w:val="00AD1726"/>
    <w:rsid w:val="00AD238B"/>
    <w:rsid w:val="00AD35EF"/>
    <w:rsid w:val="00AD5E3E"/>
    <w:rsid w:val="00AE4E33"/>
    <w:rsid w:val="00AE5D07"/>
    <w:rsid w:val="00AF1178"/>
    <w:rsid w:val="00AF1631"/>
    <w:rsid w:val="00AF1B69"/>
    <w:rsid w:val="00B01DB9"/>
    <w:rsid w:val="00B0290F"/>
    <w:rsid w:val="00B17F35"/>
    <w:rsid w:val="00B34919"/>
    <w:rsid w:val="00B354C4"/>
    <w:rsid w:val="00B42116"/>
    <w:rsid w:val="00B532EB"/>
    <w:rsid w:val="00B567BA"/>
    <w:rsid w:val="00B67A1A"/>
    <w:rsid w:val="00B70846"/>
    <w:rsid w:val="00B726E4"/>
    <w:rsid w:val="00B93522"/>
    <w:rsid w:val="00BA610F"/>
    <w:rsid w:val="00BC0328"/>
    <w:rsid w:val="00BC0F17"/>
    <w:rsid w:val="00BC591B"/>
    <w:rsid w:val="00BC6A66"/>
    <w:rsid w:val="00BD4EBB"/>
    <w:rsid w:val="00BD77B8"/>
    <w:rsid w:val="00BE2B47"/>
    <w:rsid w:val="00BF11FB"/>
    <w:rsid w:val="00BF2FDD"/>
    <w:rsid w:val="00BF7997"/>
    <w:rsid w:val="00C00EDF"/>
    <w:rsid w:val="00C043A2"/>
    <w:rsid w:val="00C04B66"/>
    <w:rsid w:val="00C05ABC"/>
    <w:rsid w:val="00C12BFB"/>
    <w:rsid w:val="00C14DE7"/>
    <w:rsid w:val="00C20D12"/>
    <w:rsid w:val="00C25C99"/>
    <w:rsid w:val="00C34BF8"/>
    <w:rsid w:val="00C42589"/>
    <w:rsid w:val="00C44F74"/>
    <w:rsid w:val="00C4560B"/>
    <w:rsid w:val="00C61963"/>
    <w:rsid w:val="00C63C84"/>
    <w:rsid w:val="00C66304"/>
    <w:rsid w:val="00C7367B"/>
    <w:rsid w:val="00C80A48"/>
    <w:rsid w:val="00C81DEF"/>
    <w:rsid w:val="00C8268C"/>
    <w:rsid w:val="00C86883"/>
    <w:rsid w:val="00C86F3D"/>
    <w:rsid w:val="00C925F2"/>
    <w:rsid w:val="00C94F1A"/>
    <w:rsid w:val="00C96C17"/>
    <w:rsid w:val="00CA2D29"/>
    <w:rsid w:val="00CB4DD2"/>
    <w:rsid w:val="00CB66CB"/>
    <w:rsid w:val="00CB7B5F"/>
    <w:rsid w:val="00CC1C1E"/>
    <w:rsid w:val="00CC2D47"/>
    <w:rsid w:val="00CC5905"/>
    <w:rsid w:val="00CE11DB"/>
    <w:rsid w:val="00CE35F2"/>
    <w:rsid w:val="00CF77EC"/>
    <w:rsid w:val="00D00D90"/>
    <w:rsid w:val="00D078B4"/>
    <w:rsid w:val="00D14AEA"/>
    <w:rsid w:val="00D32930"/>
    <w:rsid w:val="00D44ED7"/>
    <w:rsid w:val="00D511F3"/>
    <w:rsid w:val="00D54491"/>
    <w:rsid w:val="00D56D4A"/>
    <w:rsid w:val="00D61E04"/>
    <w:rsid w:val="00D61FAB"/>
    <w:rsid w:val="00D64461"/>
    <w:rsid w:val="00D64909"/>
    <w:rsid w:val="00D75AE3"/>
    <w:rsid w:val="00D7729E"/>
    <w:rsid w:val="00D80062"/>
    <w:rsid w:val="00D80B1D"/>
    <w:rsid w:val="00D87C73"/>
    <w:rsid w:val="00D94E6C"/>
    <w:rsid w:val="00DA3285"/>
    <w:rsid w:val="00DA3DF8"/>
    <w:rsid w:val="00DA7E73"/>
    <w:rsid w:val="00DB1EE0"/>
    <w:rsid w:val="00DB2F2E"/>
    <w:rsid w:val="00DC698D"/>
    <w:rsid w:val="00DD224C"/>
    <w:rsid w:val="00DE09FD"/>
    <w:rsid w:val="00DE641D"/>
    <w:rsid w:val="00DF3F73"/>
    <w:rsid w:val="00E00CBD"/>
    <w:rsid w:val="00E16FF5"/>
    <w:rsid w:val="00E23C06"/>
    <w:rsid w:val="00E25095"/>
    <w:rsid w:val="00E26B15"/>
    <w:rsid w:val="00E336F1"/>
    <w:rsid w:val="00E337A0"/>
    <w:rsid w:val="00E36D18"/>
    <w:rsid w:val="00E4025F"/>
    <w:rsid w:val="00E443A9"/>
    <w:rsid w:val="00E5033B"/>
    <w:rsid w:val="00E83DFC"/>
    <w:rsid w:val="00E841C6"/>
    <w:rsid w:val="00E8448F"/>
    <w:rsid w:val="00E878D1"/>
    <w:rsid w:val="00EA57FE"/>
    <w:rsid w:val="00EB1EFA"/>
    <w:rsid w:val="00EB4D6A"/>
    <w:rsid w:val="00EB6121"/>
    <w:rsid w:val="00ED20DA"/>
    <w:rsid w:val="00ED25DD"/>
    <w:rsid w:val="00EF1267"/>
    <w:rsid w:val="00EF5F11"/>
    <w:rsid w:val="00F0546D"/>
    <w:rsid w:val="00F05534"/>
    <w:rsid w:val="00F07BA6"/>
    <w:rsid w:val="00F1113D"/>
    <w:rsid w:val="00F128E2"/>
    <w:rsid w:val="00F22223"/>
    <w:rsid w:val="00F2528D"/>
    <w:rsid w:val="00F372F5"/>
    <w:rsid w:val="00F425E4"/>
    <w:rsid w:val="00F42FA0"/>
    <w:rsid w:val="00F479F2"/>
    <w:rsid w:val="00F65D57"/>
    <w:rsid w:val="00F67830"/>
    <w:rsid w:val="00F759E9"/>
    <w:rsid w:val="00F763F8"/>
    <w:rsid w:val="00F91633"/>
    <w:rsid w:val="00F92602"/>
    <w:rsid w:val="00FA0F03"/>
    <w:rsid w:val="00FA46AE"/>
    <w:rsid w:val="00FA6313"/>
    <w:rsid w:val="00FA709F"/>
    <w:rsid w:val="00FB08C7"/>
    <w:rsid w:val="00FB10E0"/>
    <w:rsid w:val="00FB50D4"/>
    <w:rsid w:val="00FB53CF"/>
    <w:rsid w:val="00FB660A"/>
    <w:rsid w:val="00FC0813"/>
    <w:rsid w:val="00FC30FA"/>
    <w:rsid w:val="00FE229B"/>
    <w:rsid w:val="00FE335C"/>
    <w:rsid w:val="00FE77A4"/>
    <w:rsid w:val="00FF5946"/>
    <w:rsid w:val="07438632"/>
    <w:rsid w:val="0E3C902B"/>
    <w:rsid w:val="144C7706"/>
    <w:rsid w:val="1EF7F174"/>
    <w:rsid w:val="26A6FCA6"/>
    <w:rsid w:val="2C4D1AD9"/>
    <w:rsid w:val="32982A1B"/>
    <w:rsid w:val="38F0A122"/>
    <w:rsid w:val="3A3E733D"/>
    <w:rsid w:val="3E96BF55"/>
    <w:rsid w:val="499BD11B"/>
    <w:rsid w:val="4A5710DA"/>
    <w:rsid w:val="5817D680"/>
    <w:rsid w:val="5D7B2088"/>
    <w:rsid w:val="601B74ED"/>
    <w:rsid w:val="62FA66C2"/>
    <w:rsid w:val="644E4C1A"/>
    <w:rsid w:val="66D73BB6"/>
    <w:rsid w:val="6BEB8E2D"/>
    <w:rsid w:val="6F44047A"/>
    <w:rsid w:val="706BADC3"/>
    <w:rsid w:val="720E09E9"/>
    <w:rsid w:val="7225B2D3"/>
    <w:rsid w:val="7E794E3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80E458"/>
  <w15:chartTrackingRefBased/>
  <w15:docId w15:val="{60ED88D7-FB39-B748-926B-6857E1979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23C06"/>
    <w:rPr>
      <w:rFonts w:ascii="Arial" w:hAnsi="Arial"/>
      <w:sz w:val="22"/>
      <w:lang w:val="en-GB"/>
    </w:rPr>
  </w:style>
  <w:style w:type="paragraph" w:styleId="Kop1">
    <w:name w:val="heading 1"/>
    <w:basedOn w:val="Standaard"/>
    <w:next w:val="Standaard"/>
    <w:link w:val="Kop1Char"/>
    <w:uiPriority w:val="9"/>
    <w:qFormat/>
    <w:rsid w:val="001C506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6623F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8B5950"/>
    <w:rPr>
      <w:sz w:val="16"/>
      <w:szCs w:val="16"/>
    </w:rPr>
  </w:style>
  <w:style w:type="paragraph" w:styleId="Lijstalinea">
    <w:name w:val="List Paragraph"/>
    <w:basedOn w:val="Standaard"/>
    <w:uiPriority w:val="34"/>
    <w:qFormat/>
    <w:rsid w:val="00241C45"/>
    <w:pPr>
      <w:spacing w:after="160" w:line="259" w:lineRule="auto"/>
      <w:ind w:left="720"/>
      <w:contextualSpacing/>
    </w:pPr>
    <w:rPr>
      <w:kern w:val="0"/>
      <w:szCs w:val="22"/>
      <w:lang w:val="en-US"/>
      <w14:ligatures w14:val="none"/>
    </w:rPr>
  </w:style>
  <w:style w:type="table" w:styleId="Tabelraster">
    <w:name w:val="Table Grid"/>
    <w:basedOn w:val="Standaardtabel"/>
    <w:uiPriority w:val="39"/>
    <w:rsid w:val="00D87C7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nopgemaaktetabel21">
    <w:name w:val="Onopgemaakte tabel 21"/>
    <w:basedOn w:val="Standaardtabel"/>
    <w:next w:val="Onopgemaaktetabel2"/>
    <w:uiPriority w:val="42"/>
    <w:rsid w:val="003B4F91"/>
    <w:rPr>
      <w:kern w:val="0"/>
      <w:sz w:val="22"/>
      <w:szCs w:val="22"/>
      <w:lang w:val="en-US"/>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Onopgemaaktetabel2">
    <w:name w:val="Plain Table 2"/>
    <w:basedOn w:val="Standaardtabel"/>
    <w:uiPriority w:val="42"/>
    <w:rsid w:val="003B4F9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kstopmerking">
    <w:name w:val="annotation text"/>
    <w:basedOn w:val="Standaard"/>
    <w:link w:val="TekstopmerkingChar"/>
    <w:uiPriority w:val="99"/>
    <w:semiHidden/>
    <w:unhideWhenUsed/>
    <w:rPr>
      <w:sz w:val="20"/>
      <w:szCs w:val="20"/>
    </w:rPr>
  </w:style>
  <w:style w:type="character" w:customStyle="1" w:styleId="TekstopmerkingChar">
    <w:name w:val="Tekst opmerking Char"/>
    <w:basedOn w:val="Standaardalinea-lettertype"/>
    <w:link w:val="Tekstopmerking"/>
    <w:uiPriority w:val="99"/>
    <w:semiHidden/>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590E36"/>
    <w:rPr>
      <w:b/>
      <w:bCs/>
    </w:rPr>
  </w:style>
  <w:style w:type="character" w:customStyle="1" w:styleId="OnderwerpvanopmerkingChar">
    <w:name w:val="Onderwerp van opmerking Char"/>
    <w:basedOn w:val="TekstopmerkingChar"/>
    <w:link w:val="Onderwerpvanopmerking"/>
    <w:uiPriority w:val="99"/>
    <w:semiHidden/>
    <w:rsid w:val="00590E36"/>
    <w:rPr>
      <w:b/>
      <w:bCs/>
      <w:sz w:val="20"/>
      <w:szCs w:val="20"/>
      <w:lang w:val="en-GB"/>
    </w:rPr>
  </w:style>
  <w:style w:type="character" w:customStyle="1" w:styleId="Kop2Char">
    <w:name w:val="Kop 2 Char"/>
    <w:basedOn w:val="Standaardalinea-lettertype"/>
    <w:link w:val="Kop2"/>
    <w:uiPriority w:val="9"/>
    <w:rsid w:val="006623F0"/>
    <w:rPr>
      <w:rFonts w:asciiTheme="majorHAnsi" w:eastAsiaTheme="majorEastAsia" w:hAnsiTheme="majorHAnsi" w:cstheme="majorBidi"/>
      <w:color w:val="2F5496" w:themeColor="accent1" w:themeShade="BF"/>
      <w:sz w:val="26"/>
      <w:szCs w:val="26"/>
      <w:lang w:val="en-GB"/>
    </w:rPr>
  </w:style>
  <w:style w:type="paragraph" w:customStyle="1" w:styleId="Subkop">
    <w:name w:val="Subkop"/>
    <w:basedOn w:val="Kop2"/>
    <w:qFormat/>
    <w:rsid w:val="001C5066"/>
    <w:rPr>
      <w:rFonts w:ascii="Arial" w:hAnsi="Arial"/>
      <w:b/>
      <w:i/>
      <w:color w:val="000000" w:themeColor="text1"/>
      <w:sz w:val="22"/>
    </w:rPr>
  </w:style>
  <w:style w:type="character" w:customStyle="1" w:styleId="Kop1Char">
    <w:name w:val="Kop 1 Char"/>
    <w:basedOn w:val="Standaardalinea-lettertype"/>
    <w:link w:val="Kop1"/>
    <w:uiPriority w:val="9"/>
    <w:rsid w:val="001C5066"/>
    <w:rPr>
      <w:rFonts w:asciiTheme="majorHAnsi" w:eastAsiaTheme="majorEastAsia" w:hAnsiTheme="majorHAnsi" w:cstheme="majorBidi"/>
      <w:color w:val="2F5496" w:themeColor="accent1" w:themeShade="BF"/>
      <w:sz w:val="32"/>
      <w:szCs w:val="32"/>
      <w:lang w:val="en-GB"/>
    </w:rPr>
  </w:style>
  <w:style w:type="paragraph" w:styleId="Kopvaninhoudsopgave">
    <w:name w:val="TOC Heading"/>
    <w:basedOn w:val="Kop1"/>
    <w:next w:val="Standaard"/>
    <w:uiPriority w:val="39"/>
    <w:unhideWhenUsed/>
    <w:qFormat/>
    <w:rsid w:val="001C5066"/>
    <w:pPr>
      <w:spacing w:before="480" w:line="276" w:lineRule="auto"/>
      <w:outlineLvl w:val="9"/>
    </w:pPr>
    <w:rPr>
      <w:b/>
      <w:bCs/>
      <w:kern w:val="0"/>
      <w:sz w:val="28"/>
      <w:szCs w:val="28"/>
      <w:lang w:val="nl-NL" w:eastAsia="nl-NL"/>
      <w14:ligatures w14:val="none"/>
    </w:rPr>
  </w:style>
  <w:style w:type="paragraph" w:styleId="Inhopg2">
    <w:name w:val="toc 2"/>
    <w:basedOn w:val="Standaard"/>
    <w:next w:val="Standaard"/>
    <w:autoRedefine/>
    <w:uiPriority w:val="39"/>
    <w:unhideWhenUsed/>
    <w:rsid w:val="001C5066"/>
    <w:pPr>
      <w:spacing w:before="120"/>
      <w:ind w:left="240"/>
    </w:pPr>
    <w:rPr>
      <w:rFonts w:cstheme="minorHAnsi"/>
      <w:i/>
      <w:iCs/>
      <w:sz w:val="20"/>
      <w:szCs w:val="20"/>
    </w:rPr>
  </w:style>
  <w:style w:type="character" w:styleId="Hyperlink">
    <w:name w:val="Hyperlink"/>
    <w:basedOn w:val="Standaardalinea-lettertype"/>
    <w:uiPriority w:val="99"/>
    <w:unhideWhenUsed/>
    <w:rsid w:val="001C5066"/>
    <w:rPr>
      <w:color w:val="0563C1" w:themeColor="hyperlink"/>
      <w:u w:val="single"/>
    </w:rPr>
  </w:style>
  <w:style w:type="paragraph" w:styleId="Inhopg1">
    <w:name w:val="toc 1"/>
    <w:basedOn w:val="Standaard"/>
    <w:next w:val="Standaard"/>
    <w:autoRedefine/>
    <w:uiPriority w:val="39"/>
    <w:unhideWhenUsed/>
    <w:rsid w:val="001C5066"/>
    <w:pPr>
      <w:spacing w:before="240" w:after="120"/>
    </w:pPr>
    <w:rPr>
      <w:rFonts w:cstheme="minorHAnsi"/>
      <w:b/>
      <w:bCs/>
      <w:sz w:val="20"/>
      <w:szCs w:val="20"/>
    </w:rPr>
  </w:style>
  <w:style w:type="paragraph" w:styleId="Inhopg3">
    <w:name w:val="toc 3"/>
    <w:basedOn w:val="Standaard"/>
    <w:next w:val="Standaard"/>
    <w:autoRedefine/>
    <w:uiPriority w:val="39"/>
    <w:unhideWhenUsed/>
    <w:rsid w:val="001C5066"/>
    <w:pPr>
      <w:ind w:left="480"/>
    </w:pPr>
    <w:rPr>
      <w:rFonts w:cstheme="minorHAnsi"/>
      <w:sz w:val="20"/>
      <w:szCs w:val="20"/>
    </w:rPr>
  </w:style>
  <w:style w:type="paragraph" w:styleId="Inhopg4">
    <w:name w:val="toc 4"/>
    <w:basedOn w:val="Standaard"/>
    <w:next w:val="Standaard"/>
    <w:autoRedefine/>
    <w:uiPriority w:val="39"/>
    <w:unhideWhenUsed/>
    <w:rsid w:val="001C5066"/>
    <w:pPr>
      <w:ind w:left="720"/>
    </w:pPr>
    <w:rPr>
      <w:rFonts w:cstheme="minorHAnsi"/>
      <w:sz w:val="20"/>
      <w:szCs w:val="20"/>
    </w:rPr>
  </w:style>
  <w:style w:type="paragraph" w:styleId="Inhopg5">
    <w:name w:val="toc 5"/>
    <w:basedOn w:val="Standaard"/>
    <w:next w:val="Standaard"/>
    <w:autoRedefine/>
    <w:uiPriority w:val="39"/>
    <w:unhideWhenUsed/>
    <w:rsid w:val="001C5066"/>
    <w:pPr>
      <w:ind w:left="960"/>
    </w:pPr>
    <w:rPr>
      <w:rFonts w:cstheme="minorHAnsi"/>
      <w:sz w:val="20"/>
      <w:szCs w:val="20"/>
    </w:rPr>
  </w:style>
  <w:style w:type="paragraph" w:styleId="Inhopg6">
    <w:name w:val="toc 6"/>
    <w:basedOn w:val="Standaard"/>
    <w:next w:val="Standaard"/>
    <w:autoRedefine/>
    <w:uiPriority w:val="39"/>
    <w:unhideWhenUsed/>
    <w:rsid w:val="001C5066"/>
    <w:pPr>
      <w:ind w:left="1200"/>
    </w:pPr>
    <w:rPr>
      <w:rFonts w:cstheme="minorHAnsi"/>
      <w:sz w:val="20"/>
      <w:szCs w:val="20"/>
    </w:rPr>
  </w:style>
  <w:style w:type="paragraph" w:styleId="Inhopg7">
    <w:name w:val="toc 7"/>
    <w:basedOn w:val="Standaard"/>
    <w:next w:val="Standaard"/>
    <w:autoRedefine/>
    <w:uiPriority w:val="39"/>
    <w:unhideWhenUsed/>
    <w:rsid w:val="001C5066"/>
    <w:pPr>
      <w:ind w:left="1440"/>
    </w:pPr>
    <w:rPr>
      <w:rFonts w:cstheme="minorHAnsi"/>
      <w:sz w:val="20"/>
      <w:szCs w:val="20"/>
    </w:rPr>
  </w:style>
  <w:style w:type="paragraph" w:styleId="Inhopg8">
    <w:name w:val="toc 8"/>
    <w:basedOn w:val="Standaard"/>
    <w:next w:val="Standaard"/>
    <w:autoRedefine/>
    <w:uiPriority w:val="39"/>
    <w:unhideWhenUsed/>
    <w:rsid w:val="001C5066"/>
    <w:pPr>
      <w:ind w:left="1680"/>
    </w:pPr>
    <w:rPr>
      <w:rFonts w:cstheme="minorHAnsi"/>
      <w:sz w:val="20"/>
      <w:szCs w:val="20"/>
    </w:rPr>
  </w:style>
  <w:style w:type="paragraph" w:styleId="Inhopg9">
    <w:name w:val="toc 9"/>
    <w:basedOn w:val="Standaard"/>
    <w:next w:val="Standaard"/>
    <w:autoRedefine/>
    <w:uiPriority w:val="39"/>
    <w:unhideWhenUsed/>
    <w:rsid w:val="001C5066"/>
    <w:pPr>
      <w:ind w:left="1920"/>
    </w:pPr>
    <w:rPr>
      <w:rFonts w:cstheme="minorHAnsi"/>
      <w:sz w:val="20"/>
      <w:szCs w:val="20"/>
    </w:rPr>
  </w:style>
  <w:style w:type="paragraph" w:customStyle="1" w:styleId="Hoofdkop">
    <w:name w:val="Hoofdkop"/>
    <w:basedOn w:val="Kop1"/>
    <w:qFormat/>
    <w:rsid w:val="00E8448F"/>
    <w:rPr>
      <w:rFonts w:ascii="Arial" w:eastAsia="Calibri" w:hAnsi="Arial"/>
      <w:color w:val="000000" w:themeColor="text1"/>
      <w:sz w:val="24"/>
    </w:rPr>
  </w:style>
  <w:style w:type="paragraph" w:styleId="Ondertitel">
    <w:name w:val="Subtitle"/>
    <w:basedOn w:val="Standaard"/>
    <w:next w:val="Standaard"/>
    <w:link w:val="OndertitelChar"/>
    <w:uiPriority w:val="11"/>
    <w:qFormat/>
    <w:rsid w:val="00B93522"/>
    <w:pPr>
      <w:numPr>
        <w:ilvl w:val="1"/>
      </w:numPr>
      <w:spacing w:after="160"/>
    </w:pPr>
    <w:rPr>
      <w:rFonts w:asciiTheme="minorHAnsi" w:eastAsiaTheme="minorEastAsia" w:hAnsiTheme="minorHAnsi"/>
      <w:color w:val="5A5A5A" w:themeColor="text1" w:themeTint="A5"/>
      <w:spacing w:val="15"/>
      <w:szCs w:val="22"/>
    </w:rPr>
  </w:style>
  <w:style w:type="character" w:customStyle="1" w:styleId="OndertitelChar">
    <w:name w:val="Ondertitel Char"/>
    <w:basedOn w:val="Standaardalinea-lettertype"/>
    <w:link w:val="Ondertitel"/>
    <w:uiPriority w:val="11"/>
    <w:rsid w:val="00B93522"/>
    <w:rPr>
      <w:rFonts w:eastAsiaTheme="minorEastAsia"/>
      <w:color w:val="5A5A5A" w:themeColor="text1" w:themeTint="A5"/>
      <w:spacing w:val="15"/>
      <w:sz w:val="22"/>
      <w:szCs w:val="22"/>
      <w:lang w:val="en-GB"/>
    </w:rPr>
  </w:style>
  <w:style w:type="paragraph" w:styleId="Koptekst">
    <w:name w:val="header"/>
    <w:basedOn w:val="Standaard"/>
    <w:link w:val="KoptekstChar"/>
    <w:uiPriority w:val="99"/>
    <w:unhideWhenUsed/>
    <w:rsid w:val="003452BE"/>
    <w:pPr>
      <w:tabs>
        <w:tab w:val="center" w:pos="4536"/>
        <w:tab w:val="right" w:pos="9072"/>
      </w:tabs>
    </w:pPr>
  </w:style>
  <w:style w:type="character" w:customStyle="1" w:styleId="KoptekstChar">
    <w:name w:val="Koptekst Char"/>
    <w:basedOn w:val="Standaardalinea-lettertype"/>
    <w:link w:val="Koptekst"/>
    <w:uiPriority w:val="99"/>
    <w:rsid w:val="003452BE"/>
    <w:rPr>
      <w:rFonts w:ascii="Arial" w:hAnsi="Arial"/>
      <w:sz w:val="22"/>
      <w:lang w:val="en-GB"/>
    </w:rPr>
  </w:style>
  <w:style w:type="paragraph" w:styleId="Voettekst">
    <w:name w:val="footer"/>
    <w:basedOn w:val="Standaard"/>
    <w:link w:val="VoettekstChar"/>
    <w:uiPriority w:val="99"/>
    <w:unhideWhenUsed/>
    <w:rsid w:val="003452BE"/>
    <w:pPr>
      <w:tabs>
        <w:tab w:val="center" w:pos="4536"/>
        <w:tab w:val="right" w:pos="9072"/>
      </w:tabs>
    </w:pPr>
  </w:style>
  <w:style w:type="character" w:customStyle="1" w:styleId="VoettekstChar">
    <w:name w:val="Voettekst Char"/>
    <w:basedOn w:val="Standaardalinea-lettertype"/>
    <w:link w:val="Voettekst"/>
    <w:uiPriority w:val="99"/>
    <w:rsid w:val="003452BE"/>
    <w:rPr>
      <w:rFonts w:ascii="Arial" w:hAnsi="Arial"/>
      <w:sz w:val="22"/>
      <w:lang w:val="en-GB"/>
    </w:rPr>
  </w:style>
  <w:style w:type="character" w:styleId="Paginanummer">
    <w:name w:val="page number"/>
    <w:basedOn w:val="Standaardalinea-lettertype"/>
    <w:uiPriority w:val="99"/>
    <w:semiHidden/>
    <w:unhideWhenUsed/>
    <w:rsid w:val="00C63C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6471CD9CB3FF743ABA8802A4B0F6F54" ma:contentTypeVersion="9" ma:contentTypeDescription="Een nieuw document maken." ma:contentTypeScope="" ma:versionID="9e78f2f6afdc0ef5429a444322271584">
  <xsd:schema xmlns:xsd="http://www.w3.org/2001/XMLSchema" xmlns:xs="http://www.w3.org/2001/XMLSchema" xmlns:p="http://schemas.microsoft.com/office/2006/metadata/properties" xmlns:ns2="17891898-e781-470b-b69f-16ea5882fd20" xmlns:ns3="83be7904-3a39-4345-bca5-9887a994c2a6" targetNamespace="http://schemas.microsoft.com/office/2006/metadata/properties" ma:root="true" ma:fieldsID="f4a7ed2d79edf8d018b622474daa654c" ns2:_="" ns3:_="">
    <xsd:import namespace="17891898-e781-470b-b69f-16ea5882fd20"/>
    <xsd:import namespace="83be7904-3a39-4345-bca5-9887a994c2a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891898-e781-470b-b69f-16ea5882fd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3be7904-3a39-4345-bca5-9887a994c2a6" elementFormDefault="qualified">
    <xsd:import namespace="http://schemas.microsoft.com/office/2006/documentManagement/types"/>
    <xsd:import namespace="http://schemas.microsoft.com/office/infopath/2007/PartnerControls"/>
    <xsd:element name="SharedWithUsers" ma:index="14"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2C8CC1E-6C66-4AC4-B427-B98C1DE7E6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891898-e781-470b-b69f-16ea5882fd20"/>
    <ds:schemaRef ds:uri="83be7904-3a39-4345-bca5-9887a994c2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335378-1468-5F4F-81ED-53C477888E4B}">
  <ds:schemaRefs>
    <ds:schemaRef ds:uri="http://schemas.openxmlformats.org/officeDocument/2006/bibliography"/>
  </ds:schemaRefs>
</ds:datastoreItem>
</file>

<file path=customXml/itemProps3.xml><?xml version="1.0" encoding="utf-8"?>
<ds:datastoreItem xmlns:ds="http://schemas.openxmlformats.org/officeDocument/2006/customXml" ds:itemID="{B55E3E38-7161-4F78-8612-101EA3F8109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F1A8751-8DDB-4775-B978-53ABF4097B2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4</Pages>
  <Words>1443</Words>
  <Characters>7937</Characters>
  <Application>Microsoft Office Word</Application>
  <DocSecurity>0</DocSecurity>
  <Lines>66</Lines>
  <Paragraphs>18</Paragraphs>
  <ScaleCrop>false</ScaleCrop>
  <Company/>
  <LinksUpToDate>false</LinksUpToDate>
  <CharactersWithSpaces>9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ak-2, K. van der (Kim)</dc:creator>
  <cp:keywords/>
  <dc:description/>
  <cp:lastModifiedBy>Braak-2, K. van der (Kim)</cp:lastModifiedBy>
  <cp:revision>50</cp:revision>
  <dcterms:created xsi:type="dcterms:W3CDTF">2023-07-07T08:01:00Z</dcterms:created>
  <dcterms:modified xsi:type="dcterms:W3CDTF">2023-12-06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471CD9CB3FF743ABA8802A4B0F6F54</vt:lpwstr>
  </property>
</Properties>
</file>